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4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</w:tblGrid>
      <w:tr w:rsidR="00F1459E" w:rsidRPr="00D57FF8" w14:paraId="76DA6C82" w14:textId="77777777" w:rsidTr="002763E9">
        <w:trPr>
          <w:trHeight w:val="288"/>
        </w:trPr>
        <w:tc>
          <w:tcPr>
            <w:tcW w:w="48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D47642A" w14:textId="2283A540" w:rsidR="00B5232A" w:rsidRPr="00D91255" w:rsidRDefault="00B5232A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  <w:t>Table S1</w:t>
            </w: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: </w:t>
            </w:r>
            <w:r w:rsidR="00691649"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  <w:t>Data surveyed during the blood collection</w:t>
            </w:r>
          </w:p>
        </w:tc>
      </w:tr>
    </w:tbl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3587"/>
        <w:gridCol w:w="5055"/>
        <w:gridCol w:w="5954"/>
      </w:tblGrid>
      <w:tr w:rsidR="00F1459E" w:rsidRPr="00D91255" w14:paraId="55353ADC" w14:textId="77777777" w:rsidTr="009872CF">
        <w:tc>
          <w:tcPr>
            <w:tcW w:w="3587" w:type="dxa"/>
            <w:tcBorders>
              <w:left w:val="nil"/>
            </w:tcBorders>
          </w:tcPr>
          <w:p w14:paraId="78D212F6" w14:textId="736E2FE1" w:rsidR="000820E9" w:rsidRPr="00D91255" w:rsidRDefault="001F73A1" w:rsidP="000820E9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D91255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Variable</w:t>
            </w:r>
          </w:p>
        </w:tc>
        <w:tc>
          <w:tcPr>
            <w:tcW w:w="5055" w:type="dxa"/>
          </w:tcPr>
          <w:p w14:paraId="2E2E69E5" w14:textId="27FE1D6F" w:rsidR="000820E9" w:rsidRPr="00D91255" w:rsidRDefault="001F73A1" w:rsidP="000820E9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D91255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Description</w:t>
            </w:r>
          </w:p>
        </w:tc>
        <w:tc>
          <w:tcPr>
            <w:tcW w:w="5954" w:type="dxa"/>
            <w:tcBorders>
              <w:right w:val="nil"/>
            </w:tcBorders>
          </w:tcPr>
          <w:p w14:paraId="45A139DA" w14:textId="457BEC90" w:rsidR="000820E9" w:rsidRPr="00D91255" w:rsidRDefault="001F73A1" w:rsidP="000820E9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D91255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Values</w:t>
            </w:r>
          </w:p>
        </w:tc>
      </w:tr>
      <w:tr w:rsidR="00F1459E" w:rsidRPr="00D91255" w14:paraId="01AB901C" w14:textId="77777777" w:rsidTr="009872CF">
        <w:tc>
          <w:tcPr>
            <w:tcW w:w="3587" w:type="dxa"/>
            <w:tcBorders>
              <w:left w:val="nil"/>
            </w:tcBorders>
          </w:tcPr>
          <w:p w14:paraId="761FDB84" w14:textId="06BD945A" w:rsidR="00C10E61" w:rsidRPr="00D91255" w:rsidRDefault="00C10E61" w:rsidP="00C10E6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91255">
              <w:rPr>
                <w:rFonts w:ascii="Arial" w:hAnsi="Arial" w:cs="Arial"/>
                <w:sz w:val="20"/>
                <w:szCs w:val="20"/>
              </w:rPr>
              <w:t>Address</w:t>
            </w:r>
          </w:p>
        </w:tc>
        <w:tc>
          <w:tcPr>
            <w:tcW w:w="5055" w:type="dxa"/>
          </w:tcPr>
          <w:p w14:paraId="3F354FBD" w14:textId="31F0EA0F" w:rsidR="00C10E61" w:rsidRPr="00D91255" w:rsidRDefault="00C10E61" w:rsidP="00C10E6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91255">
              <w:rPr>
                <w:rFonts w:ascii="Arial" w:hAnsi="Arial" w:cs="Arial"/>
                <w:sz w:val="20"/>
                <w:szCs w:val="20"/>
                <w:lang w:val="en-CA"/>
              </w:rPr>
              <w:t xml:space="preserve">Location of the household </w:t>
            </w:r>
          </w:p>
        </w:tc>
        <w:tc>
          <w:tcPr>
            <w:tcW w:w="5954" w:type="dxa"/>
            <w:tcBorders>
              <w:right w:val="nil"/>
            </w:tcBorders>
          </w:tcPr>
          <w:p w14:paraId="7B40D801" w14:textId="024FFF1F" w:rsidR="00C10E61" w:rsidRPr="00D91255" w:rsidRDefault="00C10E61" w:rsidP="00C10E6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91255">
              <w:rPr>
                <w:rFonts w:ascii="Arial" w:hAnsi="Arial" w:cs="Arial"/>
                <w:sz w:val="20"/>
                <w:szCs w:val="20"/>
              </w:rPr>
              <w:t>Text</w:t>
            </w:r>
          </w:p>
        </w:tc>
      </w:tr>
      <w:tr w:rsidR="00F1459E" w:rsidRPr="00D57FF8" w14:paraId="47A5D490" w14:textId="77777777" w:rsidTr="009872CF">
        <w:tc>
          <w:tcPr>
            <w:tcW w:w="3587" w:type="dxa"/>
            <w:tcBorders>
              <w:left w:val="nil"/>
            </w:tcBorders>
          </w:tcPr>
          <w:p w14:paraId="2DC42B75" w14:textId="51FAE82E" w:rsidR="00C10E61" w:rsidRPr="00D91255" w:rsidRDefault="00C10E61" w:rsidP="00C10E6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91255">
              <w:rPr>
                <w:rFonts w:ascii="Arial" w:hAnsi="Arial" w:cs="Arial"/>
                <w:sz w:val="20"/>
                <w:szCs w:val="20"/>
              </w:rPr>
              <w:t>Blood collection date</w:t>
            </w:r>
          </w:p>
        </w:tc>
        <w:tc>
          <w:tcPr>
            <w:tcW w:w="5055" w:type="dxa"/>
          </w:tcPr>
          <w:p w14:paraId="59C40491" w14:textId="21AA1517" w:rsidR="00C10E61" w:rsidRPr="00D91255" w:rsidRDefault="00C10E61" w:rsidP="00C10E6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91255">
              <w:rPr>
                <w:rFonts w:ascii="Arial" w:hAnsi="Arial" w:cs="Arial"/>
                <w:sz w:val="20"/>
                <w:szCs w:val="20"/>
                <w:lang w:val="en-CA"/>
              </w:rPr>
              <w:t>Date when the blood sample was collected.</w:t>
            </w:r>
          </w:p>
        </w:tc>
        <w:tc>
          <w:tcPr>
            <w:tcW w:w="5954" w:type="dxa"/>
            <w:tcBorders>
              <w:right w:val="nil"/>
            </w:tcBorders>
          </w:tcPr>
          <w:p w14:paraId="4FF01015" w14:textId="14F7DED0" w:rsidR="00C10E61" w:rsidRPr="00D91255" w:rsidRDefault="00C10E61" w:rsidP="00C10E6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91255">
              <w:rPr>
                <w:rFonts w:ascii="Arial" w:hAnsi="Arial" w:cs="Arial"/>
                <w:sz w:val="20"/>
                <w:szCs w:val="20"/>
                <w:lang w:val="en-CA"/>
              </w:rPr>
              <w:t>Date format (YYYY-MM-DD)</w:t>
            </w:r>
          </w:p>
        </w:tc>
      </w:tr>
      <w:tr w:rsidR="00F1459E" w:rsidRPr="00D91255" w14:paraId="02E52CC3" w14:textId="77777777" w:rsidTr="009872CF">
        <w:tc>
          <w:tcPr>
            <w:tcW w:w="3587" w:type="dxa"/>
            <w:tcBorders>
              <w:left w:val="nil"/>
            </w:tcBorders>
          </w:tcPr>
          <w:p w14:paraId="3FD87779" w14:textId="042B81AC" w:rsidR="00C10E61" w:rsidRPr="00D91255" w:rsidRDefault="00C10E61" w:rsidP="00C10E6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91255">
              <w:rPr>
                <w:rFonts w:ascii="Arial" w:hAnsi="Arial" w:cs="Arial"/>
                <w:sz w:val="20"/>
                <w:szCs w:val="20"/>
              </w:rPr>
              <w:t>Area</w:t>
            </w:r>
          </w:p>
        </w:tc>
        <w:tc>
          <w:tcPr>
            <w:tcW w:w="5055" w:type="dxa"/>
          </w:tcPr>
          <w:p w14:paraId="6E6C2AA8" w14:textId="141A4821" w:rsidR="00C10E61" w:rsidRPr="00D91255" w:rsidRDefault="00C10E61" w:rsidP="00C10E6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91255">
              <w:rPr>
                <w:rFonts w:ascii="Arial" w:hAnsi="Arial" w:cs="Arial"/>
                <w:sz w:val="20"/>
                <w:szCs w:val="20"/>
              </w:rPr>
              <w:t>Geographic area classification.</w:t>
            </w:r>
          </w:p>
        </w:tc>
        <w:tc>
          <w:tcPr>
            <w:tcW w:w="5954" w:type="dxa"/>
            <w:tcBorders>
              <w:right w:val="nil"/>
            </w:tcBorders>
          </w:tcPr>
          <w:p w14:paraId="46AD56BB" w14:textId="4F4DC6A5" w:rsidR="00C10E61" w:rsidRPr="00D91255" w:rsidRDefault="00C10E61" w:rsidP="00C10E6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91255">
              <w:rPr>
                <w:rFonts w:ascii="Arial" w:hAnsi="Arial" w:cs="Arial"/>
                <w:sz w:val="20"/>
                <w:szCs w:val="20"/>
              </w:rPr>
              <w:t>1, 2, 3, or 4</w:t>
            </w:r>
          </w:p>
        </w:tc>
      </w:tr>
      <w:tr w:rsidR="00F1459E" w:rsidRPr="00D91255" w14:paraId="09370185" w14:textId="77777777" w:rsidTr="009872CF">
        <w:tc>
          <w:tcPr>
            <w:tcW w:w="3587" w:type="dxa"/>
            <w:tcBorders>
              <w:left w:val="nil"/>
            </w:tcBorders>
          </w:tcPr>
          <w:p w14:paraId="2CF2ECBD" w14:textId="75CA8BAB" w:rsidR="00C10E61" w:rsidRPr="00D91255" w:rsidRDefault="00C10E61" w:rsidP="00C10E6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91255">
              <w:rPr>
                <w:rFonts w:ascii="Arial" w:hAnsi="Arial" w:cs="Arial"/>
                <w:sz w:val="20"/>
                <w:szCs w:val="20"/>
              </w:rPr>
              <w:t>Owner's name</w:t>
            </w:r>
          </w:p>
        </w:tc>
        <w:tc>
          <w:tcPr>
            <w:tcW w:w="5055" w:type="dxa"/>
          </w:tcPr>
          <w:p w14:paraId="7E70D577" w14:textId="765D1641" w:rsidR="00C10E61" w:rsidRPr="00D91255" w:rsidRDefault="00C10E61" w:rsidP="00C10E6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91255">
              <w:rPr>
                <w:rFonts w:ascii="Arial" w:hAnsi="Arial" w:cs="Arial"/>
                <w:sz w:val="20"/>
                <w:szCs w:val="20"/>
                <w:lang w:val="en-CA"/>
              </w:rPr>
              <w:t>Name of the dog's owner.</w:t>
            </w:r>
          </w:p>
        </w:tc>
        <w:tc>
          <w:tcPr>
            <w:tcW w:w="5954" w:type="dxa"/>
            <w:tcBorders>
              <w:right w:val="nil"/>
            </w:tcBorders>
          </w:tcPr>
          <w:p w14:paraId="49BA4006" w14:textId="6C2BB49F" w:rsidR="00C10E61" w:rsidRPr="00D91255" w:rsidRDefault="00C10E61" w:rsidP="00C10E6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91255">
              <w:rPr>
                <w:rFonts w:ascii="Arial" w:hAnsi="Arial" w:cs="Arial"/>
                <w:sz w:val="20"/>
                <w:szCs w:val="20"/>
              </w:rPr>
              <w:t>Text</w:t>
            </w:r>
          </w:p>
        </w:tc>
      </w:tr>
      <w:tr w:rsidR="00F1459E" w:rsidRPr="00D91255" w14:paraId="46EE2929" w14:textId="77777777" w:rsidTr="009872CF">
        <w:tc>
          <w:tcPr>
            <w:tcW w:w="3587" w:type="dxa"/>
            <w:tcBorders>
              <w:left w:val="nil"/>
            </w:tcBorders>
          </w:tcPr>
          <w:p w14:paraId="1E420EE7" w14:textId="63BD1F16" w:rsidR="00C10E61" w:rsidRPr="00D91255" w:rsidRDefault="00C10E61" w:rsidP="00C10E6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91255">
              <w:rPr>
                <w:rFonts w:ascii="Arial" w:hAnsi="Arial" w:cs="Arial"/>
                <w:sz w:val="20"/>
                <w:szCs w:val="20"/>
              </w:rPr>
              <w:t>Owner's cellphone</w:t>
            </w:r>
          </w:p>
        </w:tc>
        <w:tc>
          <w:tcPr>
            <w:tcW w:w="5055" w:type="dxa"/>
          </w:tcPr>
          <w:p w14:paraId="6742879C" w14:textId="695E7B69" w:rsidR="00C10E61" w:rsidRPr="00D91255" w:rsidRDefault="00C10E61" w:rsidP="00C10E6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91255">
              <w:rPr>
                <w:rFonts w:ascii="Arial" w:hAnsi="Arial" w:cs="Arial"/>
                <w:sz w:val="20"/>
                <w:szCs w:val="20"/>
                <w:lang w:val="en-CA"/>
              </w:rPr>
              <w:t>Contact number of the owner.</w:t>
            </w:r>
          </w:p>
        </w:tc>
        <w:tc>
          <w:tcPr>
            <w:tcW w:w="5954" w:type="dxa"/>
            <w:tcBorders>
              <w:right w:val="nil"/>
            </w:tcBorders>
          </w:tcPr>
          <w:p w14:paraId="7E5967C0" w14:textId="0A05817D" w:rsidR="00C10E61" w:rsidRPr="00D91255" w:rsidRDefault="00A76263" w:rsidP="00C10E6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String</w:t>
            </w:r>
          </w:p>
        </w:tc>
      </w:tr>
      <w:tr w:rsidR="00C33AE5" w:rsidRPr="00D91255" w14:paraId="2E5E7CF7" w14:textId="77777777" w:rsidTr="009872CF">
        <w:tc>
          <w:tcPr>
            <w:tcW w:w="3587" w:type="dxa"/>
            <w:tcBorders>
              <w:left w:val="nil"/>
            </w:tcBorders>
          </w:tcPr>
          <w:p w14:paraId="1DBF3BF4" w14:textId="787BB1FE" w:rsidR="00C10E61" w:rsidRPr="00D91255" w:rsidRDefault="00C10E61" w:rsidP="00C10E6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91255">
              <w:rPr>
                <w:rFonts w:ascii="Arial" w:hAnsi="Arial" w:cs="Arial"/>
                <w:sz w:val="20"/>
                <w:szCs w:val="20"/>
              </w:rPr>
              <w:t>Dog's name</w:t>
            </w:r>
          </w:p>
        </w:tc>
        <w:tc>
          <w:tcPr>
            <w:tcW w:w="5055" w:type="dxa"/>
          </w:tcPr>
          <w:p w14:paraId="4C6BBBA8" w14:textId="3C68620C" w:rsidR="00C10E61" w:rsidRPr="00D91255" w:rsidRDefault="00C10E61" w:rsidP="00C10E6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91255">
              <w:rPr>
                <w:rFonts w:ascii="Arial" w:hAnsi="Arial" w:cs="Arial"/>
                <w:sz w:val="20"/>
                <w:szCs w:val="20"/>
              </w:rPr>
              <w:t>Name of the dog.</w:t>
            </w:r>
          </w:p>
        </w:tc>
        <w:tc>
          <w:tcPr>
            <w:tcW w:w="5954" w:type="dxa"/>
            <w:tcBorders>
              <w:right w:val="nil"/>
            </w:tcBorders>
          </w:tcPr>
          <w:p w14:paraId="5C0B08D3" w14:textId="0B863B1B" w:rsidR="00C10E61" w:rsidRPr="00D91255" w:rsidRDefault="00C10E61" w:rsidP="00C10E6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91255">
              <w:rPr>
                <w:rFonts w:ascii="Arial" w:hAnsi="Arial" w:cs="Arial"/>
                <w:sz w:val="20"/>
                <w:szCs w:val="20"/>
              </w:rPr>
              <w:t>Text</w:t>
            </w:r>
          </w:p>
        </w:tc>
      </w:tr>
      <w:tr w:rsidR="00C33AE5" w:rsidRPr="00D91255" w14:paraId="6798FE3D" w14:textId="77777777" w:rsidTr="009872CF">
        <w:tc>
          <w:tcPr>
            <w:tcW w:w="3587" w:type="dxa"/>
            <w:tcBorders>
              <w:left w:val="nil"/>
            </w:tcBorders>
          </w:tcPr>
          <w:p w14:paraId="2737115B" w14:textId="37963EFF" w:rsidR="00C10E61" w:rsidRPr="00D91255" w:rsidRDefault="00C10E61" w:rsidP="00C10E6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91255">
              <w:rPr>
                <w:rFonts w:ascii="Arial" w:hAnsi="Arial" w:cs="Arial"/>
                <w:sz w:val="20"/>
                <w:szCs w:val="20"/>
              </w:rPr>
              <w:t>Dog's ID</w:t>
            </w:r>
          </w:p>
        </w:tc>
        <w:tc>
          <w:tcPr>
            <w:tcW w:w="5055" w:type="dxa"/>
          </w:tcPr>
          <w:p w14:paraId="06A18928" w14:textId="29D607B9" w:rsidR="00C10E61" w:rsidRPr="00D91255" w:rsidRDefault="00C10E61" w:rsidP="00C10E6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91255">
              <w:rPr>
                <w:rFonts w:ascii="Arial" w:hAnsi="Arial" w:cs="Arial"/>
                <w:sz w:val="20"/>
                <w:szCs w:val="20"/>
                <w:lang w:val="en-CA"/>
              </w:rPr>
              <w:t>Unique identification code for the dog</w:t>
            </w:r>
            <w:r w:rsidR="001407EB" w:rsidRPr="00D91255">
              <w:rPr>
                <w:rFonts w:ascii="Arial" w:hAnsi="Arial" w:cs="Arial"/>
                <w:sz w:val="20"/>
                <w:szCs w:val="20"/>
                <w:lang w:val="en-CA"/>
              </w:rPr>
              <w:t xml:space="preserve"> in all serosurveys.</w:t>
            </w:r>
          </w:p>
        </w:tc>
        <w:tc>
          <w:tcPr>
            <w:tcW w:w="5954" w:type="dxa"/>
            <w:tcBorders>
              <w:right w:val="nil"/>
            </w:tcBorders>
          </w:tcPr>
          <w:p w14:paraId="7E1786BD" w14:textId="582F4773" w:rsidR="00C10E61" w:rsidRPr="00D91255" w:rsidRDefault="00C10E61" w:rsidP="00C10E6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91255">
              <w:rPr>
                <w:rFonts w:ascii="Arial" w:hAnsi="Arial" w:cs="Arial"/>
                <w:sz w:val="20"/>
                <w:szCs w:val="20"/>
              </w:rPr>
              <w:t>Numeric</w:t>
            </w:r>
          </w:p>
        </w:tc>
      </w:tr>
      <w:tr w:rsidR="00C33AE5" w:rsidRPr="00D57FF8" w14:paraId="3276C832" w14:textId="77777777" w:rsidTr="009872CF">
        <w:tc>
          <w:tcPr>
            <w:tcW w:w="3587" w:type="dxa"/>
            <w:tcBorders>
              <w:left w:val="nil"/>
            </w:tcBorders>
          </w:tcPr>
          <w:p w14:paraId="31074B99" w14:textId="31EA083E" w:rsidR="00C10E61" w:rsidRPr="00D91255" w:rsidRDefault="00C10E61" w:rsidP="00C10E6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91255">
              <w:rPr>
                <w:rFonts w:ascii="Arial" w:hAnsi="Arial" w:cs="Arial"/>
                <w:sz w:val="20"/>
                <w:szCs w:val="20"/>
              </w:rPr>
              <w:t>Dog's evaluation</w:t>
            </w:r>
          </w:p>
        </w:tc>
        <w:tc>
          <w:tcPr>
            <w:tcW w:w="5055" w:type="dxa"/>
          </w:tcPr>
          <w:p w14:paraId="7FEC036C" w14:textId="7A4B1294" w:rsidR="00C10E61" w:rsidRPr="00D91255" w:rsidRDefault="00C10E61" w:rsidP="00C10E6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91255">
              <w:rPr>
                <w:rFonts w:ascii="Arial" w:hAnsi="Arial" w:cs="Arial"/>
                <w:sz w:val="20"/>
                <w:szCs w:val="20"/>
                <w:lang w:val="en-CA"/>
              </w:rPr>
              <w:t>Health status of the dog at the time of the survey.</w:t>
            </w:r>
          </w:p>
        </w:tc>
        <w:tc>
          <w:tcPr>
            <w:tcW w:w="5954" w:type="dxa"/>
            <w:tcBorders>
              <w:right w:val="nil"/>
            </w:tcBorders>
          </w:tcPr>
          <w:p w14:paraId="1C4C3415" w14:textId="2D14B2B9" w:rsidR="00C10E61" w:rsidRPr="00D91255" w:rsidRDefault="00C10E61" w:rsidP="00C10E6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91255">
              <w:rPr>
                <w:rFonts w:ascii="Arial" w:hAnsi="Arial" w:cs="Arial"/>
                <w:sz w:val="20"/>
                <w:szCs w:val="20"/>
                <w:lang w:val="en-CA"/>
              </w:rPr>
              <w:t xml:space="preserve">Healthy, DMC allergy, Sick, </w:t>
            </w:r>
            <w:proofErr w:type="gramStart"/>
            <w:r w:rsidRPr="00D91255">
              <w:rPr>
                <w:rFonts w:ascii="Arial" w:hAnsi="Arial" w:cs="Arial"/>
                <w:sz w:val="20"/>
                <w:szCs w:val="20"/>
                <w:lang w:val="en-CA"/>
              </w:rPr>
              <w:t>Run</w:t>
            </w:r>
            <w:proofErr w:type="gramEnd"/>
            <w:r w:rsidRPr="00D91255">
              <w:rPr>
                <w:rFonts w:ascii="Arial" w:hAnsi="Arial" w:cs="Arial"/>
                <w:sz w:val="20"/>
                <w:szCs w:val="20"/>
                <w:lang w:val="en-CA"/>
              </w:rPr>
              <w:t xml:space="preserve"> away, Died, Donated, Others</w:t>
            </w:r>
          </w:p>
        </w:tc>
      </w:tr>
      <w:tr w:rsidR="00C33AE5" w:rsidRPr="00D91255" w14:paraId="25C29E85" w14:textId="77777777" w:rsidTr="009872CF">
        <w:tc>
          <w:tcPr>
            <w:tcW w:w="3587" w:type="dxa"/>
            <w:tcBorders>
              <w:left w:val="nil"/>
            </w:tcBorders>
          </w:tcPr>
          <w:p w14:paraId="799E5CFF" w14:textId="0E193FE6" w:rsidR="00C10E61" w:rsidRPr="00D91255" w:rsidRDefault="00C10E61" w:rsidP="00C10E6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91255">
              <w:rPr>
                <w:rFonts w:ascii="Arial" w:hAnsi="Arial" w:cs="Arial"/>
                <w:sz w:val="20"/>
                <w:szCs w:val="20"/>
              </w:rPr>
              <w:t>Wearing the collar</w:t>
            </w:r>
          </w:p>
        </w:tc>
        <w:tc>
          <w:tcPr>
            <w:tcW w:w="5055" w:type="dxa"/>
          </w:tcPr>
          <w:p w14:paraId="4B6297E6" w14:textId="1C9C2405" w:rsidR="00C10E61" w:rsidRPr="00D91255" w:rsidRDefault="00C10E61" w:rsidP="00C10E6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91255">
              <w:rPr>
                <w:rFonts w:ascii="Arial" w:hAnsi="Arial" w:cs="Arial"/>
                <w:sz w:val="20"/>
                <w:szCs w:val="20"/>
                <w:lang w:val="en-CA"/>
              </w:rPr>
              <w:t>Whether the dog was wearing the deltamethrin collar at the time of evaluation</w:t>
            </w:r>
            <w:r w:rsidR="00A84212">
              <w:rPr>
                <w:rFonts w:ascii="Arial" w:hAnsi="Arial" w:cs="Arial"/>
                <w:sz w:val="20"/>
                <w:szCs w:val="20"/>
                <w:lang w:val="en-CA"/>
              </w:rPr>
              <w:t xml:space="preserve"> (serosurvey)</w:t>
            </w:r>
            <w:r w:rsidRPr="00D91255"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</w:tc>
        <w:tc>
          <w:tcPr>
            <w:tcW w:w="5954" w:type="dxa"/>
            <w:tcBorders>
              <w:right w:val="nil"/>
            </w:tcBorders>
          </w:tcPr>
          <w:p w14:paraId="206A36BC" w14:textId="301F0F24" w:rsidR="00C10E61" w:rsidRPr="00D91255" w:rsidRDefault="00C10E61" w:rsidP="00C10E6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91255">
              <w:rPr>
                <w:rFonts w:ascii="Arial" w:hAnsi="Arial" w:cs="Arial"/>
                <w:sz w:val="20"/>
                <w:szCs w:val="20"/>
              </w:rPr>
              <w:t>Yes / No</w:t>
            </w:r>
          </w:p>
        </w:tc>
      </w:tr>
      <w:tr w:rsidR="00F1459E" w:rsidRPr="00D57FF8" w14:paraId="758367D4" w14:textId="77777777" w:rsidTr="009872CF">
        <w:tc>
          <w:tcPr>
            <w:tcW w:w="3587" w:type="dxa"/>
            <w:tcBorders>
              <w:left w:val="nil"/>
            </w:tcBorders>
          </w:tcPr>
          <w:p w14:paraId="478D4258" w14:textId="3294B49E" w:rsidR="00C10E61" w:rsidRPr="00D91255" w:rsidRDefault="00C10E61" w:rsidP="00C10E6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91255">
              <w:rPr>
                <w:rFonts w:ascii="Arial" w:hAnsi="Arial" w:cs="Arial"/>
                <w:sz w:val="20"/>
                <w:szCs w:val="20"/>
                <w:lang w:val="en-CA"/>
              </w:rPr>
              <w:t>Reason for not wearing the collar</w:t>
            </w:r>
          </w:p>
        </w:tc>
        <w:tc>
          <w:tcPr>
            <w:tcW w:w="5055" w:type="dxa"/>
          </w:tcPr>
          <w:p w14:paraId="11371139" w14:textId="0DE1D164" w:rsidR="00C10E61" w:rsidRPr="00D91255" w:rsidRDefault="00C10E61" w:rsidP="00C10E6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91255">
              <w:rPr>
                <w:rFonts w:ascii="Arial" w:hAnsi="Arial" w:cs="Arial"/>
                <w:sz w:val="20"/>
                <w:szCs w:val="20"/>
              </w:rPr>
              <w:t>Justification for collar absence.</w:t>
            </w:r>
          </w:p>
        </w:tc>
        <w:tc>
          <w:tcPr>
            <w:tcW w:w="5954" w:type="dxa"/>
            <w:tcBorders>
              <w:right w:val="nil"/>
            </w:tcBorders>
          </w:tcPr>
          <w:p w14:paraId="089C76BA" w14:textId="46178B61" w:rsidR="00C10E61" w:rsidRPr="00D91255" w:rsidRDefault="00C10E61" w:rsidP="00C10E6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91255">
              <w:rPr>
                <w:rFonts w:ascii="Arial" w:hAnsi="Arial" w:cs="Arial"/>
                <w:sz w:val="20"/>
                <w:szCs w:val="20"/>
                <w:lang w:val="en-CA"/>
              </w:rPr>
              <w:t xml:space="preserve">The dog has lost it, </w:t>
            </w:r>
            <w:proofErr w:type="gramStart"/>
            <w:r w:rsidRPr="00D91255">
              <w:rPr>
                <w:rFonts w:ascii="Arial" w:hAnsi="Arial" w:cs="Arial"/>
                <w:sz w:val="20"/>
                <w:szCs w:val="20"/>
                <w:lang w:val="en-CA"/>
              </w:rPr>
              <w:t>The</w:t>
            </w:r>
            <w:proofErr w:type="gramEnd"/>
            <w:r w:rsidRPr="00D91255">
              <w:rPr>
                <w:rFonts w:ascii="Arial" w:hAnsi="Arial" w:cs="Arial"/>
                <w:sz w:val="20"/>
                <w:szCs w:val="20"/>
                <w:lang w:val="en-CA"/>
              </w:rPr>
              <w:t xml:space="preserve"> collar has broken, </w:t>
            </w:r>
            <w:proofErr w:type="gramStart"/>
            <w:r w:rsidRPr="00D91255">
              <w:rPr>
                <w:rFonts w:ascii="Arial" w:hAnsi="Arial" w:cs="Arial"/>
                <w:sz w:val="20"/>
                <w:szCs w:val="20"/>
                <w:lang w:val="en-CA"/>
              </w:rPr>
              <w:t>The</w:t>
            </w:r>
            <w:proofErr w:type="gramEnd"/>
            <w:r w:rsidRPr="00D91255">
              <w:rPr>
                <w:rFonts w:ascii="Arial" w:hAnsi="Arial" w:cs="Arial"/>
                <w:sz w:val="20"/>
                <w:szCs w:val="20"/>
                <w:lang w:val="en-CA"/>
              </w:rPr>
              <w:t xml:space="preserve"> dog had </w:t>
            </w:r>
            <w:proofErr w:type="gramStart"/>
            <w:r w:rsidRPr="00D91255">
              <w:rPr>
                <w:rFonts w:ascii="Arial" w:hAnsi="Arial" w:cs="Arial"/>
                <w:sz w:val="20"/>
                <w:szCs w:val="20"/>
                <w:lang w:val="en-CA"/>
              </w:rPr>
              <w:t>allergies</w:t>
            </w:r>
            <w:proofErr w:type="gramEnd"/>
            <w:r w:rsidRPr="00D91255">
              <w:rPr>
                <w:rFonts w:ascii="Arial" w:hAnsi="Arial" w:cs="Arial"/>
                <w:sz w:val="20"/>
                <w:szCs w:val="20"/>
                <w:lang w:val="en-CA"/>
              </w:rPr>
              <w:t xml:space="preserve"> and the collar had to be removed, </w:t>
            </w:r>
            <w:proofErr w:type="gramStart"/>
            <w:r w:rsidRPr="00D91255">
              <w:rPr>
                <w:rFonts w:ascii="Arial" w:hAnsi="Arial" w:cs="Arial"/>
                <w:sz w:val="20"/>
                <w:szCs w:val="20"/>
                <w:lang w:val="en-CA"/>
              </w:rPr>
              <w:t>The</w:t>
            </w:r>
            <w:proofErr w:type="gramEnd"/>
            <w:r w:rsidRPr="00D91255">
              <w:rPr>
                <w:rFonts w:ascii="Arial" w:hAnsi="Arial" w:cs="Arial"/>
                <w:sz w:val="20"/>
                <w:szCs w:val="20"/>
                <w:lang w:val="en-CA"/>
              </w:rPr>
              <w:t xml:space="preserve"> dog has eaten it, </w:t>
            </w:r>
            <w:proofErr w:type="gramStart"/>
            <w:r w:rsidRPr="00D91255">
              <w:rPr>
                <w:rFonts w:ascii="Arial" w:hAnsi="Arial" w:cs="Arial"/>
                <w:sz w:val="20"/>
                <w:szCs w:val="20"/>
                <w:lang w:val="en-CA"/>
              </w:rPr>
              <w:t>It</w:t>
            </w:r>
            <w:proofErr w:type="gramEnd"/>
            <w:r w:rsidRPr="00D91255">
              <w:rPr>
                <w:rFonts w:ascii="Arial" w:hAnsi="Arial" w:cs="Arial"/>
                <w:sz w:val="20"/>
                <w:szCs w:val="20"/>
                <w:lang w:val="en-CA"/>
              </w:rPr>
              <w:t xml:space="preserve"> was removed in the grooming salon, </w:t>
            </w:r>
            <w:proofErr w:type="gramStart"/>
            <w:r w:rsidRPr="00D91255">
              <w:rPr>
                <w:rFonts w:ascii="Arial" w:hAnsi="Arial" w:cs="Arial"/>
                <w:sz w:val="20"/>
                <w:szCs w:val="20"/>
                <w:lang w:val="en-CA"/>
              </w:rPr>
              <w:t>It</w:t>
            </w:r>
            <w:proofErr w:type="gramEnd"/>
            <w:r w:rsidRPr="00D91255">
              <w:rPr>
                <w:rFonts w:ascii="Arial" w:hAnsi="Arial" w:cs="Arial"/>
                <w:sz w:val="20"/>
                <w:szCs w:val="20"/>
                <w:lang w:val="en-CA"/>
              </w:rPr>
              <w:t xml:space="preserve"> was removed by another dog, </w:t>
            </w:r>
            <w:proofErr w:type="gramStart"/>
            <w:r w:rsidRPr="00D91255">
              <w:rPr>
                <w:rFonts w:ascii="Arial" w:hAnsi="Arial" w:cs="Arial"/>
                <w:sz w:val="20"/>
                <w:szCs w:val="20"/>
                <w:lang w:val="en-CA"/>
              </w:rPr>
              <w:t>It</w:t>
            </w:r>
            <w:proofErr w:type="gramEnd"/>
            <w:r w:rsidRPr="00D91255">
              <w:rPr>
                <w:rFonts w:ascii="Arial" w:hAnsi="Arial" w:cs="Arial"/>
                <w:sz w:val="20"/>
                <w:szCs w:val="20"/>
                <w:lang w:val="en-CA"/>
              </w:rPr>
              <w:t xml:space="preserve"> was removed by itself, Other</w:t>
            </w:r>
            <w:r w:rsidR="00A91F6A">
              <w:rPr>
                <w:rFonts w:ascii="Arial" w:hAnsi="Arial" w:cs="Arial"/>
                <w:sz w:val="20"/>
                <w:szCs w:val="20"/>
                <w:lang w:val="en-CA"/>
              </w:rPr>
              <w:t xml:space="preserve"> (specify)</w:t>
            </w:r>
          </w:p>
        </w:tc>
      </w:tr>
      <w:tr w:rsidR="00C33AE5" w:rsidRPr="00D91255" w14:paraId="14B29045" w14:textId="77777777" w:rsidTr="009872CF">
        <w:tc>
          <w:tcPr>
            <w:tcW w:w="3587" w:type="dxa"/>
            <w:tcBorders>
              <w:left w:val="nil"/>
            </w:tcBorders>
          </w:tcPr>
          <w:p w14:paraId="0F3B240A" w14:textId="4929DDE1" w:rsidR="00DF2720" w:rsidRPr="00D91255" w:rsidRDefault="008C4DE5" w:rsidP="00C10E6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91255">
              <w:rPr>
                <w:rFonts w:ascii="Arial" w:hAnsi="Arial" w:cs="Arial"/>
                <w:sz w:val="20"/>
                <w:szCs w:val="20"/>
                <w:lang w:val="en-CA"/>
              </w:rPr>
              <w:t>Picture</w:t>
            </w:r>
          </w:p>
        </w:tc>
        <w:tc>
          <w:tcPr>
            <w:tcW w:w="5055" w:type="dxa"/>
          </w:tcPr>
          <w:p w14:paraId="6AE25B7D" w14:textId="2A7917AA" w:rsidR="00DF2720" w:rsidRPr="00D91255" w:rsidRDefault="0074101D" w:rsidP="00C10E6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91255">
              <w:rPr>
                <w:rFonts w:ascii="Arial" w:hAnsi="Arial" w:cs="Arial"/>
                <w:sz w:val="20"/>
                <w:szCs w:val="20"/>
                <w:lang w:val="en-CA"/>
              </w:rPr>
              <w:t xml:space="preserve">A picture of the dog </w:t>
            </w:r>
            <w:proofErr w:type="gramStart"/>
            <w:r w:rsidRPr="00D91255">
              <w:rPr>
                <w:rFonts w:ascii="Arial" w:hAnsi="Arial" w:cs="Arial"/>
                <w:sz w:val="20"/>
                <w:szCs w:val="20"/>
                <w:lang w:val="en-CA"/>
              </w:rPr>
              <w:t>at the moment</w:t>
            </w:r>
            <w:proofErr w:type="gramEnd"/>
            <w:r w:rsidRPr="00D91255">
              <w:rPr>
                <w:rFonts w:ascii="Arial" w:hAnsi="Arial" w:cs="Arial"/>
                <w:sz w:val="20"/>
                <w:szCs w:val="20"/>
                <w:lang w:val="en-CA"/>
              </w:rPr>
              <w:t xml:space="preserve"> of the serosurvey to ensure data alignment with its characteristics.</w:t>
            </w:r>
          </w:p>
        </w:tc>
        <w:tc>
          <w:tcPr>
            <w:tcW w:w="5954" w:type="dxa"/>
            <w:tcBorders>
              <w:right w:val="nil"/>
            </w:tcBorders>
          </w:tcPr>
          <w:p w14:paraId="08DCABAC" w14:textId="1B3E0248" w:rsidR="00DF2720" w:rsidRPr="00D91255" w:rsidRDefault="009020A8" w:rsidP="00C10E6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91255">
              <w:rPr>
                <w:rFonts w:ascii="Arial" w:hAnsi="Arial" w:cs="Arial"/>
                <w:sz w:val="20"/>
                <w:szCs w:val="20"/>
                <w:lang w:val="en-CA"/>
              </w:rPr>
              <w:t>JPEG file.</w:t>
            </w:r>
          </w:p>
        </w:tc>
      </w:tr>
    </w:tbl>
    <w:p w14:paraId="59BD7DC0" w14:textId="77777777" w:rsidR="009872CF" w:rsidRDefault="009872CF">
      <w:pPr>
        <w:rPr>
          <w:rFonts w:ascii="Arial" w:hAnsi="Arial" w:cs="Arial"/>
          <w:sz w:val="20"/>
          <w:szCs w:val="20"/>
          <w:lang w:val="en-CA"/>
        </w:rPr>
        <w:sectPr w:rsidR="009872CF" w:rsidSect="009872CF">
          <w:pgSz w:w="16838" w:h="11906" w:orient="landscape"/>
          <w:pgMar w:top="567" w:right="567" w:bottom="567" w:left="567" w:header="709" w:footer="709" w:gutter="0"/>
          <w:cols w:space="708"/>
          <w:docGrid w:linePitch="360"/>
        </w:sectPr>
      </w:pPr>
    </w:p>
    <w:p w14:paraId="74DE1D4F" w14:textId="77777777" w:rsidR="003F49EE" w:rsidRDefault="003F49EE">
      <w:pPr>
        <w:rPr>
          <w:rFonts w:ascii="Arial" w:hAnsi="Arial" w:cs="Arial"/>
          <w:sz w:val="20"/>
          <w:szCs w:val="20"/>
          <w:lang w:val="en-CA"/>
        </w:rPr>
      </w:pPr>
    </w:p>
    <w:tbl>
      <w:tblPr>
        <w:tblpPr w:leftFromText="180" w:rightFromText="180" w:vertAnchor="text" w:horzAnchor="margin" w:tblpYSpec="center"/>
        <w:tblW w:w="9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"/>
        <w:gridCol w:w="1200"/>
        <w:gridCol w:w="1180"/>
        <w:gridCol w:w="2540"/>
        <w:gridCol w:w="2800"/>
        <w:gridCol w:w="840"/>
        <w:gridCol w:w="1200"/>
      </w:tblGrid>
      <w:tr w:rsidR="009872CF" w:rsidRPr="00D57FF8" w14:paraId="204111E5" w14:textId="77777777" w:rsidTr="002763E9">
        <w:trPr>
          <w:gridAfter w:val="1"/>
          <w:wAfter w:w="1200" w:type="dxa"/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C47C3" w14:textId="77777777" w:rsidR="009872CF" w:rsidRPr="00D91255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56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9DB5B" w14:textId="2C86BBCA" w:rsidR="009872CF" w:rsidRPr="00D91255" w:rsidRDefault="009872CF" w:rsidP="002763E9">
            <w:pPr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 w:rsidRPr="00D91255">
              <w:rPr>
                <w:rFonts w:ascii="Arial" w:hAnsi="Arial" w:cs="Arial"/>
                <w:b/>
                <w:bCs/>
                <w:sz w:val="20"/>
                <w:szCs w:val="20"/>
                <w:lang w:val="en-US" w:eastAsia="pt-BR"/>
              </w:rPr>
              <w:t>Table S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 w:eastAsia="pt-BR"/>
              </w:rPr>
              <w:t>2</w:t>
            </w:r>
            <w:r w:rsidRPr="00D91255">
              <w:rPr>
                <w:rFonts w:ascii="Arial" w:hAnsi="Arial" w:cs="Arial"/>
                <w:b/>
                <w:bCs/>
                <w:sz w:val="20"/>
                <w:szCs w:val="20"/>
                <w:lang w:val="en-US" w:eastAsia="pt-BR"/>
              </w:rPr>
              <w:t>:</w:t>
            </w:r>
            <w:r w:rsidRPr="00D91255">
              <w:rPr>
                <w:rFonts w:ascii="Arial" w:hAnsi="Arial" w:cs="Arial"/>
                <w:sz w:val="20"/>
                <w:szCs w:val="20"/>
                <w:lang w:val="en-US" w:eastAsia="pt-BR"/>
              </w:rPr>
              <w:t xml:space="preserve"> Overall efficacy of deltamethrin 4% against canine visceral leishmaniasis</w:t>
            </w:r>
          </w:p>
        </w:tc>
      </w:tr>
      <w:tr w:rsidR="009872CF" w:rsidRPr="00D91255" w14:paraId="1F90E691" w14:textId="77777777" w:rsidTr="002763E9">
        <w:trPr>
          <w:trHeight w:val="525"/>
        </w:trPr>
        <w:tc>
          <w:tcPr>
            <w:tcW w:w="1360" w:type="dxa"/>
            <w:gridSpan w:val="2"/>
            <w:vMerge w:val="restar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B583DE1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st follow-up</w:t>
            </w:r>
          </w:p>
        </w:tc>
        <w:tc>
          <w:tcPr>
            <w:tcW w:w="1180" w:type="dxa"/>
            <w:tcBorders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034AC9B8" w14:textId="77777777" w:rsidR="009872CF" w:rsidRPr="00D91255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5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7293763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Seroconversion I1</w:t>
            </w:r>
          </w:p>
        </w:tc>
        <w:tc>
          <w:tcPr>
            <w:tcW w:w="2800" w:type="dxa"/>
            <w:tcBorders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333EBCDD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Seroconversion C</w:t>
            </w:r>
          </w:p>
        </w:tc>
        <w:tc>
          <w:tcPr>
            <w:tcW w:w="2040" w:type="dxa"/>
            <w:gridSpan w:val="2"/>
            <w:tcBorders>
              <w:left w:val="single" w:sz="8" w:space="0" w:color="CCCCCC"/>
              <w:bottom w:val="single" w:sz="8" w:space="0" w:color="000000"/>
            </w:tcBorders>
            <w:hideMark/>
          </w:tcPr>
          <w:p w14:paraId="08E04A59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Efficacy%</w:t>
            </w:r>
          </w:p>
        </w:tc>
      </w:tr>
      <w:tr w:rsidR="009872CF" w:rsidRPr="00D91255" w14:paraId="2BFD886E" w14:textId="77777777" w:rsidTr="002763E9">
        <w:trPr>
          <w:trHeight w:val="300"/>
        </w:trPr>
        <w:tc>
          <w:tcPr>
            <w:tcW w:w="1360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14E9FEED" w14:textId="77777777" w:rsidR="009872CF" w:rsidRPr="00D91255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hideMark/>
          </w:tcPr>
          <w:p w14:paraId="6FE5910D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1</w:t>
            </w:r>
          </w:p>
        </w:tc>
        <w:tc>
          <w:tcPr>
            <w:tcW w:w="254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54FAA073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.33</w:t>
            </w:r>
          </w:p>
        </w:tc>
        <w:tc>
          <w:tcPr>
            <w:tcW w:w="28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2DEA3804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.62</w:t>
            </w:r>
          </w:p>
        </w:tc>
        <w:tc>
          <w:tcPr>
            <w:tcW w:w="2040" w:type="dxa"/>
            <w:gridSpan w:val="2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0D73BBEF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6.33</w:t>
            </w:r>
          </w:p>
        </w:tc>
      </w:tr>
      <w:tr w:rsidR="009872CF" w:rsidRPr="00D91255" w14:paraId="19AE39FA" w14:textId="77777777" w:rsidTr="002763E9">
        <w:trPr>
          <w:trHeight w:val="300"/>
        </w:trPr>
        <w:tc>
          <w:tcPr>
            <w:tcW w:w="1360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3867BE2D" w14:textId="77777777" w:rsidR="009872CF" w:rsidRPr="00D91255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80" w:type="dxa"/>
            <w:tcBorders>
              <w:top w:val="single" w:sz="4" w:space="0" w:color="C9C9C9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7EF7927F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2</w:t>
            </w:r>
          </w:p>
        </w:tc>
        <w:tc>
          <w:tcPr>
            <w:tcW w:w="25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ABBFD48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.03</w:t>
            </w:r>
          </w:p>
        </w:tc>
        <w:tc>
          <w:tcPr>
            <w:tcW w:w="28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18F0A9C5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.04</w:t>
            </w:r>
          </w:p>
        </w:tc>
        <w:tc>
          <w:tcPr>
            <w:tcW w:w="2040" w:type="dxa"/>
            <w:gridSpan w:val="2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63ADB2B8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4.5</w:t>
            </w:r>
          </w:p>
        </w:tc>
      </w:tr>
      <w:tr w:rsidR="009872CF" w:rsidRPr="00D91255" w14:paraId="5059F816" w14:textId="77777777" w:rsidTr="002763E9">
        <w:trPr>
          <w:trHeight w:val="300"/>
        </w:trPr>
        <w:tc>
          <w:tcPr>
            <w:tcW w:w="1360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4BF2EC55" w14:textId="77777777" w:rsidR="009872CF" w:rsidRPr="00D91255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8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416161C7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3</w:t>
            </w:r>
          </w:p>
        </w:tc>
        <w:tc>
          <w:tcPr>
            <w:tcW w:w="25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FF0F485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.6</w:t>
            </w:r>
          </w:p>
        </w:tc>
        <w:tc>
          <w:tcPr>
            <w:tcW w:w="28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69E17B5D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.76</w:t>
            </w:r>
          </w:p>
        </w:tc>
        <w:tc>
          <w:tcPr>
            <w:tcW w:w="2040" w:type="dxa"/>
            <w:gridSpan w:val="2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0A4691F4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5.38</w:t>
            </w:r>
          </w:p>
        </w:tc>
      </w:tr>
      <w:tr w:rsidR="009872CF" w:rsidRPr="00D91255" w14:paraId="7BA3D98A" w14:textId="77777777" w:rsidTr="002763E9">
        <w:trPr>
          <w:trHeight w:val="300"/>
        </w:trPr>
        <w:tc>
          <w:tcPr>
            <w:tcW w:w="1360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268F318B" w14:textId="77777777" w:rsidR="009872CF" w:rsidRPr="00D91255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8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5E6C7B42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4</w:t>
            </w:r>
          </w:p>
        </w:tc>
        <w:tc>
          <w:tcPr>
            <w:tcW w:w="25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2C1840C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68</w:t>
            </w:r>
          </w:p>
        </w:tc>
        <w:tc>
          <w:tcPr>
            <w:tcW w:w="28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54F37781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49</w:t>
            </w:r>
          </w:p>
        </w:tc>
        <w:tc>
          <w:tcPr>
            <w:tcW w:w="2040" w:type="dxa"/>
            <w:gridSpan w:val="2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1B3C8415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-38.78</w:t>
            </w:r>
          </w:p>
        </w:tc>
      </w:tr>
      <w:tr w:rsidR="009872CF" w:rsidRPr="00D91255" w14:paraId="37F39986" w14:textId="77777777" w:rsidTr="002763E9">
        <w:trPr>
          <w:trHeight w:val="360"/>
        </w:trPr>
        <w:tc>
          <w:tcPr>
            <w:tcW w:w="1360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57DD8103" w14:textId="77777777" w:rsidR="009872CF" w:rsidRPr="00D91255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8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67AB2FEC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Total</w:t>
            </w:r>
          </w:p>
        </w:tc>
        <w:tc>
          <w:tcPr>
            <w:tcW w:w="25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D5A56CA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.4</w:t>
            </w:r>
          </w:p>
        </w:tc>
        <w:tc>
          <w:tcPr>
            <w:tcW w:w="28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7DC045FE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.78</w:t>
            </w:r>
          </w:p>
        </w:tc>
        <w:tc>
          <w:tcPr>
            <w:tcW w:w="2040" w:type="dxa"/>
            <w:gridSpan w:val="2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544A0D78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62.96</w:t>
            </w:r>
          </w:p>
        </w:tc>
      </w:tr>
      <w:tr w:rsidR="009872CF" w:rsidRPr="00D91255" w14:paraId="00B3FF51" w14:textId="77777777" w:rsidTr="002763E9">
        <w:trPr>
          <w:trHeight w:val="300"/>
        </w:trPr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576DC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nil"/>
            </w:tcBorders>
            <w:noWrap/>
            <w:vAlign w:val="bottom"/>
            <w:hideMark/>
          </w:tcPr>
          <w:p w14:paraId="44BD8CD8" w14:textId="77777777" w:rsidR="009872CF" w:rsidRPr="00D91255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540" w:type="dxa"/>
            <w:vMerge w:val="restart"/>
            <w:tcBorders>
              <w:top w:val="single" w:sz="8" w:space="0" w:color="CCCCCC"/>
              <w:left w:val="nil"/>
              <w:right w:val="single" w:sz="4" w:space="0" w:color="auto"/>
            </w:tcBorders>
            <w:vAlign w:val="bottom"/>
            <w:hideMark/>
          </w:tcPr>
          <w:p w14:paraId="36D119C7" w14:textId="77777777" w:rsidR="009872CF" w:rsidRPr="00D91255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  <w:p w14:paraId="0ED6C2EF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Seroconversion I2</w:t>
            </w:r>
          </w:p>
        </w:tc>
        <w:tc>
          <w:tcPr>
            <w:tcW w:w="2800" w:type="dxa"/>
            <w:vMerge w:val="restart"/>
            <w:tcBorders>
              <w:top w:val="single" w:sz="8" w:space="0" w:color="CCCCCC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600103EB" w14:textId="77777777" w:rsidR="009872CF" w:rsidRPr="00D91255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  <w:p w14:paraId="220037F2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Seroconversion C</w:t>
            </w:r>
          </w:p>
        </w:tc>
        <w:tc>
          <w:tcPr>
            <w:tcW w:w="2040" w:type="dxa"/>
            <w:gridSpan w:val="2"/>
            <w:vMerge w:val="restart"/>
            <w:tcBorders>
              <w:top w:val="single" w:sz="8" w:space="0" w:color="CCCCCC"/>
              <w:left w:val="single" w:sz="4" w:space="0" w:color="auto"/>
            </w:tcBorders>
            <w:vAlign w:val="bottom"/>
            <w:hideMark/>
          </w:tcPr>
          <w:p w14:paraId="7D6F1621" w14:textId="77777777" w:rsidR="009872CF" w:rsidRPr="00D91255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  <w:p w14:paraId="29B0DA50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Efficacy%</w:t>
            </w:r>
          </w:p>
        </w:tc>
      </w:tr>
      <w:tr w:rsidR="009872CF" w:rsidRPr="00D91255" w14:paraId="31656537" w14:textId="77777777" w:rsidTr="002763E9">
        <w:trPr>
          <w:trHeight w:val="450"/>
        </w:trPr>
        <w:tc>
          <w:tcPr>
            <w:tcW w:w="1360" w:type="dxa"/>
            <w:gridSpan w:val="2"/>
            <w:vMerge w:val="restar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4566826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2nd follow-up</w:t>
            </w:r>
          </w:p>
        </w:tc>
        <w:tc>
          <w:tcPr>
            <w:tcW w:w="1180" w:type="dxa"/>
            <w:vMerge/>
            <w:tcBorders>
              <w:left w:val="nil"/>
              <w:bottom w:val="single" w:sz="8" w:space="0" w:color="auto"/>
            </w:tcBorders>
            <w:noWrap/>
            <w:vAlign w:val="bottom"/>
            <w:hideMark/>
          </w:tcPr>
          <w:p w14:paraId="51E6233E" w14:textId="77777777" w:rsidR="009872CF" w:rsidRPr="00D91255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540" w:type="dxa"/>
            <w:vMerge/>
            <w:tcBorders>
              <w:left w:val="nil"/>
              <w:bottom w:val="single" w:sz="8" w:space="0" w:color="000000"/>
              <w:right w:val="single" w:sz="4" w:space="0" w:color="auto"/>
            </w:tcBorders>
            <w:hideMark/>
          </w:tcPr>
          <w:p w14:paraId="04E2D1AA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00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0C92112C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040" w:type="dxa"/>
            <w:gridSpan w:val="2"/>
            <w:vMerge/>
            <w:tcBorders>
              <w:left w:val="single" w:sz="4" w:space="0" w:color="auto"/>
              <w:bottom w:val="single" w:sz="8" w:space="0" w:color="000000"/>
            </w:tcBorders>
            <w:hideMark/>
          </w:tcPr>
          <w:p w14:paraId="5AA9711E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9872CF" w:rsidRPr="00D91255" w14:paraId="7B03469E" w14:textId="77777777" w:rsidTr="002763E9">
        <w:trPr>
          <w:trHeight w:val="300"/>
        </w:trPr>
        <w:tc>
          <w:tcPr>
            <w:tcW w:w="1360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19E8B63D" w14:textId="77777777" w:rsidR="009872CF" w:rsidRPr="00D91255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80" w:type="dxa"/>
            <w:tcBorders>
              <w:top w:val="single" w:sz="4" w:space="0" w:color="C9C9C9"/>
              <w:left w:val="nil"/>
              <w:bottom w:val="single" w:sz="8" w:space="0" w:color="auto"/>
              <w:right w:val="single" w:sz="8" w:space="0" w:color="000000"/>
            </w:tcBorders>
            <w:hideMark/>
          </w:tcPr>
          <w:p w14:paraId="0FA41209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1</w:t>
            </w:r>
          </w:p>
        </w:tc>
        <w:tc>
          <w:tcPr>
            <w:tcW w:w="25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454AEE0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28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5FC5856A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92</w:t>
            </w:r>
          </w:p>
        </w:tc>
        <w:tc>
          <w:tcPr>
            <w:tcW w:w="2040" w:type="dxa"/>
            <w:gridSpan w:val="2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379C1CA2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</w:tr>
      <w:tr w:rsidR="009872CF" w:rsidRPr="00D91255" w14:paraId="567A6063" w14:textId="77777777" w:rsidTr="002763E9">
        <w:trPr>
          <w:trHeight w:val="300"/>
        </w:trPr>
        <w:tc>
          <w:tcPr>
            <w:tcW w:w="1360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47B91E73" w14:textId="77777777" w:rsidR="009872CF" w:rsidRPr="00D91255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80" w:type="dxa"/>
            <w:tcBorders>
              <w:top w:val="single" w:sz="4" w:space="0" w:color="C9C9C9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23D1EFC8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2</w:t>
            </w:r>
          </w:p>
        </w:tc>
        <w:tc>
          <w:tcPr>
            <w:tcW w:w="25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7E88281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.05</w:t>
            </w:r>
          </w:p>
        </w:tc>
        <w:tc>
          <w:tcPr>
            <w:tcW w:w="28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3DE36734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.57</w:t>
            </w:r>
          </w:p>
        </w:tc>
        <w:tc>
          <w:tcPr>
            <w:tcW w:w="2040" w:type="dxa"/>
            <w:gridSpan w:val="2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57FB15A6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.12</w:t>
            </w:r>
          </w:p>
        </w:tc>
      </w:tr>
      <w:tr w:rsidR="009872CF" w:rsidRPr="00D91255" w14:paraId="62465D73" w14:textId="77777777" w:rsidTr="002763E9">
        <w:trPr>
          <w:trHeight w:val="300"/>
        </w:trPr>
        <w:tc>
          <w:tcPr>
            <w:tcW w:w="1360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2FD0A310" w14:textId="77777777" w:rsidR="009872CF" w:rsidRPr="00D91255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8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720C6245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3</w:t>
            </w:r>
          </w:p>
        </w:tc>
        <w:tc>
          <w:tcPr>
            <w:tcW w:w="25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022D984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74</w:t>
            </w:r>
          </w:p>
        </w:tc>
        <w:tc>
          <w:tcPr>
            <w:tcW w:w="28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33FF7EE3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.94</w:t>
            </w:r>
          </w:p>
        </w:tc>
        <w:tc>
          <w:tcPr>
            <w:tcW w:w="2040" w:type="dxa"/>
            <w:gridSpan w:val="2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6BB38D73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1.86</w:t>
            </w:r>
          </w:p>
        </w:tc>
      </w:tr>
      <w:tr w:rsidR="009872CF" w:rsidRPr="00D91255" w14:paraId="0D60610F" w14:textId="77777777" w:rsidTr="002763E9">
        <w:trPr>
          <w:trHeight w:val="300"/>
        </w:trPr>
        <w:tc>
          <w:tcPr>
            <w:tcW w:w="1360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407BFB8A" w14:textId="77777777" w:rsidR="009872CF" w:rsidRPr="00D91255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8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6F6DB326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4</w:t>
            </w:r>
          </w:p>
        </w:tc>
        <w:tc>
          <w:tcPr>
            <w:tcW w:w="25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E7EA6B9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68</w:t>
            </w:r>
          </w:p>
        </w:tc>
        <w:tc>
          <w:tcPr>
            <w:tcW w:w="28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3BCEF308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.09</w:t>
            </w:r>
          </w:p>
        </w:tc>
        <w:tc>
          <w:tcPr>
            <w:tcW w:w="2040" w:type="dxa"/>
            <w:gridSpan w:val="2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0D4E3BFF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7.61</w:t>
            </w:r>
          </w:p>
        </w:tc>
      </w:tr>
      <w:tr w:rsidR="009872CF" w:rsidRPr="00D91255" w14:paraId="214BDC74" w14:textId="77777777" w:rsidTr="002763E9">
        <w:trPr>
          <w:trHeight w:val="360"/>
        </w:trPr>
        <w:tc>
          <w:tcPr>
            <w:tcW w:w="1360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45783180" w14:textId="77777777" w:rsidR="009872CF" w:rsidRPr="00D91255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8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2F0FC60E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Total</w:t>
            </w:r>
          </w:p>
        </w:tc>
        <w:tc>
          <w:tcPr>
            <w:tcW w:w="25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B2DD6AA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65</w:t>
            </w:r>
          </w:p>
        </w:tc>
        <w:tc>
          <w:tcPr>
            <w:tcW w:w="28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7890E77C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.34</w:t>
            </w:r>
          </w:p>
        </w:tc>
        <w:tc>
          <w:tcPr>
            <w:tcW w:w="2040" w:type="dxa"/>
            <w:gridSpan w:val="2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6A0D74EF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51.49</w:t>
            </w:r>
          </w:p>
        </w:tc>
      </w:tr>
      <w:tr w:rsidR="009872CF" w:rsidRPr="00D91255" w14:paraId="4B41B919" w14:textId="77777777" w:rsidTr="002763E9">
        <w:trPr>
          <w:trHeight w:val="300"/>
        </w:trPr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509A1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75F6E3C" w14:textId="77777777" w:rsidR="009872CF" w:rsidRPr="00D91255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540" w:type="dxa"/>
            <w:vMerge w:val="restart"/>
            <w:tcBorders>
              <w:top w:val="single" w:sz="8" w:space="0" w:color="CCCCCC"/>
              <w:left w:val="single" w:sz="8" w:space="0" w:color="CCCCCC"/>
              <w:right w:val="single" w:sz="4" w:space="0" w:color="auto"/>
            </w:tcBorders>
            <w:vAlign w:val="bottom"/>
            <w:hideMark/>
          </w:tcPr>
          <w:p w14:paraId="6314BA4D" w14:textId="77777777" w:rsidR="009872CF" w:rsidRPr="00D91255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  <w:p w14:paraId="2D3C1941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Seroconversion I3</w:t>
            </w:r>
          </w:p>
        </w:tc>
        <w:tc>
          <w:tcPr>
            <w:tcW w:w="2800" w:type="dxa"/>
            <w:vMerge w:val="restart"/>
            <w:tcBorders>
              <w:top w:val="single" w:sz="8" w:space="0" w:color="CCCCCC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75A1A10F" w14:textId="77777777" w:rsidR="009872CF" w:rsidRPr="00D91255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  <w:p w14:paraId="54ACC378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Seroconversion C</w:t>
            </w:r>
          </w:p>
        </w:tc>
        <w:tc>
          <w:tcPr>
            <w:tcW w:w="2040" w:type="dxa"/>
            <w:gridSpan w:val="2"/>
            <w:vMerge w:val="restart"/>
            <w:tcBorders>
              <w:top w:val="single" w:sz="8" w:space="0" w:color="CCCCCC"/>
              <w:left w:val="single" w:sz="4" w:space="0" w:color="auto"/>
              <w:right w:val="single" w:sz="8" w:space="0" w:color="CCCCCC"/>
            </w:tcBorders>
            <w:vAlign w:val="bottom"/>
            <w:hideMark/>
          </w:tcPr>
          <w:p w14:paraId="02D3B8BA" w14:textId="77777777" w:rsidR="009872CF" w:rsidRPr="00D91255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  <w:p w14:paraId="0F625ACA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Efficacy%</w:t>
            </w:r>
          </w:p>
        </w:tc>
      </w:tr>
      <w:tr w:rsidR="009872CF" w:rsidRPr="00D91255" w14:paraId="2064515B" w14:textId="77777777" w:rsidTr="002763E9">
        <w:trPr>
          <w:trHeight w:val="450"/>
        </w:trPr>
        <w:tc>
          <w:tcPr>
            <w:tcW w:w="1360" w:type="dxa"/>
            <w:gridSpan w:val="2"/>
            <w:vMerge w:val="restar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366CA07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3rd follow-up</w:t>
            </w:r>
          </w:p>
        </w:tc>
        <w:tc>
          <w:tcPr>
            <w:tcW w:w="1180" w:type="dxa"/>
            <w:vMerge/>
            <w:tcBorders>
              <w:left w:val="nil"/>
              <w:bottom w:val="single" w:sz="8" w:space="0" w:color="auto"/>
              <w:right w:val="single" w:sz="8" w:space="0" w:color="CCCCCC"/>
            </w:tcBorders>
            <w:noWrap/>
            <w:vAlign w:val="bottom"/>
            <w:hideMark/>
          </w:tcPr>
          <w:p w14:paraId="09612F23" w14:textId="77777777" w:rsidR="009872CF" w:rsidRPr="00D91255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540" w:type="dxa"/>
            <w:vMerge/>
            <w:tcBorders>
              <w:left w:val="single" w:sz="8" w:space="0" w:color="CCCCCC"/>
              <w:bottom w:val="single" w:sz="8" w:space="0" w:color="000000"/>
              <w:right w:val="single" w:sz="4" w:space="0" w:color="auto"/>
            </w:tcBorders>
            <w:hideMark/>
          </w:tcPr>
          <w:p w14:paraId="7059F4DB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00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461356AA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040" w:type="dxa"/>
            <w:gridSpan w:val="2"/>
            <w:vMerge/>
            <w:tcBorders>
              <w:left w:val="single" w:sz="4" w:space="0" w:color="auto"/>
              <w:bottom w:val="single" w:sz="8" w:space="0" w:color="000000"/>
              <w:right w:val="single" w:sz="8" w:space="0" w:color="CCCCCC"/>
            </w:tcBorders>
            <w:hideMark/>
          </w:tcPr>
          <w:p w14:paraId="6EF0A12E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9872CF" w:rsidRPr="00D91255" w14:paraId="0BA35BC7" w14:textId="77777777" w:rsidTr="002763E9">
        <w:trPr>
          <w:trHeight w:val="300"/>
        </w:trPr>
        <w:tc>
          <w:tcPr>
            <w:tcW w:w="1360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4391DC69" w14:textId="77777777" w:rsidR="009872CF" w:rsidRPr="00D91255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4DC18581" w14:textId="77777777" w:rsidR="009872CF" w:rsidRPr="00D91255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1</w:t>
            </w:r>
          </w:p>
        </w:tc>
        <w:tc>
          <w:tcPr>
            <w:tcW w:w="25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4" w:space="0" w:color="auto"/>
            </w:tcBorders>
            <w:hideMark/>
          </w:tcPr>
          <w:p w14:paraId="142B8C25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81</w:t>
            </w:r>
          </w:p>
        </w:tc>
        <w:tc>
          <w:tcPr>
            <w:tcW w:w="2800" w:type="dxa"/>
            <w:tcBorders>
              <w:top w:val="single" w:sz="8" w:space="0" w:color="CCCCCC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65AC1898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2040" w:type="dxa"/>
            <w:gridSpan w:val="2"/>
            <w:tcBorders>
              <w:top w:val="single" w:sz="8" w:space="0" w:color="CCCCCC"/>
              <w:left w:val="single" w:sz="4" w:space="0" w:color="auto"/>
              <w:bottom w:val="single" w:sz="8" w:space="0" w:color="000000"/>
            </w:tcBorders>
            <w:hideMark/>
          </w:tcPr>
          <w:p w14:paraId="16385F0E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NA</w:t>
            </w:r>
          </w:p>
        </w:tc>
      </w:tr>
      <w:tr w:rsidR="009872CF" w:rsidRPr="00D91255" w14:paraId="61B79060" w14:textId="77777777" w:rsidTr="002763E9">
        <w:trPr>
          <w:trHeight w:val="300"/>
        </w:trPr>
        <w:tc>
          <w:tcPr>
            <w:tcW w:w="1360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1504A3E8" w14:textId="77777777" w:rsidR="009872CF" w:rsidRPr="00D91255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6E10C11D" w14:textId="77777777" w:rsidR="009872CF" w:rsidRPr="00D91255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2</w:t>
            </w:r>
          </w:p>
        </w:tc>
        <w:tc>
          <w:tcPr>
            <w:tcW w:w="25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3CD5A77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65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hideMark/>
          </w:tcPr>
          <w:p w14:paraId="4814547B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.61</w:t>
            </w:r>
          </w:p>
        </w:tc>
        <w:tc>
          <w:tcPr>
            <w:tcW w:w="2040" w:type="dxa"/>
            <w:gridSpan w:val="2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4EF9D6F0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5.1</w:t>
            </w:r>
          </w:p>
        </w:tc>
      </w:tr>
      <w:tr w:rsidR="009872CF" w:rsidRPr="00D91255" w14:paraId="650E32B5" w14:textId="77777777" w:rsidTr="002763E9">
        <w:trPr>
          <w:trHeight w:val="300"/>
        </w:trPr>
        <w:tc>
          <w:tcPr>
            <w:tcW w:w="1360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5A2A8EE3" w14:textId="77777777" w:rsidR="009872CF" w:rsidRPr="00D91255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2DB87667" w14:textId="77777777" w:rsidR="009872CF" w:rsidRPr="00D91255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3</w:t>
            </w:r>
          </w:p>
        </w:tc>
        <w:tc>
          <w:tcPr>
            <w:tcW w:w="25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8A32264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2800" w:type="dxa"/>
            <w:tcBorders>
              <w:top w:val="single" w:sz="4" w:space="0" w:color="C9C9C9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456B090E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94</w:t>
            </w:r>
          </w:p>
        </w:tc>
        <w:tc>
          <w:tcPr>
            <w:tcW w:w="2040" w:type="dxa"/>
            <w:gridSpan w:val="2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364736CD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</w:tr>
      <w:tr w:rsidR="009872CF" w:rsidRPr="00D91255" w14:paraId="50EB1534" w14:textId="77777777" w:rsidTr="002763E9">
        <w:trPr>
          <w:trHeight w:val="300"/>
        </w:trPr>
        <w:tc>
          <w:tcPr>
            <w:tcW w:w="1360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6CBC3A98" w14:textId="77777777" w:rsidR="009872CF" w:rsidRPr="00D91255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0C20C831" w14:textId="77777777" w:rsidR="009872CF" w:rsidRPr="00D91255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4</w:t>
            </w:r>
          </w:p>
        </w:tc>
        <w:tc>
          <w:tcPr>
            <w:tcW w:w="25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0ACB3B9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67</w:t>
            </w:r>
          </w:p>
        </w:tc>
        <w:tc>
          <w:tcPr>
            <w:tcW w:w="28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5C77BBB0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72</w:t>
            </w:r>
          </w:p>
        </w:tc>
        <w:tc>
          <w:tcPr>
            <w:tcW w:w="2040" w:type="dxa"/>
            <w:gridSpan w:val="2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786835F6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.94</w:t>
            </w:r>
          </w:p>
        </w:tc>
      </w:tr>
      <w:tr w:rsidR="009872CF" w:rsidRPr="00D91255" w14:paraId="4D245702" w14:textId="77777777" w:rsidTr="002763E9">
        <w:trPr>
          <w:trHeight w:val="360"/>
        </w:trPr>
        <w:tc>
          <w:tcPr>
            <w:tcW w:w="1360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65994906" w14:textId="77777777" w:rsidR="009872CF" w:rsidRPr="00D91255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449362EA" w14:textId="77777777" w:rsidR="009872CF" w:rsidRPr="00D91255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Total</w:t>
            </w:r>
          </w:p>
        </w:tc>
        <w:tc>
          <w:tcPr>
            <w:tcW w:w="25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5468EE3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55</w:t>
            </w:r>
          </w:p>
        </w:tc>
        <w:tc>
          <w:tcPr>
            <w:tcW w:w="28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5EE4792C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.06</w:t>
            </w:r>
          </w:p>
        </w:tc>
        <w:tc>
          <w:tcPr>
            <w:tcW w:w="2040" w:type="dxa"/>
            <w:gridSpan w:val="2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7E097D99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48.11</w:t>
            </w:r>
          </w:p>
        </w:tc>
      </w:tr>
      <w:tr w:rsidR="009872CF" w:rsidRPr="00D91255" w14:paraId="1B171DB7" w14:textId="77777777" w:rsidTr="002763E9">
        <w:trPr>
          <w:trHeight w:val="300"/>
        </w:trPr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ACE75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nil"/>
            </w:tcBorders>
            <w:noWrap/>
            <w:vAlign w:val="bottom"/>
            <w:hideMark/>
          </w:tcPr>
          <w:p w14:paraId="333F131B" w14:textId="77777777" w:rsidR="009872CF" w:rsidRPr="00D91255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540" w:type="dxa"/>
            <w:vMerge w:val="restart"/>
            <w:tcBorders>
              <w:top w:val="single" w:sz="8" w:space="0" w:color="CCCCCC"/>
              <w:left w:val="nil"/>
              <w:right w:val="single" w:sz="4" w:space="0" w:color="auto"/>
            </w:tcBorders>
            <w:vAlign w:val="bottom"/>
            <w:hideMark/>
          </w:tcPr>
          <w:p w14:paraId="15CCB9EB" w14:textId="77777777" w:rsidR="009872CF" w:rsidRPr="00D91255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  <w:p w14:paraId="6A052E4E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Seroconversion I4</w:t>
            </w:r>
          </w:p>
        </w:tc>
        <w:tc>
          <w:tcPr>
            <w:tcW w:w="2800" w:type="dxa"/>
            <w:vMerge w:val="restart"/>
            <w:tcBorders>
              <w:top w:val="single" w:sz="8" w:space="0" w:color="CCCCCC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63CE608B" w14:textId="77777777" w:rsidR="009872CF" w:rsidRPr="00D91255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  <w:p w14:paraId="7F5A9826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Seroconversion C</w:t>
            </w:r>
          </w:p>
        </w:tc>
        <w:tc>
          <w:tcPr>
            <w:tcW w:w="2040" w:type="dxa"/>
            <w:gridSpan w:val="2"/>
            <w:vMerge w:val="restart"/>
            <w:tcBorders>
              <w:top w:val="single" w:sz="8" w:space="0" w:color="CCCCCC"/>
              <w:left w:val="single" w:sz="4" w:space="0" w:color="auto"/>
              <w:right w:val="single" w:sz="8" w:space="0" w:color="CCCCCC"/>
            </w:tcBorders>
            <w:vAlign w:val="bottom"/>
            <w:hideMark/>
          </w:tcPr>
          <w:p w14:paraId="518BD9F9" w14:textId="77777777" w:rsidR="009872CF" w:rsidRPr="00D91255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  <w:p w14:paraId="7D35FC25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Efficacy%</w:t>
            </w:r>
          </w:p>
        </w:tc>
      </w:tr>
      <w:tr w:rsidR="009872CF" w:rsidRPr="00D91255" w14:paraId="4A9433DF" w14:textId="77777777" w:rsidTr="002763E9">
        <w:trPr>
          <w:trHeight w:val="450"/>
        </w:trPr>
        <w:tc>
          <w:tcPr>
            <w:tcW w:w="1360" w:type="dxa"/>
            <w:gridSpan w:val="2"/>
            <w:vMerge w:val="restar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0DBBC23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4th follow-up</w:t>
            </w:r>
          </w:p>
        </w:tc>
        <w:tc>
          <w:tcPr>
            <w:tcW w:w="1180" w:type="dxa"/>
            <w:vMerge/>
            <w:tcBorders>
              <w:left w:val="nil"/>
              <w:bottom w:val="single" w:sz="8" w:space="0" w:color="auto"/>
            </w:tcBorders>
            <w:noWrap/>
            <w:vAlign w:val="bottom"/>
            <w:hideMark/>
          </w:tcPr>
          <w:p w14:paraId="68CD6F91" w14:textId="77777777" w:rsidR="009872CF" w:rsidRPr="00D91255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540" w:type="dxa"/>
            <w:vMerge/>
            <w:tcBorders>
              <w:left w:val="nil"/>
              <w:bottom w:val="single" w:sz="8" w:space="0" w:color="000000"/>
              <w:right w:val="single" w:sz="4" w:space="0" w:color="auto"/>
            </w:tcBorders>
            <w:hideMark/>
          </w:tcPr>
          <w:p w14:paraId="2C3DFA40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800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60B6244B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040" w:type="dxa"/>
            <w:gridSpan w:val="2"/>
            <w:vMerge/>
            <w:tcBorders>
              <w:left w:val="single" w:sz="4" w:space="0" w:color="auto"/>
              <w:bottom w:val="single" w:sz="8" w:space="0" w:color="000000"/>
              <w:right w:val="single" w:sz="8" w:space="0" w:color="CCCCCC"/>
            </w:tcBorders>
            <w:hideMark/>
          </w:tcPr>
          <w:p w14:paraId="469B302E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9872CF" w:rsidRPr="00D91255" w14:paraId="08262EBA" w14:textId="77777777" w:rsidTr="002763E9">
        <w:trPr>
          <w:trHeight w:val="300"/>
        </w:trPr>
        <w:tc>
          <w:tcPr>
            <w:tcW w:w="1360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3296BFB7" w14:textId="77777777" w:rsidR="009872CF" w:rsidRPr="00D91255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5C4590D1" w14:textId="77777777" w:rsidR="009872CF" w:rsidRPr="00D91255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1</w:t>
            </w:r>
          </w:p>
        </w:tc>
        <w:tc>
          <w:tcPr>
            <w:tcW w:w="25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4" w:space="0" w:color="auto"/>
            </w:tcBorders>
            <w:hideMark/>
          </w:tcPr>
          <w:p w14:paraId="73D18ABF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9</w:t>
            </w:r>
          </w:p>
        </w:tc>
        <w:tc>
          <w:tcPr>
            <w:tcW w:w="2800" w:type="dxa"/>
            <w:tcBorders>
              <w:top w:val="single" w:sz="8" w:space="0" w:color="CCCCCC"/>
              <w:left w:val="single" w:sz="4" w:space="0" w:color="auto"/>
              <w:bottom w:val="single" w:sz="8" w:space="0" w:color="000000"/>
              <w:right w:val="single" w:sz="8" w:space="0" w:color="000000"/>
            </w:tcBorders>
            <w:hideMark/>
          </w:tcPr>
          <w:p w14:paraId="48C4C602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2040" w:type="dxa"/>
            <w:gridSpan w:val="2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3FED280C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NA</w:t>
            </w:r>
          </w:p>
        </w:tc>
      </w:tr>
      <w:tr w:rsidR="009872CF" w:rsidRPr="00D91255" w14:paraId="7F273C61" w14:textId="77777777" w:rsidTr="002763E9">
        <w:trPr>
          <w:trHeight w:val="300"/>
        </w:trPr>
        <w:tc>
          <w:tcPr>
            <w:tcW w:w="1360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3BDB4B4B" w14:textId="77777777" w:rsidR="009872CF" w:rsidRPr="00D91255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66E45F26" w14:textId="77777777" w:rsidR="009872CF" w:rsidRPr="00D91255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2</w:t>
            </w:r>
          </w:p>
        </w:tc>
        <w:tc>
          <w:tcPr>
            <w:tcW w:w="25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2232C04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7</w:t>
            </w:r>
          </w:p>
        </w:tc>
        <w:tc>
          <w:tcPr>
            <w:tcW w:w="28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7A5C6EEA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.28</w:t>
            </w:r>
          </w:p>
        </w:tc>
        <w:tc>
          <w:tcPr>
            <w:tcW w:w="2040" w:type="dxa"/>
            <w:gridSpan w:val="2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47180291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8.66</w:t>
            </w:r>
          </w:p>
        </w:tc>
      </w:tr>
      <w:tr w:rsidR="009872CF" w:rsidRPr="00D91255" w14:paraId="276B4DC2" w14:textId="77777777" w:rsidTr="002763E9">
        <w:trPr>
          <w:trHeight w:val="300"/>
        </w:trPr>
        <w:tc>
          <w:tcPr>
            <w:tcW w:w="1360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1F444EED" w14:textId="77777777" w:rsidR="009872CF" w:rsidRPr="00D91255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1A948CFA" w14:textId="77777777" w:rsidR="009872CF" w:rsidRPr="00D91255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3</w:t>
            </w:r>
          </w:p>
        </w:tc>
        <w:tc>
          <w:tcPr>
            <w:tcW w:w="25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FF1131C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.9</w:t>
            </w:r>
          </w:p>
        </w:tc>
        <w:tc>
          <w:tcPr>
            <w:tcW w:w="28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6E76ED2A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.61</w:t>
            </w:r>
          </w:p>
        </w:tc>
        <w:tc>
          <w:tcPr>
            <w:tcW w:w="2040" w:type="dxa"/>
            <w:gridSpan w:val="2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637555D9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-18.01</w:t>
            </w:r>
          </w:p>
        </w:tc>
      </w:tr>
      <w:tr w:rsidR="009872CF" w:rsidRPr="00D91255" w14:paraId="30A11D15" w14:textId="77777777" w:rsidTr="002763E9">
        <w:trPr>
          <w:trHeight w:val="300"/>
        </w:trPr>
        <w:tc>
          <w:tcPr>
            <w:tcW w:w="1360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5A92E2D7" w14:textId="77777777" w:rsidR="009872CF" w:rsidRPr="00D91255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50154A5D" w14:textId="77777777" w:rsidR="009872CF" w:rsidRPr="00D91255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4</w:t>
            </w:r>
          </w:p>
        </w:tc>
        <w:tc>
          <w:tcPr>
            <w:tcW w:w="25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BD2C014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28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3F1FA77E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.08</w:t>
            </w:r>
          </w:p>
        </w:tc>
        <w:tc>
          <w:tcPr>
            <w:tcW w:w="2040" w:type="dxa"/>
            <w:gridSpan w:val="2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3C6959A7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</w:tr>
      <w:tr w:rsidR="009872CF" w:rsidRPr="00D91255" w14:paraId="0F282F97" w14:textId="77777777" w:rsidTr="002763E9">
        <w:trPr>
          <w:trHeight w:val="360"/>
        </w:trPr>
        <w:tc>
          <w:tcPr>
            <w:tcW w:w="1360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2FE5780F" w14:textId="77777777" w:rsidR="009872CF" w:rsidRPr="00D91255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113BB197" w14:textId="77777777" w:rsidR="009872CF" w:rsidRPr="00D91255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Total</w:t>
            </w:r>
          </w:p>
        </w:tc>
        <w:tc>
          <w:tcPr>
            <w:tcW w:w="25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A18B50A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81</w:t>
            </w:r>
          </w:p>
        </w:tc>
        <w:tc>
          <w:tcPr>
            <w:tcW w:w="28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60E60989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.91</w:t>
            </w:r>
          </w:p>
        </w:tc>
        <w:tc>
          <w:tcPr>
            <w:tcW w:w="2040" w:type="dxa"/>
            <w:gridSpan w:val="2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7408C2DB" w14:textId="77777777" w:rsidR="009872CF" w:rsidRPr="00D91255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57.59</w:t>
            </w:r>
          </w:p>
        </w:tc>
      </w:tr>
    </w:tbl>
    <w:p w14:paraId="13B67A37" w14:textId="77777777" w:rsidR="009872CF" w:rsidRPr="00D91255" w:rsidRDefault="009872CF" w:rsidP="009872CF">
      <w:pPr>
        <w:rPr>
          <w:rFonts w:ascii="Arial" w:hAnsi="Arial" w:cs="Arial"/>
          <w:sz w:val="20"/>
          <w:szCs w:val="20"/>
        </w:rPr>
        <w:sectPr w:rsidR="009872CF" w:rsidRPr="00D91255" w:rsidSect="009872CF">
          <w:pgSz w:w="11906" w:h="16838"/>
          <w:pgMar w:top="567" w:right="567" w:bottom="567" w:left="567" w:header="709" w:footer="709" w:gutter="0"/>
          <w:cols w:space="708"/>
          <w:docGrid w:linePitch="360"/>
        </w:sectPr>
      </w:pPr>
    </w:p>
    <w:tbl>
      <w:tblPr>
        <w:tblpPr w:leftFromText="180" w:rightFromText="180" w:vertAnchor="text" w:horzAnchor="margin" w:tblpXSpec="center" w:tblpY="765"/>
        <w:tblOverlap w:val="never"/>
        <w:tblW w:w="99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180"/>
        <w:gridCol w:w="1713"/>
        <w:gridCol w:w="2033"/>
        <w:gridCol w:w="2928"/>
      </w:tblGrid>
      <w:tr w:rsidR="009872CF" w:rsidRPr="00C22BA3" w14:paraId="1FA59B5C" w14:textId="77777777" w:rsidTr="002763E9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B58F6" w14:textId="77777777" w:rsidR="009872CF" w:rsidRPr="00316A47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pt-BR"/>
                <w14:ligatures w14:val="none"/>
              </w:rPr>
            </w:pPr>
          </w:p>
        </w:tc>
        <w:tc>
          <w:tcPr>
            <w:tcW w:w="785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0AC0F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9872CF" w:rsidRPr="00C22BA3" w14:paraId="454D890F" w14:textId="77777777" w:rsidTr="002763E9">
        <w:trPr>
          <w:trHeight w:val="525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F45DF15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st follow-up</w:t>
            </w:r>
          </w:p>
        </w:tc>
        <w:tc>
          <w:tcPr>
            <w:tcW w:w="1180" w:type="dxa"/>
            <w:tcBorders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268BE71F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02E5678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Seroconversion UCI Yes 1</w:t>
            </w:r>
          </w:p>
        </w:tc>
        <w:tc>
          <w:tcPr>
            <w:tcW w:w="2033" w:type="dxa"/>
            <w:tcBorders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6CB81B00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Seroconversion C</w:t>
            </w:r>
          </w:p>
        </w:tc>
        <w:tc>
          <w:tcPr>
            <w:tcW w:w="2928" w:type="dxa"/>
            <w:tcBorders>
              <w:left w:val="single" w:sz="8" w:space="0" w:color="CCCCCC"/>
              <w:bottom w:val="single" w:sz="8" w:space="0" w:color="000000"/>
            </w:tcBorders>
            <w:hideMark/>
          </w:tcPr>
          <w:p w14:paraId="6DF0ADEF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Efficacy%</w:t>
            </w:r>
          </w:p>
        </w:tc>
      </w:tr>
      <w:tr w:rsidR="009872CF" w:rsidRPr="00C22BA3" w14:paraId="30ED51F3" w14:textId="77777777" w:rsidTr="002763E9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4A8FD931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80" w:type="dxa"/>
            <w:tcBorders>
              <w:top w:val="single" w:sz="4" w:space="0" w:color="C9C9C9"/>
              <w:left w:val="nil"/>
              <w:bottom w:val="single" w:sz="8" w:space="0" w:color="auto"/>
              <w:right w:val="single" w:sz="8" w:space="0" w:color="000000"/>
            </w:tcBorders>
            <w:hideMark/>
          </w:tcPr>
          <w:p w14:paraId="0B8C175A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1</w:t>
            </w:r>
          </w:p>
        </w:tc>
        <w:tc>
          <w:tcPr>
            <w:tcW w:w="1713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868966A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.11</w:t>
            </w:r>
          </w:p>
        </w:tc>
        <w:tc>
          <w:tcPr>
            <w:tcW w:w="203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7F5F1541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.62</w:t>
            </w:r>
          </w:p>
        </w:tc>
        <w:tc>
          <w:tcPr>
            <w:tcW w:w="292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7DBF5A04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0.25</w:t>
            </w:r>
          </w:p>
        </w:tc>
      </w:tr>
      <w:tr w:rsidR="009872CF" w:rsidRPr="00C22BA3" w14:paraId="19F53B89" w14:textId="77777777" w:rsidTr="002763E9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1B6DB2EB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80" w:type="dxa"/>
            <w:tcBorders>
              <w:top w:val="single" w:sz="4" w:space="0" w:color="C9C9C9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5A759A77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2</w:t>
            </w:r>
          </w:p>
        </w:tc>
        <w:tc>
          <w:tcPr>
            <w:tcW w:w="1713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CB3B0CD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203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4492A60D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.04</w:t>
            </w:r>
          </w:p>
        </w:tc>
        <w:tc>
          <w:tcPr>
            <w:tcW w:w="292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48F92B0C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</w:tr>
      <w:tr w:rsidR="009872CF" w:rsidRPr="00C22BA3" w14:paraId="0F0A664E" w14:textId="77777777" w:rsidTr="002763E9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6FF9B7E1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8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5A102D05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3</w:t>
            </w:r>
          </w:p>
        </w:tc>
        <w:tc>
          <w:tcPr>
            <w:tcW w:w="1713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99C0371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.61</w:t>
            </w:r>
          </w:p>
        </w:tc>
        <w:tc>
          <w:tcPr>
            <w:tcW w:w="203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313CCBBC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.76</w:t>
            </w:r>
          </w:p>
        </w:tc>
        <w:tc>
          <w:tcPr>
            <w:tcW w:w="292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0460C24B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4.16</w:t>
            </w:r>
          </w:p>
        </w:tc>
      </w:tr>
      <w:tr w:rsidR="009872CF" w:rsidRPr="00C22BA3" w14:paraId="1AE27B34" w14:textId="77777777" w:rsidTr="002763E9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1D037483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8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28998595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4</w:t>
            </w:r>
          </w:p>
        </w:tc>
        <w:tc>
          <w:tcPr>
            <w:tcW w:w="1713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4A65D41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203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1D543BF7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49</w:t>
            </w:r>
          </w:p>
        </w:tc>
        <w:tc>
          <w:tcPr>
            <w:tcW w:w="292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438D32CB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</w:tr>
      <w:tr w:rsidR="009872CF" w:rsidRPr="00C22BA3" w14:paraId="4D1825E9" w14:textId="77777777" w:rsidTr="002763E9">
        <w:trPr>
          <w:trHeight w:val="360"/>
        </w:trPr>
        <w:tc>
          <w:tcPr>
            <w:tcW w:w="2127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7D9D2B1D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8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118C04B4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Total</w:t>
            </w:r>
          </w:p>
        </w:tc>
        <w:tc>
          <w:tcPr>
            <w:tcW w:w="1713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39D28F5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99</w:t>
            </w:r>
          </w:p>
        </w:tc>
        <w:tc>
          <w:tcPr>
            <w:tcW w:w="203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7F392859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.78</w:t>
            </w:r>
          </w:p>
        </w:tc>
        <w:tc>
          <w:tcPr>
            <w:tcW w:w="292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4ECDED5F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73.81</w:t>
            </w:r>
          </w:p>
        </w:tc>
      </w:tr>
      <w:tr w:rsidR="009872CF" w:rsidRPr="00C22BA3" w14:paraId="1F3A3FB9" w14:textId="77777777" w:rsidTr="002763E9">
        <w:trPr>
          <w:trHeight w:val="728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331AA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2nd follow-u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8450E51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13" w:type="dxa"/>
            <w:tcBorders>
              <w:top w:val="single" w:sz="8" w:space="0" w:color="CCCCCC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  <w:hideMark/>
          </w:tcPr>
          <w:p w14:paraId="5C42FECF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  <w:p w14:paraId="11362CAF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Seroconversion UCI Yes 2</w:t>
            </w:r>
          </w:p>
        </w:tc>
        <w:tc>
          <w:tcPr>
            <w:tcW w:w="2033" w:type="dxa"/>
            <w:tcBorders>
              <w:top w:val="single" w:sz="8" w:space="0" w:color="CCCCCC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  <w:hideMark/>
          </w:tcPr>
          <w:p w14:paraId="665CF51D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  <w:p w14:paraId="17343493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Seroconversion C</w:t>
            </w:r>
          </w:p>
        </w:tc>
        <w:tc>
          <w:tcPr>
            <w:tcW w:w="2928" w:type="dxa"/>
            <w:tcBorders>
              <w:top w:val="single" w:sz="8" w:space="0" w:color="CCCCCC"/>
              <w:left w:val="single" w:sz="4" w:space="0" w:color="auto"/>
              <w:bottom w:val="single" w:sz="8" w:space="0" w:color="000000"/>
            </w:tcBorders>
            <w:vAlign w:val="bottom"/>
            <w:hideMark/>
          </w:tcPr>
          <w:p w14:paraId="48D1B97A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  <w:p w14:paraId="30C56180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Efficacy%</w:t>
            </w:r>
          </w:p>
        </w:tc>
      </w:tr>
      <w:tr w:rsidR="009872CF" w:rsidRPr="00C22BA3" w14:paraId="5E045A9E" w14:textId="77777777" w:rsidTr="002763E9">
        <w:trPr>
          <w:trHeight w:val="300"/>
        </w:trPr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18AB55FB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000E3363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1</w:t>
            </w:r>
          </w:p>
        </w:tc>
        <w:tc>
          <w:tcPr>
            <w:tcW w:w="1713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BD60F18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203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1E0DD30E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92</w:t>
            </w:r>
          </w:p>
        </w:tc>
        <w:tc>
          <w:tcPr>
            <w:tcW w:w="292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13667E34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</w:tr>
      <w:tr w:rsidR="009872CF" w:rsidRPr="00C22BA3" w14:paraId="09B3034D" w14:textId="77777777" w:rsidTr="002763E9">
        <w:trPr>
          <w:trHeight w:val="300"/>
        </w:trPr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68155569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157A7A35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2</w:t>
            </w:r>
          </w:p>
        </w:tc>
        <w:tc>
          <w:tcPr>
            <w:tcW w:w="1713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6AF0DA9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203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54ABCE08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.57</w:t>
            </w:r>
          </w:p>
        </w:tc>
        <w:tc>
          <w:tcPr>
            <w:tcW w:w="292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5E0BE73D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</w:tr>
      <w:tr w:rsidR="009872CF" w:rsidRPr="00C22BA3" w14:paraId="4A0F3F76" w14:textId="77777777" w:rsidTr="002763E9">
        <w:trPr>
          <w:trHeight w:val="300"/>
        </w:trPr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33926948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12DDAD80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3</w:t>
            </w:r>
          </w:p>
        </w:tc>
        <w:tc>
          <w:tcPr>
            <w:tcW w:w="1713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D55BFC5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.02</w:t>
            </w:r>
          </w:p>
        </w:tc>
        <w:tc>
          <w:tcPr>
            <w:tcW w:w="203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3DAAD237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.94</w:t>
            </w:r>
          </w:p>
        </w:tc>
        <w:tc>
          <w:tcPr>
            <w:tcW w:w="292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5D4F662A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7.42</w:t>
            </w:r>
          </w:p>
        </w:tc>
      </w:tr>
      <w:tr w:rsidR="009872CF" w:rsidRPr="00C22BA3" w14:paraId="0D302F2D" w14:textId="77777777" w:rsidTr="002763E9">
        <w:trPr>
          <w:trHeight w:val="300"/>
        </w:trPr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4602626A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64866076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4</w:t>
            </w:r>
          </w:p>
        </w:tc>
        <w:tc>
          <w:tcPr>
            <w:tcW w:w="1713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22F748C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85</w:t>
            </w:r>
          </w:p>
        </w:tc>
        <w:tc>
          <w:tcPr>
            <w:tcW w:w="203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4196E4FE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.09</w:t>
            </w:r>
          </w:p>
        </w:tc>
        <w:tc>
          <w:tcPr>
            <w:tcW w:w="292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54DBBEB6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2.02</w:t>
            </w:r>
          </w:p>
        </w:tc>
      </w:tr>
      <w:tr w:rsidR="009872CF" w:rsidRPr="00C22BA3" w14:paraId="2B9F202C" w14:textId="77777777" w:rsidTr="002763E9">
        <w:trPr>
          <w:trHeight w:val="360"/>
        </w:trPr>
        <w:tc>
          <w:tcPr>
            <w:tcW w:w="2127" w:type="dxa"/>
            <w:vMerge/>
            <w:tcBorders>
              <w:left w:val="nil"/>
              <w:bottom w:val="nil"/>
            </w:tcBorders>
            <w:vAlign w:val="center"/>
            <w:hideMark/>
          </w:tcPr>
          <w:p w14:paraId="0C8E89C6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53481BCA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Total</w:t>
            </w:r>
          </w:p>
        </w:tc>
        <w:tc>
          <w:tcPr>
            <w:tcW w:w="1713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05EEA54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44</w:t>
            </w:r>
          </w:p>
        </w:tc>
        <w:tc>
          <w:tcPr>
            <w:tcW w:w="203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2450591B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.34</w:t>
            </w:r>
          </w:p>
        </w:tc>
        <w:tc>
          <w:tcPr>
            <w:tcW w:w="292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39772A50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67.16</w:t>
            </w:r>
          </w:p>
        </w:tc>
      </w:tr>
      <w:tr w:rsidR="009872CF" w:rsidRPr="00C22BA3" w14:paraId="7E726290" w14:textId="77777777" w:rsidTr="002763E9">
        <w:trPr>
          <w:trHeight w:val="728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1FB0C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3rd follow-u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B28C4A3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13" w:type="dxa"/>
            <w:tcBorders>
              <w:top w:val="single" w:sz="8" w:space="0" w:color="CCCCCC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  <w:hideMark/>
          </w:tcPr>
          <w:p w14:paraId="160C93C8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  <w:p w14:paraId="7B8E2F27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Seroconversion UCI Yes 3</w:t>
            </w:r>
          </w:p>
        </w:tc>
        <w:tc>
          <w:tcPr>
            <w:tcW w:w="2033" w:type="dxa"/>
            <w:tcBorders>
              <w:top w:val="single" w:sz="8" w:space="0" w:color="CCCCCC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  <w:hideMark/>
          </w:tcPr>
          <w:p w14:paraId="18B3E0A9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  <w:p w14:paraId="47BE5FAD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Seroconversion C</w:t>
            </w:r>
          </w:p>
        </w:tc>
        <w:tc>
          <w:tcPr>
            <w:tcW w:w="2928" w:type="dxa"/>
            <w:tcBorders>
              <w:top w:val="single" w:sz="8" w:space="0" w:color="CCCCCC"/>
              <w:left w:val="single" w:sz="4" w:space="0" w:color="auto"/>
              <w:bottom w:val="single" w:sz="8" w:space="0" w:color="000000"/>
            </w:tcBorders>
            <w:vAlign w:val="bottom"/>
            <w:hideMark/>
          </w:tcPr>
          <w:p w14:paraId="6D695719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  <w:p w14:paraId="7D3F3F75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Efficacy%</w:t>
            </w:r>
          </w:p>
        </w:tc>
      </w:tr>
      <w:tr w:rsidR="009872CF" w:rsidRPr="00C22BA3" w14:paraId="54AF2480" w14:textId="77777777" w:rsidTr="002763E9">
        <w:trPr>
          <w:trHeight w:val="300"/>
        </w:trPr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053C2048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80" w:type="dxa"/>
            <w:tcBorders>
              <w:top w:val="single" w:sz="4" w:space="0" w:color="C9C9C9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6EAF2845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1</w:t>
            </w:r>
          </w:p>
        </w:tc>
        <w:tc>
          <w:tcPr>
            <w:tcW w:w="1713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0A8CF29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203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7720278A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292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2799DC8F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NA</w:t>
            </w:r>
          </w:p>
        </w:tc>
      </w:tr>
      <w:tr w:rsidR="009872CF" w:rsidRPr="00C22BA3" w14:paraId="166C1777" w14:textId="77777777" w:rsidTr="002763E9">
        <w:trPr>
          <w:trHeight w:val="300"/>
        </w:trPr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5E183870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80" w:type="dxa"/>
            <w:tcBorders>
              <w:top w:val="single" w:sz="4" w:space="0" w:color="C9C9C9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6239F6C7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2</w:t>
            </w:r>
          </w:p>
        </w:tc>
        <w:tc>
          <w:tcPr>
            <w:tcW w:w="1713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4BD252E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203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47483D56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.61</w:t>
            </w:r>
          </w:p>
        </w:tc>
        <w:tc>
          <w:tcPr>
            <w:tcW w:w="292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3965EE19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</w:tr>
      <w:tr w:rsidR="009872CF" w:rsidRPr="00C22BA3" w14:paraId="4859CEE6" w14:textId="77777777" w:rsidTr="002763E9">
        <w:trPr>
          <w:trHeight w:val="300"/>
        </w:trPr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4BCCF6AA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80" w:type="dxa"/>
            <w:tcBorders>
              <w:top w:val="single" w:sz="4" w:space="0" w:color="C9C9C9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111FA7B6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3</w:t>
            </w:r>
          </w:p>
        </w:tc>
        <w:tc>
          <w:tcPr>
            <w:tcW w:w="1713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6719D54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203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4FAD596F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94</w:t>
            </w:r>
          </w:p>
        </w:tc>
        <w:tc>
          <w:tcPr>
            <w:tcW w:w="292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484CE0D3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</w:tr>
      <w:tr w:rsidR="009872CF" w:rsidRPr="00C22BA3" w14:paraId="139578C8" w14:textId="77777777" w:rsidTr="002763E9">
        <w:trPr>
          <w:trHeight w:val="300"/>
        </w:trPr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38633C00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80" w:type="dxa"/>
            <w:tcBorders>
              <w:top w:val="single" w:sz="4" w:space="0" w:color="C9C9C9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52019BCC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4</w:t>
            </w:r>
          </w:p>
        </w:tc>
        <w:tc>
          <w:tcPr>
            <w:tcW w:w="1713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2C2CC1C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203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261D1056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72</w:t>
            </w:r>
          </w:p>
        </w:tc>
        <w:tc>
          <w:tcPr>
            <w:tcW w:w="292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440875A1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</w:tr>
      <w:tr w:rsidR="009872CF" w:rsidRPr="00C22BA3" w14:paraId="3382CE33" w14:textId="77777777" w:rsidTr="002763E9">
        <w:trPr>
          <w:trHeight w:val="360"/>
        </w:trPr>
        <w:tc>
          <w:tcPr>
            <w:tcW w:w="2127" w:type="dxa"/>
            <w:vMerge/>
            <w:tcBorders>
              <w:left w:val="nil"/>
              <w:bottom w:val="nil"/>
            </w:tcBorders>
            <w:vAlign w:val="center"/>
            <w:hideMark/>
          </w:tcPr>
          <w:p w14:paraId="68475B95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80" w:type="dxa"/>
            <w:tcBorders>
              <w:top w:val="single" w:sz="4" w:space="0" w:color="C9C9C9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1491558C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Total</w:t>
            </w:r>
          </w:p>
        </w:tc>
        <w:tc>
          <w:tcPr>
            <w:tcW w:w="1713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68B9D59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203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55202FBB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.06</w:t>
            </w:r>
          </w:p>
        </w:tc>
        <w:tc>
          <w:tcPr>
            <w:tcW w:w="292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4ED3EEF3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</w:tr>
      <w:tr w:rsidR="009872CF" w:rsidRPr="00C22BA3" w14:paraId="2F9F7EA0" w14:textId="77777777" w:rsidTr="002763E9">
        <w:trPr>
          <w:trHeight w:val="690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C2D3FE9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4th follow-u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9AF21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13" w:type="dxa"/>
            <w:tcBorders>
              <w:top w:val="single" w:sz="8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C04487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  <w:p w14:paraId="5A11CA14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Seroconversion UCI Yes 4</w:t>
            </w:r>
          </w:p>
        </w:tc>
        <w:tc>
          <w:tcPr>
            <w:tcW w:w="2033" w:type="dxa"/>
            <w:tcBorders>
              <w:top w:val="single" w:sz="8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8255B3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  <w:p w14:paraId="5E1EBE91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Seroconversion C</w:t>
            </w:r>
          </w:p>
        </w:tc>
        <w:tc>
          <w:tcPr>
            <w:tcW w:w="2928" w:type="dxa"/>
            <w:tcBorders>
              <w:top w:val="single" w:sz="8" w:space="0" w:color="CCCCCC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5C81BB55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  <w:p w14:paraId="77FC92FA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Efficacy%</w:t>
            </w:r>
          </w:p>
        </w:tc>
      </w:tr>
      <w:tr w:rsidR="009872CF" w:rsidRPr="00C22BA3" w14:paraId="2127BFCC" w14:textId="77777777" w:rsidTr="002763E9">
        <w:trPr>
          <w:trHeight w:val="300"/>
        </w:trPr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14C99911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1501EBF5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1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5C5D420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116772FF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2928" w:type="dxa"/>
            <w:tcBorders>
              <w:top w:val="single" w:sz="4" w:space="0" w:color="auto"/>
              <w:left w:val="single" w:sz="8" w:space="0" w:color="CCCCCC"/>
              <w:bottom w:val="single" w:sz="8" w:space="0" w:color="000000"/>
            </w:tcBorders>
            <w:hideMark/>
          </w:tcPr>
          <w:p w14:paraId="48B349EC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NA</w:t>
            </w:r>
          </w:p>
        </w:tc>
      </w:tr>
      <w:tr w:rsidR="009872CF" w:rsidRPr="00C22BA3" w14:paraId="7AC72950" w14:textId="77777777" w:rsidTr="002763E9">
        <w:trPr>
          <w:trHeight w:val="300"/>
        </w:trPr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0CF5BF84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4AC0EC97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2</w:t>
            </w:r>
          </w:p>
        </w:tc>
        <w:tc>
          <w:tcPr>
            <w:tcW w:w="1713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6413B30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203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6F889493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.28</w:t>
            </w:r>
          </w:p>
        </w:tc>
        <w:tc>
          <w:tcPr>
            <w:tcW w:w="292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65B8BA12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</w:tr>
      <w:tr w:rsidR="009872CF" w:rsidRPr="00C22BA3" w14:paraId="382E6645" w14:textId="77777777" w:rsidTr="002763E9">
        <w:trPr>
          <w:trHeight w:val="300"/>
        </w:trPr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4588EE07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80" w:type="dxa"/>
            <w:tcBorders>
              <w:top w:val="single" w:sz="4" w:space="0" w:color="C9C9C9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31206812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3</w:t>
            </w:r>
          </w:p>
        </w:tc>
        <w:tc>
          <w:tcPr>
            <w:tcW w:w="1713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3455919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203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5677F6C3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.61</w:t>
            </w:r>
          </w:p>
        </w:tc>
        <w:tc>
          <w:tcPr>
            <w:tcW w:w="292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53427925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</w:tr>
      <w:tr w:rsidR="009872CF" w:rsidRPr="00C22BA3" w14:paraId="061751F0" w14:textId="77777777" w:rsidTr="002763E9">
        <w:trPr>
          <w:trHeight w:val="300"/>
        </w:trPr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67163922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80" w:type="dxa"/>
            <w:tcBorders>
              <w:top w:val="single" w:sz="4" w:space="0" w:color="C9C9C9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5A9AC5E9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4</w:t>
            </w:r>
          </w:p>
        </w:tc>
        <w:tc>
          <w:tcPr>
            <w:tcW w:w="1713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EA75F72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203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76059684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.08</w:t>
            </w:r>
          </w:p>
        </w:tc>
        <w:tc>
          <w:tcPr>
            <w:tcW w:w="292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4F6C3AC4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</w:tr>
      <w:tr w:rsidR="009872CF" w:rsidRPr="00C22BA3" w14:paraId="2D3E5A88" w14:textId="77777777" w:rsidTr="002763E9">
        <w:trPr>
          <w:trHeight w:val="360"/>
        </w:trPr>
        <w:tc>
          <w:tcPr>
            <w:tcW w:w="2127" w:type="dxa"/>
            <w:vMerge/>
            <w:tcBorders>
              <w:left w:val="nil"/>
              <w:bottom w:val="nil"/>
            </w:tcBorders>
            <w:vAlign w:val="center"/>
            <w:hideMark/>
          </w:tcPr>
          <w:p w14:paraId="47AF2AC5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80" w:type="dxa"/>
            <w:tcBorders>
              <w:top w:val="single" w:sz="4" w:space="0" w:color="C9C9C9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2608A574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Total</w:t>
            </w:r>
          </w:p>
        </w:tc>
        <w:tc>
          <w:tcPr>
            <w:tcW w:w="1713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4C01D78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203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493765A0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.91</w:t>
            </w:r>
          </w:p>
        </w:tc>
        <w:tc>
          <w:tcPr>
            <w:tcW w:w="292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6D428D94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</w:tr>
    </w:tbl>
    <w:p w14:paraId="4C23DF4F" w14:textId="5006D6D9" w:rsidR="009872CF" w:rsidRPr="006F3743" w:rsidRDefault="009872CF" w:rsidP="009872CF">
      <w:pPr>
        <w:rPr>
          <w:rFonts w:ascii="Arial" w:hAnsi="Arial" w:cs="Arial"/>
          <w:sz w:val="20"/>
          <w:szCs w:val="20"/>
          <w:lang w:val="en-CA"/>
        </w:rPr>
      </w:pPr>
      <w:r w:rsidRPr="006F3743">
        <w:rPr>
          <w:rFonts w:ascii="Arial" w:hAnsi="Arial" w:cs="Arial"/>
          <w:sz w:val="20"/>
          <w:szCs w:val="20"/>
          <w:lang w:val="en-CA"/>
        </w:rPr>
        <w:br w:type="textWrapping" w:clear="all"/>
      </w:r>
      <w:r w:rsidRPr="00C22BA3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BR"/>
          <w14:ligatures w14:val="none"/>
        </w:rPr>
        <w:t>Table S</w:t>
      </w:r>
      <w:r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BR"/>
          <w14:ligatures w14:val="none"/>
        </w:rPr>
        <w:t>3</w:t>
      </w:r>
      <w:r w:rsidRPr="006F3743">
        <w:rPr>
          <w:rFonts w:ascii="Arial" w:eastAsia="Times New Roman" w:hAnsi="Arial" w:cs="Arial"/>
          <w:kern w:val="0"/>
          <w:sz w:val="20"/>
          <w:szCs w:val="20"/>
          <w:lang w:val="en-US" w:eastAsia="pt-BR"/>
          <w14:ligatures w14:val="none"/>
        </w:rPr>
        <w:t>: Efficacy of deltamethrin 4% against canine visceral leishmaniasis for dogs wearing collars-Yes</w:t>
      </w: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1200"/>
        <w:gridCol w:w="1652"/>
        <w:gridCol w:w="2025"/>
        <w:gridCol w:w="2977"/>
      </w:tblGrid>
      <w:tr w:rsidR="009872CF" w:rsidRPr="00D57FF8" w14:paraId="0D72E47A" w14:textId="77777777" w:rsidTr="002763E9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AB39E" w14:textId="77777777" w:rsidR="009872CF" w:rsidRPr="006F374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pt-BR"/>
                <w14:ligatures w14:val="none"/>
              </w:rPr>
            </w:pPr>
          </w:p>
        </w:tc>
        <w:tc>
          <w:tcPr>
            <w:tcW w:w="785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966AD" w14:textId="77777777" w:rsidR="009872CF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  <w:p w14:paraId="7DB4D01D" w14:textId="77777777" w:rsidR="009872CF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  <w:p w14:paraId="1CA0DD80" w14:textId="77777777" w:rsidR="009872CF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  <w:p w14:paraId="625E3FCE" w14:textId="77777777" w:rsidR="009872CF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  <w:p w14:paraId="54C2A68A" w14:textId="77777777" w:rsidR="009872CF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  <w:p w14:paraId="4A7BDAC4" w14:textId="77777777" w:rsidR="009872CF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  <w:p w14:paraId="0C847ADB" w14:textId="77777777" w:rsidR="009872CF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  <w:p w14:paraId="5169DB61" w14:textId="77777777" w:rsidR="009872CF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  <w:p w14:paraId="6511FE70" w14:textId="77777777" w:rsidR="009872CF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  <w:p w14:paraId="7E5B0598" w14:textId="77777777" w:rsidR="009872CF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  <w:p w14:paraId="04F2A28A" w14:textId="77777777" w:rsidR="009872CF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  <w:p w14:paraId="6B524798" w14:textId="77777777" w:rsidR="009872CF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  <w:p w14:paraId="4E918CA7" w14:textId="77777777" w:rsidR="009872CF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  <w:p w14:paraId="40CDB504" w14:textId="77777777" w:rsidR="009872CF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  <w:p w14:paraId="2EA625D5" w14:textId="77777777" w:rsidR="009872CF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  <w:p w14:paraId="37062BE1" w14:textId="77777777" w:rsidR="009872CF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  <w:p w14:paraId="02CE25DE" w14:textId="77777777" w:rsidR="009872CF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  <w:p w14:paraId="398F61EF" w14:textId="77777777" w:rsidR="009872CF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  <w:p w14:paraId="4CACCEB7" w14:textId="77777777" w:rsidR="009872CF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  <w:p w14:paraId="1C831880" w14:textId="77777777" w:rsidR="009872CF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  <w:p w14:paraId="6C4FAE0E" w14:textId="77777777" w:rsidR="009872CF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  <w:p w14:paraId="47D53AD5" w14:textId="77777777" w:rsidR="009872CF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  <w:p w14:paraId="5A3EDF02" w14:textId="77777777" w:rsidR="009872CF" w:rsidRDefault="009872CF" w:rsidP="002763E9">
            <w:pPr>
              <w:rPr>
                <w:lang w:val="en-US" w:eastAsia="pt-BR"/>
              </w:rPr>
            </w:pPr>
          </w:p>
          <w:p w14:paraId="38FE4391" w14:textId="5C8B0716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  <w:t>Table S</w:t>
            </w:r>
            <w:r w:rsidR="004B49B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  <w:t>4</w:t>
            </w:r>
            <w:r w:rsidRPr="00C22B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: </w:t>
            </w:r>
            <w:r w:rsidRPr="00F57CC3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  <w:t>Efficacy of deltamethrin 4% against canine visceral leishmaniasis for dogs wearing collars-No</w:t>
            </w:r>
          </w:p>
        </w:tc>
      </w:tr>
      <w:tr w:rsidR="009872CF" w:rsidRPr="00C22BA3" w14:paraId="355F9990" w14:textId="77777777" w:rsidTr="002763E9">
        <w:trPr>
          <w:trHeight w:val="525"/>
        </w:trPr>
        <w:tc>
          <w:tcPr>
            <w:tcW w:w="1360" w:type="dxa"/>
            <w:vMerge w:val="restar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BB3C4C9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>1st follow-up</w:t>
            </w:r>
          </w:p>
        </w:tc>
        <w:tc>
          <w:tcPr>
            <w:tcW w:w="1200" w:type="dxa"/>
            <w:tcBorders>
              <w:top w:val="single" w:sz="8" w:space="0" w:color="CCCCCC"/>
              <w:left w:val="nil"/>
              <w:bottom w:val="single" w:sz="4" w:space="0" w:color="C9C9C9"/>
              <w:right w:val="single" w:sz="8" w:space="0" w:color="000000"/>
            </w:tcBorders>
            <w:vAlign w:val="bottom"/>
            <w:hideMark/>
          </w:tcPr>
          <w:p w14:paraId="0A9109CC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52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7931821D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Seroconversion UCI No 1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7B599CC6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Seroconversion C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</w:tcBorders>
            <w:hideMark/>
          </w:tcPr>
          <w:p w14:paraId="37E05D14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Efficacy%</w:t>
            </w:r>
          </w:p>
        </w:tc>
      </w:tr>
      <w:tr w:rsidR="009872CF" w:rsidRPr="00C22BA3" w14:paraId="02AC1B26" w14:textId="77777777" w:rsidTr="002763E9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2F93063A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C9C9C9"/>
              <w:right w:val="single" w:sz="8" w:space="0" w:color="auto"/>
            </w:tcBorders>
            <w:noWrap/>
            <w:vAlign w:val="bottom"/>
            <w:hideMark/>
          </w:tcPr>
          <w:p w14:paraId="36629B8A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1</w:t>
            </w:r>
          </w:p>
        </w:tc>
        <w:tc>
          <w:tcPr>
            <w:tcW w:w="1652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7FF5C702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.69</w:t>
            </w:r>
          </w:p>
        </w:tc>
        <w:tc>
          <w:tcPr>
            <w:tcW w:w="20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12E09BAE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.62</w:t>
            </w:r>
          </w:p>
        </w:tc>
        <w:tc>
          <w:tcPr>
            <w:tcW w:w="29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4DC110BE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9.93</w:t>
            </w:r>
          </w:p>
        </w:tc>
      </w:tr>
      <w:tr w:rsidR="009872CF" w:rsidRPr="00C22BA3" w14:paraId="72F1DE51" w14:textId="77777777" w:rsidTr="002763E9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1F9A3748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A477AA7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2</w:t>
            </w:r>
          </w:p>
        </w:tc>
        <w:tc>
          <w:tcPr>
            <w:tcW w:w="1652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23396409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.86</w:t>
            </w:r>
          </w:p>
        </w:tc>
        <w:tc>
          <w:tcPr>
            <w:tcW w:w="20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6BBF8169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.04</w:t>
            </w:r>
          </w:p>
        </w:tc>
        <w:tc>
          <w:tcPr>
            <w:tcW w:w="29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2CD498AD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9.21</w:t>
            </w:r>
          </w:p>
        </w:tc>
      </w:tr>
      <w:tr w:rsidR="009872CF" w:rsidRPr="00C22BA3" w14:paraId="70115371" w14:textId="77777777" w:rsidTr="002763E9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43EAAF7A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D5AC472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3</w:t>
            </w:r>
          </w:p>
        </w:tc>
        <w:tc>
          <w:tcPr>
            <w:tcW w:w="1652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3E2F1D2F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.39</w:t>
            </w:r>
          </w:p>
        </w:tc>
        <w:tc>
          <w:tcPr>
            <w:tcW w:w="20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307F70C3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.76</w:t>
            </w:r>
          </w:p>
        </w:tc>
        <w:tc>
          <w:tcPr>
            <w:tcW w:w="29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2415B6C4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0.8</w:t>
            </w:r>
          </w:p>
        </w:tc>
      </w:tr>
      <w:tr w:rsidR="009872CF" w:rsidRPr="00C22BA3" w14:paraId="2A521FA5" w14:textId="77777777" w:rsidTr="002763E9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63BB18E0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00" w:type="dxa"/>
            <w:tcBorders>
              <w:top w:val="single" w:sz="4" w:space="0" w:color="C9C9C9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BB628E9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4</w:t>
            </w:r>
          </w:p>
        </w:tc>
        <w:tc>
          <w:tcPr>
            <w:tcW w:w="1652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364C3CD3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.44</w:t>
            </w:r>
          </w:p>
        </w:tc>
        <w:tc>
          <w:tcPr>
            <w:tcW w:w="20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25C63DC0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49</w:t>
            </w:r>
          </w:p>
        </w:tc>
        <w:tc>
          <w:tcPr>
            <w:tcW w:w="29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413BB316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-397.96</w:t>
            </w:r>
          </w:p>
        </w:tc>
      </w:tr>
      <w:tr w:rsidR="009872CF" w:rsidRPr="00C22BA3" w14:paraId="7AAB5DDC" w14:textId="77777777" w:rsidTr="002763E9">
        <w:trPr>
          <w:trHeight w:val="360"/>
        </w:trPr>
        <w:tc>
          <w:tcPr>
            <w:tcW w:w="13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2B94CFD0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00" w:type="dxa"/>
            <w:tcBorders>
              <w:top w:val="single" w:sz="4" w:space="0" w:color="C9C9C9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6F5345C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Total</w:t>
            </w:r>
          </w:p>
        </w:tc>
        <w:tc>
          <w:tcPr>
            <w:tcW w:w="1652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07E66014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.07</w:t>
            </w:r>
          </w:p>
        </w:tc>
        <w:tc>
          <w:tcPr>
            <w:tcW w:w="20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2C008AA7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.78</w:t>
            </w:r>
          </w:p>
        </w:tc>
        <w:tc>
          <w:tcPr>
            <w:tcW w:w="29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2BD3E2AA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45.24</w:t>
            </w:r>
          </w:p>
        </w:tc>
      </w:tr>
      <w:tr w:rsidR="009872CF" w:rsidRPr="00C22BA3" w14:paraId="5886E40C" w14:textId="77777777" w:rsidTr="002763E9">
        <w:trPr>
          <w:trHeight w:val="300"/>
        </w:trPr>
        <w:tc>
          <w:tcPr>
            <w:tcW w:w="1360" w:type="dxa"/>
            <w:vMerge w:val="restar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B3CB36A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2nd follow-up</w:t>
            </w:r>
          </w:p>
        </w:tc>
        <w:tc>
          <w:tcPr>
            <w:tcW w:w="1200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02BBB1F8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52" w:type="dxa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hideMark/>
          </w:tcPr>
          <w:p w14:paraId="75A71D01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Seroconversion UCI No 2</w:t>
            </w:r>
          </w:p>
        </w:tc>
        <w:tc>
          <w:tcPr>
            <w:tcW w:w="2025" w:type="dxa"/>
            <w:tcBorders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2710AC20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Seroconversion C</w:t>
            </w:r>
          </w:p>
        </w:tc>
        <w:tc>
          <w:tcPr>
            <w:tcW w:w="2977" w:type="dxa"/>
            <w:tcBorders>
              <w:left w:val="single" w:sz="8" w:space="0" w:color="CCCCCC"/>
              <w:bottom w:val="single" w:sz="8" w:space="0" w:color="000000"/>
            </w:tcBorders>
            <w:hideMark/>
          </w:tcPr>
          <w:p w14:paraId="45A7FC4D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Efficacy%</w:t>
            </w:r>
          </w:p>
        </w:tc>
      </w:tr>
      <w:tr w:rsidR="009872CF" w:rsidRPr="00C22BA3" w14:paraId="4F2F9B4F" w14:textId="77777777" w:rsidTr="002763E9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49E7848A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00" w:type="dxa"/>
            <w:tcBorders>
              <w:top w:val="single" w:sz="4" w:space="0" w:color="C9C9C9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1D4765A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1</w:t>
            </w:r>
          </w:p>
        </w:tc>
        <w:tc>
          <w:tcPr>
            <w:tcW w:w="1652" w:type="dxa"/>
            <w:tcBorders>
              <w:top w:val="single" w:sz="8" w:space="0" w:color="CCCCCC"/>
              <w:left w:val="single" w:sz="4" w:space="0" w:color="auto"/>
              <w:bottom w:val="single" w:sz="8" w:space="0" w:color="000000"/>
              <w:right w:val="single" w:sz="8" w:space="0" w:color="000000"/>
            </w:tcBorders>
            <w:hideMark/>
          </w:tcPr>
          <w:p w14:paraId="5ECD3AD4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20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0256B295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92</w:t>
            </w:r>
          </w:p>
        </w:tc>
        <w:tc>
          <w:tcPr>
            <w:tcW w:w="29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530DB041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</w:tr>
      <w:tr w:rsidR="009872CF" w:rsidRPr="00C22BA3" w14:paraId="1332F7FD" w14:textId="77777777" w:rsidTr="002763E9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7066138B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708A047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2</w:t>
            </w:r>
          </w:p>
        </w:tc>
        <w:tc>
          <w:tcPr>
            <w:tcW w:w="1652" w:type="dxa"/>
            <w:tcBorders>
              <w:top w:val="single" w:sz="8" w:space="0" w:color="CCCCCC"/>
              <w:left w:val="single" w:sz="4" w:space="0" w:color="auto"/>
              <w:bottom w:val="single" w:sz="8" w:space="0" w:color="000000"/>
              <w:right w:val="single" w:sz="8" w:space="0" w:color="000000"/>
            </w:tcBorders>
            <w:hideMark/>
          </w:tcPr>
          <w:p w14:paraId="40F9831C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.57</w:t>
            </w:r>
          </w:p>
        </w:tc>
        <w:tc>
          <w:tcPr>
            <w:tcW w:w="20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3F278F4E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.57</w:t>
            </w:r>
          </w:p>
        </w:tc>
        <w:tc>
          <w:tcPr>
            <w:tcW w:w="29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6BB17DC6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-127.39</w:t>
            </w:r>
          </w:p>
        </w:tc>
      </w:tr>
      <w:tr w:rsidR="009872CF" w:rsidRPr="00C22BA3" w14:paraId="18338C0F" w14:textId="77777777" w:rsidTr="002763E9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25605D7C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CEF16D7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3</w:t>
            </w:r>
          </w:p>
        </w:tc>
        <w:tc>
          <w:tcPr>
            <w:tcW w:w="1652" w:type="dxa"/>
            <w:tcBorders>
              <w:top w:val="single" w:sz="8" w:space="0" w:color="CCCCCC"/>
              <w:left w:val="single" w:sz="4" w:space="0" w:color="auto"/>
              <w:bottom w:val="single" w:sz="8" w:space="0" w:color="000000"/>
              <w:right w:val="single" w:sz="8" w:space="0" w:color="000000"/>
            </w:tcBorders>
            <w:hideMark/>
          </w:tcPr>
          <w:p w14:paraId="7B4C2A2B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20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33FA9B66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.94</w:t>
            </w:r>
          </w:p>
        </w:tc>
        <w:tc>
          <w:tcPr>
            <w:tcW w:w="29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30286190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</w:tr>
      <w:tr w:rsidR="009872CF" w:rsidRPr="00C22BA3" w14:paraId="7C8DEEF3" w14:textId="77777777" w:rsidTr="002763E9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0C90DE83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CB510DF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4</w:t>
            </w:r>
          </w:p>
        </w:tc>
        <w:tc>
          <w:tcPr>
            <w:tcW w:w="1652" w:type="dxa"/>
            <w:tcBorders>
              <w:top w:val="single" w:sz="8" w:space="0" w:color="CCCCCC"/>
              <w:left w:val="single" w:sz="4" w:space="0" w:color="auto"/>
              <w:bottom w:val="single" w:sz="8" w:space="0" w:color="000000"/>
              <w:right w:val="single" w:sz="8" w:space="0" w:color="000000"/>
            </w:tcBorders>
            <w:hideMark/>
          </w:tcPr>
          <w:p w14:paraId="39550737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20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0E029868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.09</w:t>
            </w:r>
          </w:p>
        </w:tc>
        <w:tc>
          <w:tcPr>
            <w:tcW w:w="29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149D95F1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</w:tr>
      <w:tr w:rsidR="009872CF" w:rsidRPr="00C22BA3" w14:paraId="3DDC05EE" w14:textId="77777777" w:rsidTr="002763E9">
        <w:trPr>
          <w:trHeight w:val="360"/>
        </w:trPr>
        <w:tc>
          <w:tcPr>
            <w:tcW w:w="13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6C14ED84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9E8C9ED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Total</w:t>
            </w:r>
          </w:p>
        </w:tc>
        <w:tc>
          <w:tcPr>
            <w:tcW w:w="1652" w:type="dxa"/>
            <w:tcBorders>
              <w:top w:val="single" w:sz="8" w:space="0" w:color="CCCCCC"/>
              <w:left w:val="single" w:sz="4" w:space="0" w:color="auto"/>
              <w:bottom w:val="single" w:sz="8" w:space="0" w:color="000000"/>
              <w:right w:val="single" w:sz="8" w:space="0" w:color="000000"/>
            </w:tcBorders>
            <w:hideMark/>
          </w:tcPr>
          <w:p w14:paraId="7297755E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.21</w:t>
            </w:r>
          </w:p>
        </w:tc>
        <w:tc>
          <w:tcPr>
            <w:tcW w:w="20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377E831F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.34</w:t>
            </w:r>
          </w:p>
        </w:tc>
        <w:tc>
          <w:tcPr>
            <w:tcW w:w="29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0B790C5D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9.7</w:t>
            </w:r>
          </w:p>
        </w:tc>
      </w:tr>
      <w:tr w:rsidR="009872CF" w:rsidRPr="00C22BA3" w14:paraId="4EFE90F0" w14:textId="77777777" w:rsidTr="002763E9">
        <w:trPr>
          <w:trHeight w:val="300"/>
        </w:trPr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DC5381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1652" w:type="dxa"/>
            <w:vMerge w:val="restart"/>
            <w:tcBorders>
              <w:top w:val="single" w:sz="8" w:space="0" w:color="CCCCCC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6B7C3FBF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  <w:p w14:paraId="18A671F5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Seroconversion UCI No 3</w:t>
            </w:r>
          </w:p>
        </w:tc>
        <w:tc>
          <w:tcPr>
            <w:tcW w:w="2025" w:type="dxa"/>
            <w:vMerge w:val="restart"/>
            <w:tcBorders>
              <w:top w:val="single" w:sz="8" w:space="0" w:color="CCCCCC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446E8950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  <w:p w14:paraId="5F969C93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Seroconversion C</w:t>
            </w:r>
          </w:p>
        </w:tc>
        <w:tc>
          <w:tcPr>
            <w:tcW w:w="2977" w:type="dxa"/>
            <w:vMerge w:val="restart"/>
            <w:tcBorders>
              <w:top w:val="single" w:sz="8" w:space="0" w:color="CCCCCC"/>
              <w:left w:val="single" w:sz="4" w:space="0" w:color="auto"/>
            </w:tcBorders>
            <w:vAlign w:val="bottom"/>
            <w:hideMark/>
          </w:tcPr>
          <w:p w14:paraId="30019D6D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  <w:p w14:paraId="49013943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Efficacy%</w:t>
            </w:r>
          </w:p>
        </w:tc>
      </w:tr>
      <w:tr w:rsidR="009872CF" w:rsidRPr="00C22BA3" w14:paraId="1920CCC0" w14:textId="77777777" w:rsidTr="002763E9">
        <w:trPr>
          <w:trHeight w:val="300"/>
        </w:trPr>
        <w:tc>
          <w:tcPr>
            <w:tcW w:w="1360" w:type="dxa"/>
            <w:vMerge w:val="restar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70B199D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3rd follow-up</w:t>
            </w:r>
          </w:p>
        </w:tc>
        <w:tc>
          <w:tcPr>
            <w:tcW w:w="1200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1FE24805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52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46F1B332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025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417454AA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977" w:type="dxa"/>
            <w:vMerge/>
            <w:tcBorders>
              <w:left w:val="single" w:sz="4" w:space="0" w:color="auto"/>
              <w:bottom w:val="single" w:sz="8" w:space="0" w:color="000000"/>
            </w:tcBorders>
            <w:hideMark/>
          </w:tcPr>
          <w:p w14:paraId="26E0CCE2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9872CF" w:rsidRPr="00C22BA3" w14:paraId="4CA87C1A" w14:textId="77777777" w:rsidTr="002763E9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1A5BA2A4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00" w:type="dxa"/>
            <w:tcBorders>
              <w:top w:val="single" w:sz="4" w:space="0" w:color="C9C9C9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87B2C98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1</w:t>
            </w:r>
          </w:p>
        </w:tc>
        <w:tc>
          <w:tcPr>
            <w:tcW w:w="1652" w:type="dxa"/>
            <w:tcBorders>
              <w:top w:val="single" w:sz="8" w:space="0" w:color="CCCCCC"/>
              <w:left w:val="single" w:sz="4" w:space="0" w:color="auto"/>
              <w:bottom w:val="single" w:sz="8" w:space="0" w:color="000000"/>
              <w:right w:val="single" w:sz="8" w:space="0" w:color="000000"/>
            </w:tcBorders>
            <w:hideMark/>
          </w:tcPr>
          <w:p w14:paraId="386A93D8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.25</w:t>
            </w:r>
          </w:p>
        </w:tc>
        <w:tc>
          <w:tcPr>
            <w:tcW w:w="20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6BB68A07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29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54DA1019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NA</w:t>
            </w:r>
          </w:p>
        </w:tc>
      </w:tr>
      <w:tr w:rsidR="009872CF" w:rsidRPr="00C22BA3" w14:paraId="282D7F0A" w14:textId="77777777" w:rsidTr="002763E9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76ADD64C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6030E2F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2</w:t>
            </w:r>
          </w:p>
        </w:tc>
        <w:tc>
          <w:tcPr>
            <w:tcW w:w="1652" w:type="dxa"/>
            <w:tcBorders>
              <w:top w:val="single" w:sz="8" w:space="0" w:color="CCCCCC"/>
              <w:left w:val="single" w:sz="4" w:space="0" w:color="auto"/>
              <w:bottom w:val="single" w:sz="8" w:space="0" w:color="000000"/>
              <w:right w:val="single" w:sz="8" w:space="0" w:color="000000"/>
            </w:tcBorders>
            <w:hideMark/>
          </w:tcPr>
          <w:p w14:paraId="3E43DC31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.01</w:t>
            </w:r>
          </w:p>
        </w:tc>
        <w:tc>
          <w:tcPr>
            <w:tcW w:w="20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4C6329B4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.61</w:t>
            </w:r>
          </w:p>
        </w:tc>
        <w:tc>
          <w:tcPr>
            <w:tcW w:w="29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1343B96E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1.3</w:t>
            </w:r>
          </w:p>
        </w:tc>
      </w:tr>
      <w:tr w:rsidR="009872CF" w:rsidRPr="00C22BA3" w14:paraId="0419B7E9" w14:textId="77777777" w:rsidTr="002763E9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746F6072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FD3EFFF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3</w:t>
            </w:r>
          </w:p>
        </w:tc>
        <w:tc>
          <w:tcPr>
            <w:tcW w:w="1652" w:type="dxa"/>
            <w:tcBorders>
              <w:top w:val="single" w:sz="8" w:space="0" w:color="CCCCCC"/>
              <w:left w:val="single" w:sz="4" w:space="0" w:color="auto"/>
              <w:bottom w:val="single" w:sz="8" w:space="0" w:color="000000"/>
              <w:right w:val="single" w:sz="8" w:space="0" w:color="000000"/>
            </w:tcBorders>
            <w:hideMark/>
          </w:tcPr>
          <w:p w14:paraId="30AAE9C5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20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27D70635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94</w:t>
            </w:r>
          </w:p>
        </w:tc>
        <w:tc>
          <w:tcPr>
            <w:tcW w:w="29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7F15D859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</w:tr>
      <w:tr w:rsidR="009872CF" w:rsidRPr="00C22BA3" w14:paraId="194017F6" w14:textId="77777777" w:rsidTr="002763E9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69B11692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9BBD055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4</w:t>
            </w:r>
          </w:p>
        </w:tc>
        <w:tc>
          <w:tcPr>
            <w:tcW w:w="1652" w:type="dxa"/>
            <w:tcBorders>
              <w:top w:val="single" w:sz="8" w:space="0" w:color="CCCCCC"/>
              <w:left w:val="single" w:sz="4" w:space="0" w:color="auto"/>
              <w:bottom w:val="single" w:sz="8" w:space="0" w:color="000000"/>
              <w:right w:val="single" w:sz="8" w:space="0" w:color="000000"/>
            </w:tcBorders>
            <w:hideMark/>
          </w:tcPr>
          <w:p w14:paraId="453418EE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86</w:t>
            </w:r>
          </w:p>
        </w:tc>
        <w:tc>
          <w:tcPr>
            <w:tcW w:w="20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7AAD4A4F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72</w:t>
            </w:r>
          </w:p>
        </w:tc>
        <w:tc>
          <w:tcPr>
            <w:tcW w:w="29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6508AF75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-19.44</w:t>
            </w:r>
          </w:p>
        </w:tc>
      </w:tr>
      <w:tr w:rsidR="009872CF" w:rsidRPr="00C22BA3" w14:paraId="50944533" w14:textId="77777777" w:rsidTr="002763E9">
        <w:trPr>
          <w:trHeight w:val="360"/>
        </w:trPr>
        <w:tc>
          <w:tcPr>
            <w:tcW w:w="13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4AE406E4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8E94075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Total</w:t>
            </w:r>
          </w:p>
        </w:tc>
        <w:tc>
          <w:tcPr>
            <w:tcW w:w="1652" w:type="dxa"/>
            <w:tcBorders>
              <w:top w:val="single" w:sz="8" w:space="0" w:color="CCCCCC"/>
              <w:left w:val="single" w:sz="4" w:space="0" w:color="auto"/>
              <w:bottom w:val="single" w:sz="8" w:space="0" w:color="000000"/>
              <w:right w:val="single" w:sz="8" w:space="0" w:color="000000"/>
            </w:tcBorders>
            <w:hideMark/>
          </w:tcPr>
          <w:p w14:paraId="175A8400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82</w:t>
            </w:r>
          </w:p>
        </w:tc>
        <w:tc>
          <w:tcPr>
            <w:tcW w:w="20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0686B005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.06</w:t>
            </w:r>
          </w:p>
        </w:tc>
        <w:tc>
          <w:tcPr>
            <w:tcW w:w="29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781B763F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22.64</w:t>
            </w:r>
          </w:p>
        </w:tc>
      </w:tr>
      <w:tr w:rsidR="009872CF" w:rsidRPr="00C22BA3" w14:paraId="2B466905" w14:textId="77777777" w:rsidTr="002763E9">
        <w:trPr>
          <w:gridBefore w:val="1"/>
          <w:wBefore w:w="1360" w:type="dxa"/>
          <w:trHeight w:val="300"/>
        </w:trPr>
        <w:tc>
          <w:tcPr>
            <w:tcW w:w="1200" w:type="dxa"/>
            <w:tcBorders>
              <w:top w:val="nil"/>
              <w:left w:val="nil"/>
              <w:right w:val="single" w:sz="4" w:space="0" w:color="auto"/>
            </w:tcBorders>
            <w:vAlign w:val="bottom"/>
            <w:hideMark/>
          </w:tcPr>
          <w:p w14:paraId="632F882C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1652" w:type="dxa"/>
            <w:tcBorders>
              <w:top w:val="single" w:sz="8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87E73D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Seroconversion UCI No4</w:t>
            </w:r>
          </w:p>
        </w:tc>
        <w:tc>
          <w:tcPr>
            <w:tcW w:w="2025" w:type="dxa"/>
            <w:tcBorders>
              <w:top w:val="single" w:sz="8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BECE2D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Seroconversion C</w:t>
            </w:r>
          </w:p>
        </w:tc>
        <w:tc>
          <w:tcPr>
            <w:tcW w:w="2977" w:type="dxa"/>
            <w:tcBorders>
              <w:top w:val="single" w:sz="8" w:space="0" w:color="CCCCCC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43F864F8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Efficacy%</w:t>
            </w:r>
          </w:p>
        </w:tc>
      </w:tr>
      <w:tr w:rsidR="009872CF" w:rsidRPr="00C22BA3" w14:paraId="74F448C4" w14:textId="77777777" w:rsidTr="002763E9">
        <w:trPr>
          <w:trHeight w:val="300"/>
        </w:trPr>
        <w:tc>
          <w:tcPr>
            <w:tcW w:w="1360" w:type="dxa"/>
            <w:vMerge w:val="restart"/>
            <w:tcBorders>
              <w:left w:val="nil"/>
            </w:tcBorders>
            <w:vAlign w:val="center"/>
            <w:hideMark/>
          </w:tcPr>
          <w:p w14:paraId="4737A002" w14:textId="77777777" w:rsidR="009872CF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  <w:p w14:paraId="3C025999" w14:textId="77777777" w:rsidR="009872CF" w:rsidRDefault="009872CF" w:rsidP="002763E9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  <w:p w14:paraId="41341980" w14:textId="77777777" w:rsidR="009872CF" w:rsidRDefault="009872CF" w:rsidP="002763E9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4th</w:t>
            </w:r>
            <w:r w:rsidRPr="00C22B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 xml:space="preserve"> follow-up</w:t>
            </w:r>
          </w:p>
          <w:p w14:paraId="06C311F4" w14:textId="77777777" w:rsidR="009872CF" w:rsidRPr="007F49BF" w:rsidRDefault="009872CF" w:rsidP="002763E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49477F0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1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hideMark/>
          </w:tcPr>
          <w:p w14:paraId="4EC9F1CD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.38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344E277B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8" w:space="0" w:color="CCCCCC"/>
              <w:bottom w:val="single" w:sz="8" w:space="0" w:color="000000"/>
            </w:tcBorders>
            <w:hideMark/>
          </w:tcPr>
          <w:p w14:paraId="354D63A4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NA</w:t>
            </w:r>
          </w:p>
        </w:tc>
      </w:tr>
      <w:tr w:rsidR="009872CF" w:rsidRPr="00C22BA3" w14:paraId="3696A512" w14:textId="77777777" w:rsidTr="002763E9">
        <w:trPr>
          <w:trHeight w:val="300"/>
        </w:trPr>
        <w:tc>
          <w:tcPr>
            <w:tcW w:w="1360" w:type="dxa"/>
            <w:vMerge/>
            <w:tcBorders>
              <w:left w:val="nil"/>
            </w:tcBorders>
            <w:vAlign w:val="center"/>
            <w:hideMark/>
          </w:tcPr>
          <w:p w14:paraId="5A987E43" w14:textId="77777777" w:rsidR="009872CF" w:rsidRPr="00C22BA3" w:rsidRDefault="009872CF" w:rsidP="002763E9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730C24F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2</w:t>
            </w:r>
          </w:p>
        </w:tc>
        <w:tc>
          <w:tcPr>
            <w:tcW w:w="1652" w:type="dxa"/>
            <w:tcBorders>
              <w:top w:val="single" w:sz="8" w:space="0" w:color="CCCCCC"/>
              <w:left w:val="single" w:sz="4" w:space="0" w:color="auto"/>
              <w:bottom w:val="single" w:sz="8" w:space="0" w:color="000000"/>
              <w:right w:val="single" w:sz="8" w:space="0" w:color="000000"/>
            </w:tcBorders>
            <w:hideMark/>
          </w:tcPr>
          <w:p w14:paraId="149B0EBE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.85</w:t>
            </w:r>
          </w:p>
        </w:tc>
        <w:tc>
          <w:tcPr>
            <w:tcW w:w="20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1B9151C9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.28</w:t>
            </w:r>
          </w:p>
        </w:tc>
        <w:tc>
          <w:tcPr>
            <w:tcW w:w="29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30FB5FCA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3.6</w:t>
            </w:r>
          </w:p>
        </w:tc>
      </w:tr>
      <w:tr w:rsidR="009872CF" w:rsidRPr="00C22BA3" w14:paraId="39986956" w14:textId="77777777" w:rsidTr="002763E9">
        <w:trPr>
          <w:trHeight w:val="300"/>
        </w:trPr>
        <w:tc>
          <w:tcPr>
            <w:tcW w:w="1360" w:type="dxa"/>
            <w:vMerge/>
            <w:tcBorders>
              <w:left w:val="nil"/>
            </w:tcBorders>
            <w:vAlign w:val="center"/>
            <w:hideMark/>
          </w:tcPr>
          <w:p w14:paraId="4C477177" w14:textId="77777777" w:rsidR="009872CF" w:rsidRPr="00C22BA3" w:rsidRDefault="009872CF" w:rsidP="002763E9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BD8B878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3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hideMark/>
          </w:tcPr>
          <w:p w14:paraId="7429D66A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.55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0413A669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.6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8" w:space="0" w:color="CCCCCC"/>
              <w:bottom w:val="single" w:sz="8" w:space="0" w:color="000000"/>
            </w:tcBorders>
            <w:hideMark/>
          </w:tcPr>
          <w:p w14:paraId="00E3AE0A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-182.61</w:t>
            </w:r>
          </w:p>
        </w:tc>
      </w:tr>
      <w:tr w:rsidR="009872CF" w:rsidRPr="00C22BA3" w14:paraId="740703E6" w14:textId="77777777" w:rsidTr="002763E9">
        <w:trPr>
          <w:trHeight w:val="300"/>
        </w:trPr>
        <w:tc>
          <w:tcPr>
            <w:tcW w:w="1360" w:type="dxa"/>
            <w:vMerge/>
            <w:tcBorders>
              <w:left w:val="nil"/>
            </w:tcBorders>
            <w:vAlign w:val="center"/>
            <w:hideMark/>
          </w:tcPr>
          <w:p w14:paraId="270DC875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6D008FE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4</w:t>
            </w:r>
          </w:p>
        </w:tc>
        <w:tc>
          <w:tcPr>
            <w:tcW w:w="1652" w:type="dxa"/>
            <w:tcBorders>
              <w:top w:val="single" w:sz="8" w:space="0" w:color="CCCCCC"/>
              <w:left w:val="single" w:sz="4" w:space="0" w:color="auto"/>
              <w:bottom w:val="single" w:sz="8" w:space="0" w:color="000000"/>
              <w:right w:val="single" w:sz="8" w:space="0" w:color="000000"/>
            </w:tcBorders>
            <w:hideMark/>
          </w:tcPr>
          <w:p w14:paraId="05F5E5F9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20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458431F0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.08</w:t>
            </w:r>
          </w:p>
        </w:tc>
        <w:tc>
          <w:tcPr>
            <w:tcW w:w="29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7B7C8BAA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</w:tr>
      <w:tr w:rsidR="009872CF" w:rsidRPr="00C22BA3" w14:paraId="0B73E919" w14:textId="77777777" w:rsidTr="002763E9">
        <w:trPr>
          <w:trHeight w:val="360"/>
        </w:trPr>
        <w:tc>
          <w:tcPr>
            <w:tcW w:w="1360" w:type="dxa"/>
            <w:vMerge/>
            <w:tcBorders>
              <w:left w:val="nil"/>
              <w:bottom w:val="nil"/>
            </w:tcBorders>
            <w:vAlign w:val="center"/>
            <w:hideMark/>
          </w:tcPr>
          <w:p w14:paraId="4C2D743B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6D0E802" w14:textId="77777777" w:rsidR="009872CF" w:rsidRPr="00C22BA3" w:rsidRDefault="009872CF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Total</w:t>
            </w:r>
          </w:p>
        </w:tc>
        <w:tc>
          <w:tcPr>
            <w:tcW w:w="1652" w:type="dxa"/>
            <w:tcBorders>
              <w:top w:val="single" w:sz="8" w:space="0" w:color="CCCCCC"/>
              <w:left w:val="single" w:sz="4" w:space="0" w:color="auto"/>
              <w:bottom w:val="single" w:sz="8" w:space="0" w:color="000000"/>
              <w:right w:val="single" w:sz="8" w:space="0" w:color="000000"/>
            </w:tcBorders>
            <w:hideMark/>
          </w:tcPr>
          <w:p w14:paraId="17614FC6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.12</w:t>
            </w:r>
          </w:p>
        </w:tc>
        <w:tc>
          <w:tcPr>
            <w:tcW w:w="202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hideMark/>
          </w:tcPr>
          <w:p w14:paraId="0B3E1781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.91</w:t>
            </w:r>
          </w:p>
        </w:tc>
        <w:tc>
          <w:tcPr>
            <w:tcW w:w="29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</w:tcBorders>
            <w:hideMark/>
          </w:tcPr>
          <w:p w14:paraId="681868A8" w14:textId="77777777" w:rsidR="009872CF" w:rsidRPr="00C22BA3" w:rsidRDefault="009872CF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-10.99</w:t>
            </w:r>
          </w:p>
        </w:tc>
      </w:tr>
    </w:tbl>
    <w:p w14:paraId="78C2256B" w14:textId="77777777" w:rsidR="009872CF" w:rsidRDefault="009872CF" w:rsidP="009872CF">
      <w:pPr>
        <w:spacing w:after="0" w:line="240" w:lineRule="auto"/>
        <w:rPr>
          <w:rFonts w:ascii="Arial" w:eastAsia="Times New Roman" w:hAnsi="Arial" w:cs="Arial"/>
          <w:b/>
          <w:bCs/>
          <w:kern w:val="0"/>
          <w:sz w:val="20"/>
          <w:szCs w:val="20"/>
          <w:lang w:val="en-CA" w:eastAsia="pt-BR"/>
          <w14:ligatures w14:val="none"/>
        </w:rPr>
      </w:pPr>
    </w:p>
    <w:p w14:paraId="2C3C57AD" w14:textId="77777777" w:rsidR="009872CF" w:rsidRDefault="009872CF">
      <w:pPr>
        <w:rPr>
          <w:rFonts w:ascii="Arial" w:hAnsi="Arial" w:cs="Arial"/>
          <w:sz w:val="20"/>
          <w:szCs w:val="20"/>
          <w:lang w:val="en-CA"/>
        </w:rPr>
      </w:pPr>
    </w:p>
    <w:p w14:paraId="01312501" w14:textId="77777777" w:rsidR="009872CF" w:rsidRDefault="009872CF">
      <w:pPr>
        <w:rPr>
          <w:rFonts w:ascii="Arial" w:hAnsi="Arial" w:cs="Arial"/>
          <w:sz w:val="20"/>
          <w:szCs w:val="20"/>
          <w:lang w:val="en-CA"/>
        </w:rPr>
      </w:pPr>
    </w:p>
    <w:p w14:paraId="3DAA8381" w14:textId="77777777" w:rsidR="004B49B9" w:rsidRDefault="004B49B9">
      <w:pPr>
        <w:rPr>
          <w:rFonts w:ascii="Arial" w:hAnsi="Arial" w:cs="Arial"/>
          <w:sz w:val="20"/>
          <w:szCs w:val="20"/>
          <w:lang w:val="en-CA"/>
        </w:rPr>
      </w:pPr>
    </w:p>
    <w:p w14:paraId="2826209A" w14:textId="77777777" w:rsidR="009872CF" w:rsidRPr="00D91255" w:rsidRDefault="009872CF">
      <w:pPr>
        <w:rPr>
          <w:rFonts w:ascii="Arial" w:hAnsi="Arial" w:cs="Arial"/>
          <w:sz w:val="20"/>
          <w:szCs w:val="20"/>
          <w:lang w:val="en-CA"/>
        </w:rPr>
      </w:pPr>
    </w:p>
    <w:tbl>
      <w:tblPr>
        <w:tblpPr w:leftFromText="180" w:rightFromText="180" w:vertAnchor="text" w:tblpY="1"/>
        <w:tblOverlap w:val="never"/>
        <w:tblW w:w="53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2240"/>
        <w:gridCol w:w="1927"/>
      </w:tblGrid>
      <w:tr w:rsidR="00F1459E" w:rsidRPr="00D57FF8" w14:paraId="2C91A5E2" w14:textId="77777777" w:rsidTr="00076306">
        <w:trPr>
          <w:trHeight w:val="288"/>
        </w:trPr>
        <w:tc>
          <w:tcPr>
            <w:tcW w:w="538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9B6C2B" w14:textId="5B9F4FC4" w:rsidR="00331048" w:rsidRPr="00D91255" w:rsidRDefault="00331048" w:rsidP="0007630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  <w:t>Table S</w:t>
            </w:r>
            <w:r w:rsidR="004B49B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  <w:t>5</w:t>
            </w: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  <w:t>: Statistical significance of DMC and C incidence</w:t>
            </w:r>
          </w:p>
        </w:tc>
      </w:tr>
      <w:tr w:rsidR="00F1459E" w:rsidRPr="00D91255" w14:paraId="50C6400C" w14:textId="77777777" w:rsidTr="00076306">
        <w:trPr>
          <w:trHeight w:val="288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5971B" w14:textId="77777777" w:rsidR="00331048" w:rsidRPr="00D91255" w:rsidRDefault="00331048" w:rsidP="000763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Follow-up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2D602" w14:textId="77777777" w:rsidR="00331048" w:rsidRPr="00D91255" w:rsidRDefault="00331048" w:rsidP="000763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Condition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E68AD1E" w14:textId="77777777" w:rsidR="00331048" w:rsidRPr="00D91255" w:rsidRDefault="00331048" w:rsidP="000763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p-value</w:t>
            </w:r>
          </w:p>
        </w:tc>
      </w:tr>
      <w:tr w:rsidR="00F1459E" w:rsidRPr="00D91255" w14:paraId="1046A47B" w14:textId="77777777" w:rsidTr="00076306">
        <w:trPr>
          <w:trHeight w:val="288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3F8A1" w14:textId="77777777" w:rsidR="00331048" w:rsidRPr="00D91255" w:rsidRDefault="00331048" w:rsidP="000763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62463" w14:textId="77777777" w:rsidR="00331048" w:rsidRPr="00D91255" w:rsidRDefault="00331048" w:rsidP="000763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C I &gt; DMC II = 170%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19EB306" w14:textId="77777777" w:rsidR="00331048" w:rsidRPr="00D91255" w:rsidRDefault="00331048" w:rsidP="000763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0.0017</w:t>
            </w:r>
          </w:p>
        </w:tc>
      </w:tr>
      <w:tr w:rsidR="00F1459E" w:rsidRPr="00D91255" w14:paraId="4FAC0323" w14:textId="77777777" w:rsidTr="00076306">
        <w:trPr>
          <w:trHeight w:val="288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0B81D" w14:textId="77777777" w:rsidR="00331048" w:rsidRPr="00D91255" w:rsidRDefault="00331048" w:rsidP="000763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3D134" w14:textId="77777777" w:rsidR="00331048" w:rsidRPr="00D91255" w:rsidRDefault="00331048" w:rsidP="000763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C II &gt; DMC III = 107%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7BD9939" w14:textId="77777777" w:rsidR="00331048" w:rsidRPr="00D91255" w:rsidRDefault="00331048" w:rsidP="000763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0951</w:t>
            </w:r>
          </w:p>
        </w:tc>
      </w:tr>
      <w:tr w:rsidR="00F1459E" w:rsidRPr="00D91255" w14:paraId="450E0D3A" w14:textId="77777777" w:rsidTr="00076306">
        <w:trPr>
          <w:trHeight w:val="288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130FB" w14:textId="77777777" w:rsidR="00331048" w:rsidRPr="00D91255" w:rsidRDefault="00331048" w:rsidP="000763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0C9CC" w14:textId="77777777" w:rsidR="00331048" w:rsidRPr="00D91255" w:rsidRDefault="00331048" w:rsidP="000763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C III &gt; DMC IV = 93%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40A954A" w14:textId="77777777" w:rsidR="00331048" w:rsidRPr="00D91255" w:rsidRDefault="00331048" w:rsidP="000763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1689</w:t>
            </w:r>
          </w:p>
        </w:tc>
      </w:tr>
      <w:tr w:rsidR="00F1459E" w:rsidRPr="00D91255" w14:paraId="07DFBB99" w14:textId="77777777" w:rsidTr="00076306">
        <w:trPr>
          <w:trHeight w:val="288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E3FA3" w14:textId="77777777" w:rsidR="00331048" w:rsidRPr="00D91255" w:rsidRDefault="00331048" w:rsidP="000763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C3AAF" w14:textId="77777777" w:rsidR="00331048" w:rsidRPr="00D91255" w:rsidRDefault="00331048" w:rsidP="000763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C IV &gt; DMC V = 134%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EE4500C" w14:textId="77777777" w:rsidR="00331048" w:rsidRPr="00D91255" w:rsidRDefault="00331048" w:rsidP="000763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0911</w:t>
            </w:r>
          </w:p>
        </w:tc>
      </w:tr>
    </w:tbl>
    <w:p w14:paraId="2EF3019B" w14:textId="378EFCE1" w:rsidR="007F7B90" w:rsidRPr="00D91255" w:rsidRDefault="00076306">
      <w:pPr>
        <w:rPr>
          <w:rFonts w:ascii="Arial" w:hAnsi="Arial" w:cs="Arial"/>
          <w:sz w:val="20"/>
          <w:szCs w:val="20"/>
        </w:rPr>
      </w:pPr>
      <w:r w:rsidRPr="00D91255">
        <w:rPr>
          <w:rFonts w:ascii="Arial" w:hAnsi="Arial" w:cs="Arial"/>
          <w:sz w:val="20"/>
          <w:szCs w:val="20"/>
        </w:rPr>
        <w:br w:type="textWrapping" w:clear="all"/>
      </w:r>
    </w:p>
    <w:p w14:paraId="425830E1" w14:textId="77777777" w:rsidR="00CB46DB" w:rsidRPr="00D91255" w:rsidRDefault="00CB46DB">
      <w:pPr>
        <w:rPr>
          <w:rFonts w:ascii="Arial" w:hAnsi="Arial" w:cs="Arial"/>
          <w:sz w:val="20"/>
          <w:szCs w:val="20"/>
        </w:rPr>
        <w:sectPr w:rsidR="00CB46DB" w:rsidRPr="00D91255" w:rsidSect="00331048">
          <w:pgSz w:w="11906" w:h="16838"/>
          <w:pgMar w:top="567" w:right="567" w:bottom="567" w:left="567" w:header="709" w:footer="709" w:gutter="0"/>
          <w:cols w:space="708"/>
          <w:docGrid w:linePitch="360"/>
        </w:sectPr>
      </w:pPr>
    </w:p>
    <w:tbl>
      <w:tblPr>
        <w:tblW w:w="150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06"/>
        <w:gridCol w:w="1873"/>
        <w:gridCol w:w="1095"/>
        <w:gridCol w:w="1935"/>
        <w:gridCol w:w="1935"/>
        <w:gridCol w:w="1935"/>
        <w:gridCol w:w="1935"/>
      </w:tblGrid>
      <w:tr w:rsidR="00CB46DB" w:rsidRPr="00D57FF8" w14:paraId="5AF9B8FC" w14:textId="77777777" w:rsidTr="00CB46DB">
        <w:trPr>
          <w:trHeight w:val="288"/>
        </w:trPr>
        <w:tc>
          <w:tcPr>
            <w:tcW w:w="727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D1688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  <w:p w14:paraId="316628C3" w14:textId="3CF2FFD4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  <w:t>Table S</w:t>
            </w:r>
            <w:r w:rsidR="00291C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  <w:t>6</w:t>
            </w:r>
            <w:r w:rsidRPr="00D9125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: </w:t>
            </w: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  <w:t>ANOVA for DMC incidence between follow-ups</w:t>
            </w: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  <w:tab/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69403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90265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DA538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84EF5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CB46DB" w:rsidRPr="00D91255" w14:paraId="661D16E4" w14:textId="77777777" w:rsidTr="00CB46DB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DD600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SUMMARY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77931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1452D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78E97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5F605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BFC60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DD18F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CB46DB" w:rsidRPr="00D91255" w14:paraId="22633E35" w14:textId="77777777" w:rsidTr="00CB46DB">
        <w:trPr>
          <w:trHeight w:val="288"/>
        </w:trPr>
        <w:tc>
          <w:tcPr>
            <w:tcW w:w="43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040EA9" w14:textId="77777777" w:rsidR="00CB46DB" w:rsidRPr="00D91255" w:rsidRDefault="00CB46DB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Groups</w:t>
            </w:r>
          </w:p>
        </w:tc>
        <w:tc>
          <w:tcPr>
            <w:tcW w:w="18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B3171B" w14:textId="77777777" w:rsidR="00CB46DB" w:rsidRPr="00D91255" w:rsidRDefault="00CB46DB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Count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8A12A3" w14:textId="77777777" w:rsidR="00CB46DB" w:rsidRPr="00D91255" w:rsidRDefault="00CB46DB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Sum</w:t>
            </w:r>
          </w:p>
        </w:tc>
        <w:tc>
          <w:tcPr>
            <w:tcW w:w="19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FA0162" w14:textId="77777777" w:rsidR="00CB46DB" w:rsidRPr="00D91255" w:rsidRDefault="00CB46DB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Average</w:t>
            </w:r>
          </w:p>
        </w:tc>
        <w:tc>
          <w:tcPr>
            <w:tcW w:w="19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13E458" w14:textId="77777777" w:rsidR="00CB46DB" w:rsidRPr="00D91255" w:rsidRDefault="00CB46DB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Varianc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BD257" w14:textId="77777777" w:rsidR="00CB46DB" w:rsidRPr="00D91255" w:rsidRDefault="00CB46DB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153A8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CB46DB" w:rsidRPr="00D91255" w14:paraId="4169D9EE" w14:textId="77777777" w:rsidTr="00CB46DB">
        <w:trPr>
          <w:trHeight w:val="288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63991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follow-up 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B4001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30F0C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.66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53166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.41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50195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698967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A5758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596E0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CB46DB" w:rsidRPr="00D91255" w14:paraId="41879921" w14:textId="77777777" w:rsidTr="00CB46DB">
        <w:trPr>
          <w:trHeight w:val="288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A4F0A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follow-up 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6E25D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6D850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.47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53653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617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1F001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195758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15F1C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A7BAF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CB46DB" w:rsidRPr="00D91255" w14:paraId="3CC695FD" w14:textId="77777777" w:rsidTr="00CB46DB">
        <w:trPr>
          <w:trHeight w:val="288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A5571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follow-up 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C95CF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C0429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.1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86A31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532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EB6B6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13109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446F2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2A23C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CB46DB" w:rsidRPr="00D91255" w14:paraId="04F2D8D6" w14:textId="77777777" w:rsidTr="00CB46DB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974DB9C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follow-up 4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319BB34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D2F70F7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.5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00D7A9D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875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025C36C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61583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6F49A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2A724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CB46DB" w:rsidRPr="00D91255" w14:paraId="642E7975" w14:textId="77777777" w:rsidTr="00CB46DB">
        <w:trPr>
          <w:trHeight w:val="288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54B87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F6650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4F709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5E45E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6CAA7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96713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407DE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CB46DB" w:rsidRPr="00D91255" w14:paraId="2617FE7F" w14:textId="77777777" w:rsidTr="00CB46DB">
        <w:trPr>
          <w:trHeight w:val="300"/>
        </w:trPr>
        <w:tc>
          <w:tcPr>
            <w:tcW w:w="1114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F664FB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8CD091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A2D49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  <w:t> </w:t>
            </w:r>
          </w:p>
        </w:tc>
      </w:tr>
      <w:tr w:rsidR="00CB46DB" w:rsidRPr="00D91255" w14:paraId="41E81E19" w14:textId="77777777" w:rsidTr="00CB46DB">
        <w:trPr>
          <w:trHeight w:val="288"/>
        </w:trPr>
        <w:tc>
          <w:tcPr>
            <w:tcW w:w="43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8B11BA" w14:textId="77777777" w:rsidR="00CB46DB" w:rsidRPr="00D91255" w:rsidRDefault="00CB46DB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Source of Variation</w:t>
            </w:r>
          </w:p>
        </w:tc>
        <w:tc>
          <w:tcPr>
            <w:tcW w:w="18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33B9E7" w14:textId="77777777" w:rsidR="00CB46DB" w:rsidRPr="00D91255" w:rsidRDefault="00CB46DB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SS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6FA8A4" w14:textId="77777777" w:rsidR="00CB46DB" w:rsidRPr="00D91255" w:rsidRDefault="00CB46DB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df</w:t>
            </w:r>
          </w:p>
        </w:tc>
        <w:tc>
          <w:tcPr>
            <w:tcW w:w="19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A552B9" w14:textId="77777777" w:rsidR="00CB46DB" w:rsidRPr="00D91255" w:rsidRDefault="00CB46DB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MS</w:t>
            </w:r>
          </w:p>
        </w:tc>
        <w:tc>
          <w:tcPr>
            <w:tcW w:w="19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63776C" w14:textId="77777777" w:rsidR="00CB46DB" w:rsidRPr="00D91255" w:rsidRDefault="00CB46DB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F</w:t>
            </w:r>
          </w:p>
        </w:tc>
        <w:tc>
          <w:tcPr>
            <w:tcW w:w="19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E93996" w14:textId="77777777" w:rsidR="00CB46DB" w:rsidRPr="00D91255" w:rsidRDefault="00CB46DB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P-value</w:t>
            </w:r>
          </w:p>
        </w:tc>
        <w:tc>
          <w:tcPr>
            <w:tcW w:w="19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52F0AF" w14:textId="77777777" w:rsidR="00CB46DB" w:rsidRPr="00D91255" w:rsidRDefault="00CB46DB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F crit</w:t>
            </w:r>
          </w:p>
        </w:tc>
      </w:tr>
      <w:tr w:rsidR="00CB46DB" w:rsidRPr="00D91255" w14:paraId="31424A3A" w14:textId="77777777" w:rsidTr="00CB46DB">
        <w:trPr>
          <w:trHeight w:val="288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78B97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Between Group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2BF8C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.8972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B57B2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013F2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632417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9DAF1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.540929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139F3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254686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8F66C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.490295</w:t>
            </w:r>
          </w:p>
        </w:tc>
      </w:tr>
      <w:tr w:rsidR="00CB46DB" w:rsidRPr="00D91255" w14:paraId="754BDE93" w14:textId="77777777" w:rsidTr="00CB46DB">
        <w:trPr>
          <w:trHeight w:val="288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6675D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Within Group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841E2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.9249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478E9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F3539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41041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9967C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EF786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ABFC6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CB46DB" w:rsidRPr="00D91255" w14:paraId="53E10F07" w14:textId="77777777" w:rsidTr="00CB46DB">
        <w:trPr>
          <w:trHeight w:val="288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6B0D3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A7F91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CD3B0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1E400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49E67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DBD6B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89036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CB46DB" w:rsidRPr="00D91255" w14:paraId="1E648912" w14:textId="77777777" w:rsidTr="00CB46DB">
        <w:trPr>
          <w:trHeight w:val="300"/>
        </w:trPr>
        <w:tc>
          <w:tcPr>
            <w:tcW w:w="430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C0A6E35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Total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732F252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.822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887126D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0DAA2E2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EA79649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E3D54BA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1E80DC1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</w:tbl>
    <w:p w14:paraId="07A435B2" w14:textId="77777777" w:rsidR="00331048" w:rsidRPr="00D91255" w:rsidRDefault="00331048">
      <w:pPr>
        <w:rPr>
          <w:rFonts w:ascii="Arial" w:hAnsi="Arial" w:cs="Arial"/>
          <w:sz w:val="20"/>
          <w:szCs w:val="20"/>
        </w:rPr>
      </w:pPr>
    </w:p>
    <w:p w14:paraId="16C5B2B8" w14:textId="77777777" w:rsidR="00CB46DB" w:rsidRPr="00D91255" w:rsidRDefault="00CB46DB">
      <w:pPr>
        <w:rPr>
          <w:rFonts w:ascii="Arial" w:hAnsi="Arial" w:cs="Arial"/>
          <w:sz w:val="20"/>
          <w:szCs w:val="20"/>
        </w:rPr>
      </w:pPr>
    </w:p>
    <w:tbl>
      <w:tblPr>
        <w:tblW w:w="12533" w:type="dxa"/>
        <w:tblInd w:w="-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"/>
        <w:gridCol w:w="1802"/>
        <w:gridCol w:w="863"/>
        <w:gridCol w:w="478"/>
        <w:gridCol w:w="74"/>
        <w:gridCol w:w="975"/>
        <w:gridCol w:w="975"/>
        <w:gridCol w:w="975"/>
        <w:gridCol w:w="353"/>
        <w:gridCol w:w="622"/>
        <w:gridCol w:w="465"/>
        <w:gridCol w:w="696"/>
        <w:gridCol w:w="1677"/>
        <w:gridCol w:w="1677"/>
        <w:gridCol w:w="1677"/>
      </w:tblGrid>
      <w:tr w:rsidR="00CB46DB" w:rsidRPr="00D57FF8" w14:paraId="68F5DE7F" w14:textId="77777777" w:rsidTr="00D91255">
        <w:trPr>
          <w:gridBefore w:val="1"/>
          <w:wBefore w:w="58" w:type="dxa"/>
          <w:trHeight w:val="293"/>
        </w:trPr>
        <w:tc>
          <w:tcPr>
            <w:tcW w:w="5767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F85B1" w14:textId="1D964CB4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  <w:t>Table S</w:t>
            </w:r>
            <w:r w:rsidR="00291C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  <w:t>7</w:t>
            </w:r>
            <w:r w:rsidRPr="00D9125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: </w:t>
            </w: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  <w:t>ANOVA for C incidence between follow-ups</w:t>
            </w:r>
          </w:p>
        </w:tc>
        <w:tc>
          <w:tcPr>
            <w:tcW w:w="16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8A8E6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451FA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9B62B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E5AFF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CB46DB" w:rsidRPr="00D91255" w14:paraId="2B8839B1" w14:textId="77777777" w:rsidTr="00D91255">
        <w:trPr>
          <w:gridBefore w:val="1"/>
          <w:wBefore w:w="58" w:type="dxa"/>
          <w:trHeight w:val="305"/>
        </w:trPr>
        <w:tc>
          <w:tcPr>
            <w:tcW w:w="298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2688A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SUMMARY</w:t>
            </w:r>
          </w:p>
        </w:tc>
        <w:tc>
          <w:tcPr>
            <w:tcW w:w="16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139B8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01B8A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D52DA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0473E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9EB64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83B4F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CB46DB" w:rsidRPr="00D91255" w14:paraId="0CE251A9" w14:textId="77777777" w:rsidTr="00D91255">
        <w:trPr>
          <w:gridBefore w:val="1"/>
          <w:wBefore w:w="58" w:type="dxa"/>
          <w:trHeight w:val="293"/>
        </w:trPr>
        <w:tc>
          <w:tcPr>
            <w:tcW w:w="298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19F5AC" w14:textId="77777777" w:rsidR="00CB46DB" w:rsidRPr="00D91255" w:rsidRDefault="00CB46DB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Groups</w:t>
            </w:r>
          </w:p>
        </w:tc>
        <w:tc>
          <w:tcPr>
            <w:tcW w:w="168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F28E12" w14:textId="77777777" w:rsidR="00CB46DB" w:rsidRPr="00D91255" w:rsidRDefault="00CB46DB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Count</w:t>
            </w:r>
          </w:p>
        </w:tc>
        <w:tc>
          <w:tcPr>
            <w:tcW w:w="110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41000F" w14:textId="77777777" w:rsidR="00CB46DB" w:rsidRPr="00D91255" w:rsidRDefault="00CB46DB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Sum</w:t>
            </w:r>
          </w:p>
        </w:tc>
        <w:tc>
          <w:tcPr>
            <w:tcW w:w="167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AC3025" w14:textId="77777777" w:rsidR="00CB46DB" w:rsidRPr="00D91255" w:rsidRDefault="00CB46DB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Average</w:t>
            </w:r>
          </w:p>
        </w:tc>
        <w:tc>
          <w:tcPr>
            <w:tcW w:w="16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BFB61C" w14:textId="77777777" w:rsidR="00CB46DB" w:rsidRPr="00D91255" w:rsidRDefault="00CB46DB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Varianc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A32A1" w14:textId="77777777" w:rsidR="00CB46DB" w:rsidRPr="00D91255" w:rsidRDefault="00CB46DB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517E4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CB46DB" w:rsidRPr="00D91255" w14:paraId="34B85AD9" w14:textId="77777777" w:rsidTr="00D91255">
        <w:trPr>
          <w:gridBefore w:val="1"/>
          <w:wBefore w:w="58" w:type="dxa"/>
          <w:trHeight w:val="293"/>
        </w:trPr>
        <w:tc>
          <w:tcPr>
            <w:tcW w:w="298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36CFA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follow-up 1</w:t>
            </w:r>
          </w:p>
        </w:tc>
        <w:tc>
          <w:tcPr>
            <w:tcW w:w="16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88F95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91C05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4.91</w:t>
            </w:r>
          </w:p>
        </w:tc>
        <w:tc>
          <w:tcPr>
            <w:tcW w:w="16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4E44D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.727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73AD0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.07555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7F30F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47AD1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CB46DB" w:rsidRPr="00D91255" w14:paraId="5C38EEE6" w14:textId="77777777" w:rsidTr="00D91255">
        <w:trPr>
          <w:gridBefore w:val="1"/>
          <w:wBefore w:w="58" w:type="dxa"/>
          <w:trHeight w:val="293"/>
        </w:trPr>
        <w:tc>
          <w:tcPr>
            <w:tcW w:w="298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21625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follow-up 2</w:t>
            </w:r>
          </w:p>
        </w:tc>
        <w:tc>
          <w:tcPr>
            <w:tcW w:w="16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83EB7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AD1F0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.52</w:t>
            </w:r>
          </w:p>
        </w:tc>
        <w:tc>
          <w:tcPr>
            <w:tcW w:w="16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4CDC3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.3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6890F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21513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4C869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93451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CB46DB" w:rsidRPr="00D91255" w14:paraId="4A912F65" w14:textId="77777777" w:rsidTr="00D91255">
        <w:trPr>
          <w:gridBefore w:val="1"/>
          <w:wBefore w:w="58" w:type="dxa"/>
          <w:trHeight w:val="293"/>
        </w:trPr>
        <w:tc>
          <w:tcPr>
            <w:tcW w:w="298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1E7D7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follow-up 3</w:t>
            </w:r>
          </w:p>
        </w:tc>
        <w:tc>
          <w:tcPr>
            <w:tcW w:w="16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7E75E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3C6D5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.27</w:t>
            </w:r>
          </w:p>
        </w:tc>
        <w:tc>
          <w:tcPr>
            <w:tcW w:w="16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FB05F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.067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E01EE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.21862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CE400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393FD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CB46DB" w:rsidRPr="00D91255" w14:paraId="52A84ECA" w14:textId="77777777" w:rsidTr="00D91255">
        <w:trPr>
          <w:gridBefore w:val="1"/>
          <w:wBefore w:w="58" w:type="dxa"/>
          <w:trHeight w:val="305"/>
        </w:trPr>
        <w:tc>
          <w:tcPr>
            <w:tcW w:w="298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ED41167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follow-up 4</w:t>
            </w:r>
          </w:p>
        </w:tc>
        <w:tc>
          <w:tcPr>
            <w:tcW w:w="168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8AC82D8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D247DEC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.97</w:t>
            </w:r>
          </w:p>
        </w:tc>
        <w:tc>
          <w:tcPr>
            <w:tcW w:w="167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BFF9E53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.7425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869BCF4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.84389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2BE92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5D064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CB46DB" w:rsidRPr="00D91255" w14:paraId="08E23C8C" w14:textId="77777777" w:rsidTr="00D91255">
        <w:trPr>
          <w:gridBefore w:val="1"/>
          <w:wBefore w:w="58" w:type="dxa"/>
          <w:trHeight w:val="293"/>
        </w:trPr>
        <w:tc>
          <w:tcPr>
            <w:tcW w:w="298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379A5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E75C0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8132D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489AE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29401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4C241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D13EE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CB46DB" w:rsidRPr="00D91255" w14:paraId="1A6CED4F" w14:textId="77777777" w:rsidTr="00D91255">
        <w:trPr>
          <w:gridBefore w:val="1"/>
          <w:wBefore w:w="58" w:type="dxa"/>
          <w:trHeight w:val="305"/>
        </w:trPr>
        <w:tc>
          <w:tcPr>
            <w:tcW w:w="9121" w:type="dxa"/>
            <w:gridSpan w:val="1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98B57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3898F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0FD93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  <w:t> </w:t>
            </w:r>
          </w:p>
        </w:tc>
      </w:tr>
      <w:tr w:rsidR="00CB46DB" w:rsidRPr="00D91255" w14:paraId="35C8AF01" w14:textId="77777777" w:rsidTr="00D91255">
        <w:trPr>
          <w:gridBefore w:val="1"/>
          <w:wBefore w:w="58" w:type="dxa"/>
          <w:trHeight w:val="293"/>
        </w:trPr>
        <w:tc>
          <w:tcPr>
            <w:tcW w:w="298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D8C1AB" w14:textId="77777777" w:rsidR="00CB46DB" w:rsidRPr="00D91255" w:rsidRDefault="00CB46DB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Source of Variation</w:t>
            </w:r>
          </w:p>
        </w:tc>
        <w:tc>
          <w:tcPr>
            <w:tcW w:w="168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8AB263" w14:textId="77777777" w:rsidR="00CB46DB" w:rsidRPr="00D91255" w:rsidRDefault="00CB46DB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SS</w:t>
            </w:r>
          </w:p>
        </w:tc>
        <w:tc>
          <w:tcPr>
            <w:tcW w:w="110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EA3DB4" w14:textId="77777777" w:rsidR="00CB46DB" w:rsidRPr="00D91255" w:rsidRDefault="00CB46DB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df</w:t>
            </w:r>
          </w:p>
        </w:tc>
        <w:tc>
          <w:tcPr>
            <w:tcW w:w="167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4E1601" w14:textId="77777777" w:rsidR="00CB46DB" w:rsidRPr="00D91255" w:rsidRDefault="00CB46DB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MS</w:t>
            </w:r>
          </w:p>
        </w:tc>
        <w:tc>
          <w:tcPr>
            <w:tcW w:w="16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AF08B1" w14:textId="77777777" w:rsidR="00CB46DB" w:rsidRPr="00D91255" w:rsidRDefault="00CB46DB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F</w:t>
            </w:r>
          </w:p>
        </w:tc>
        <w:tc>
          <w:tcPr>
            <w:tcW w:w="16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ED5076" w14:textId="77777777" w:rsidR="00CB46DB" w:rsidRPr="00D91255" w:rsidRDefault="00CB46DB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P-value</w:t>
            </w:r>
          </w:p>
        </w:tc>
        <w:tc>
          <w:tcPr>
            <w:tcW w:w="16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347065" w14:textId="77777777" w:rsidR="00CB46DB" w:rsidRPr="00D91255" w:rsidRDefault="00CB46DB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F crit</w:t>
            </w:r>
          </w:p>
        </w:tc>
      </w:tr>
      <w:tr w:rsidR="00CB46DB" w:rsidRPr="00D91255" w14:paraId="3AE02B19" w14:textId="77777777" w:rsidTr="00D91255">
        <w:trPr>
          <w:gridBefore w:val="1"/>
          <w:wBefore w:w="58" w:type="dxa"/>
          <w:trHeight w:val="293"/>
        </w:trPr>
        <w:tc>
          <w:tcPr>
            <w:tcW w:w="298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E8ACF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Between Groups</w:t>
            </w:r>
          </w:p>
        </w:tc>
        <w:tc>
          <w:tcPr>
            <w:tcW w:w="16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0120C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7.21127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13119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6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564A6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.7370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3029C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.74725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7C707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08905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B45C2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.490295</w:t>
            </w:r>
          </w:p>
        </w:tc>
      </w:tr>
      <w:tr w:rsidR="00CB46DB" w:rsidRPr="00D91255" w14:paraId="0EABFC6E" w14:textId="77777777" w:rsidTr="00D91255">
        <w:trPr>
          <w:gridBefore w:val="1"/>
          <w:wBefore w:w="58" w:type="dxa"/>
          <w:trHeight w:val="293"/>
        </w:trPr>
        <w:tc>
          <w:tcPr>
            <w:tcW w:w="298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22F3B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Within Groups</w:t>
            </w:r>
          </w:p>
        </w:tc>
        <w:tc>
          <w:tcPr>
            <w:tcW w:w="16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AB969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5.05963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7B5DA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</w:p>
        </w:tc>
        <w:tc>
          <w:tcPr>
            <w:tcW w:w="16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85BB1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.08830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25390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CB957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F2C87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CB46DB" w:rsidRPr="00D91255" w14:paraId="19BBAFD6" w14:textId="77777777" w:rsidTr="00D91255">
        <w:trPr>
          <w:gridBefore w:val="1"/>
          <w:wBefore w:w="58" w:type="dxa"/>
          <w:trHeight w:val="293"/>
        </w:trPr>
        <w:tc>
          <w:tcPr>
            <w:tcW w:w="298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FC314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BBC2B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E98AA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35979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C34C5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16427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BF17A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CB46DB" w:rsidRPr="00D91255" w14:paraId="370470C3" w14:textId="77777777" w:rsidTr="00D91255">
        <w:trPr>
          <w:gridBefore w:val="1"/>
          <w:wBefore w:w="58" w:type="dxa"/>
          <w:trHeight w:val="305"/>
        </w:trPr>
        <w:tc>
          <w:tcPr>
            <w:tcW w:w="298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0556867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Total</w:t>
            </w:r>
          </w:p>
        </w:tc>
        <w:tc>
          <w:tcPr>
            <w:tcW w:w="168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7931214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2.27089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0298139" w14:textId="77777777" w:rsidR="00CB46DB" w:rsidRPr="00D91255" w:rsidRDefault="00CB46D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167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34F6091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73873FE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BC69E88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DBC9748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CB46DB" w:rsidRPr="00D91255" w14:paraId="45BD1D14" w14:textId="77777777" w:rsidTr="00D91255">
        <w:trPr>
          <w:gridBefore w:val="1"/>
          <w:wBefore w:w="58" w:type="dxa"/>
          <w:trHeight w:val="293"/>
        </w:trPr>
        <w:tc>
          <w:tcPr>
            <w:tcW w:w="298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6A6E1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CEEDD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4680F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8BDC6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522DA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701CE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CF202" w14:textId="77777777" w:rsidR="00CB46DB" w:rsidRPr="00D91255" w:rsidRDefault="00CB46D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91255" w:rsidRPr="00D57FF8" w14:paraId="35AA5153" w14:textId="77777777" w:rsidTr="00D91255">
        <w:trPr>
          <w:gridBefore w:val="1"/>
          <w:wBefore w:w="58" w:type="dxa"/>
          <w:trHeight w:val="293"/>
        </w:trPr>
        <w:tc>
          <w:tcPr>
            <w:tcW w:w="298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8CFD7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pt-BR"/>
                <w14:ligatures w14:val="none"/>
              </w:rPr>
            </w:pPr>
          </w:p>
          <w:p w14:paraId="2CAA3A15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pt-BR"/>
                <w14:ligatures w14:val="none"/>
              </w:rPr>
            </w:pPr>
          </w:p>
          <w:p w14:paraId="1982FC57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pt-BR"/>
                <w14:ligatures w14:val="none"/>
              </w:rPr>
            </w:pPr>
          </w:p>
          <w:p w14:paraId="51175EBC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pt-BR"/>
                <w14:ligatures w14:val="none"/>
              </w:rPr>
            </w:pPr>
          </w:p>
          <w:p w14:paraId="1F39F9C4" w14:textId="45A6EB7F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CA" w:eastAsia="pt-BR"/>
                <w14:ligatures w14:val="none"/>
              </w:rPr>
              <w:lastRenderedPageBreak/>
              <w:t>Table S</w:t>
            </w:r>
            <w:r w:rsidR="00291C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CA" w:eastAsia="pt-BR"/>
                <w14:ligatures w14:val="none"/>
              </w:rPr>
              <w:t>8</w:t>
            </w:r>
            <w:r w:rsidRPr="00D9125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CA" w:eastAsia="pt-BR"/>
                <w14:ligatures w14:val="none"/>
              </w:rPr>
              <w:t>:</w:t>
            </w: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pt-BR"/>
                <w14:ligatures w14:val="none"/>
              </w:rPr>
              <w:t xml:space="preserve"> ANOVA for DMC incidence between areas </w:t>
            </w:r>
          </w:p>
        </w:tc>
        <w:tc>
          <w:tcPr>
            <w:tcW w:w="16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F9B9D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pt-BR"/>
                <w14:ligatures w14:val="none"/>
              </w:rPr>
              <w:lastRenderedPageBreak/>
              <w:t> 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18D7B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pt-BR"/>
                <w14:ligatures w14:val="none"/>
              </w:rPr>
              <w:t> </w:t>
            </w:r>
          </w:p>
        </w:tc>
        <w:tc>
          <w:tcPr>
            <w:tcW w:w="16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D9168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pt-BR"/>
                <w14:ligatures w14:val="none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027F0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pt-BR"/>
                <w14:ligatures w14:val="none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8DDE8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pt-BR"/>
                <w14:ligatures w14:val="none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5DE35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pt-BR"/>
                <w14:ligatures w14:val="none"/>
              </w:rPr>
            </w:pPr>
          </w:p>
        </w:tc>
      </w:tr>
      <w:tr w:rsidR="00D91255" w:rsidRPr="00D57FF8" w14:paraId="7FDA578E" w14:textId="77777777" w:rsidTr="00D91255">
        <w:trPr>
          <w:gridAfter w:val="4"/>
          <w:wAfter w:w="5730" w:type="dxa"/>
          <w:trHeight w:val="293"/>
        </w:trPr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9BA4E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pt-BR"/>
                <w14:ligatures w14:val="non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D1EB8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pt-BR"/>
                <w14:ligatures w14:val="none"/>
              </w:rPr>
            </w:pPr>
          </w:p>
        </w:tc>
        <w:tc>
          <w:tcPr>
            <w:tcW w:w="4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077A0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pt-BR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9F57E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pt-BR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B975F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pt-BR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B04FB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pt-BR"/>
                <w14:ligatures w14:val="none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AF97B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pt-BR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1DDE4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pt-BR"/>
                <w14:ligatures w14:val="none"/>
              </w:rPr>
            </w:pPr>
          </w:p>
        </w:tc>
      </w:tr>
      <w:tr w:rsidR="00D91255" w:rsidRPr="00D91255" w14:paraId="71F651ED" w14:textId="77777777" w:rsidTr="00D91255">
        <w:trPr>
          <w:gridAfter w:val="4"/>
          <w:wAfter w:w="5730" w:type="dxa"/>
          <w:trHeight w:val="305"/>
        </w:trPr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DD9B8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SUMMARY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660DB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E7286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C44AA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2FA43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7A147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2D877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72580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91255" w:rsidRPr="00D91255" w14:paraId="2C4F7746" w14:textId="77777777" w:rsidTr="00D91255">
        <w:trPr>
          <w:gridAfter w:val="4"/>
          <w:wAfter w:w="5730" w:type="dxa"/>
          <w:trHeight w:val="293"/>
        </w:trPr>
        <w:tc>
          <w:tcPr>
            <w:tcW w:w="18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B1D44E" w14:textId="77777777" w:rsidR="00D91255" w:rsidRPr="00D91255" w:rsidRDefault="00D91255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Groups</w:t>
            </w:r>
          </w:p>
        </w:tc>
        <w:tc>
          <w:tcPr>
            <w:tcW w:w="7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2A7AB1" w14:textId="77777777" w:rsidR="00D91255" w:rsidRPr="00D91255" w:rsidRDefault="00D91255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Count</w:t>
            </w:r>
          </w:p>
        </w:tc>
        <w:tc>
          <w:tcPr>
            <w:tcW w:w="45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B1C7A4" w14:textId="77777777" w:rsidR="00D91255" w:rsidRPr="00D91255" w:rsidRDefault="00D91255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Sum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44DBC9" w14:textId="77777777" w:rsidR="00D91255" w:rsidRPr="00D91255" w:rsidRDefault="00D91255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Average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B07594" w14:textId="77777777" w:rsidR="00D91255" w:rsidRPr="00D91255" w:rsidRDefault="00D91255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Varianc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B7426" w14:textId="77777777" w:rsidR="00D91255" w:rsidRPr="00D91255" w:rsidRDefault="00D91255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3B74A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B516C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91255" w:rsidRPr="00D91255" w14:paraId="13E8CBB8" w14:textId="77777777" w:rsidTr="00D91255">
        <w:trPr>
          <w:gridAfter w:val="4"/>
          <w:wAfter w:w="5730" w:type="dxa"/>
          <w:trHeight w:val="293"/>
        </w:trPr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F8680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7E70B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4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7654B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.0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5AEFC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76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6D0FD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315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C52C7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0601A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3AE0B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91255" w:rsidRPr="00D91255" w14:paraId="687A4EC9" w14:textId="77777777" w:rsidTr="00D91255">
        <w:trPr>
          <w:gridAfter w:val="4"/>
          <w:wAfter w:w="5730" w:type="dxa"/>
          <w:trHeight w:val="293"/>
        </w:trPr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BFEB9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7F7D7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4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BDDE1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.4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BD45C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857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E9C2C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04489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A1A27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A1FAA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D79E7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91255" w:rsidRPr="00D91255" w14:paraId="5064BCC7" w14:textId="77777777" w:rsidTr="00D91255">
        <w:trPr>
          <w:gridAfter w:val="4"/>
          <w:wAfter w:w="5730" w:type="dxa"/>
          <w:trHeight w:val="293"/>
        </w:trPr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D53E2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7CDEE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4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41295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.2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99FEB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.3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8C049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.35106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54FB1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F025C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A4638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91255" w:rsidRPr="00D91255" w14:paraId="0F440533" w14:textId="77777777" w:rsidTr="00D91255">
        <w:trPr>
          <w:gridAfter w:val="4"/>
          <w:wAfter w:w="5730" w:type="dxa"/>
          <w:trHeight w:val="305"/>
        </w:trPr>
        <w:tc>
          <w:tcPr>
            <w:tcW w:w="18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AB0C23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3FD7F7F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4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F10EA5F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.0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6FC4A67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507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7BF300D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11449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34C5F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5B6B1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EB0DD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91255" w:rsidRPr="00D91255" w14:paraId="16F87A90" w14:textId="77777777" w:rsidTr="00D91255">
        <w:trPr>
          <w:gridAfter w:val="4"/>
          <w:wAfter w:w="5730" w:type="dxa"/>
          <w:trHeight w:val="293"/>
        </w:trPr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83332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0CB72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9BCC9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C6C33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F99B4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83235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AEE59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6B708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91255" w:rsidRPr="00D91255" w14:paraId="21A5E54C" w14:textId="77777777" w:rsidTr="00D91255">
        <w:trPr>
          <w:gridAfter w:val="4"/>
          <w:wAfter w:w="5727" w:type="dxa"/>
          <w:trHeight w:val="305"/>
        </w:trPr>
        <w:tc>
          <w:tcPr>
            <w:tcW w:w="4723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292D2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75816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  <w:t> 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AF6A6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4E9B1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D91255" w:rsidRPr="00D91255" w14:paraId="422E1168" w14:textId="77777777" w:rsidTr="00D91255">
        <w:trPr>
          <w:gridAfter w:val="4"/>
          <w:wAfter w:w="5730" w:type="dxa"/>
          <w:trHeight w:val="293"/>
        </w:trPr>
        <w:tc>
          <w:tcPr>
            <w:tcW w:w="18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5A5EB6" w14:textId="77777777" w:rsidR="00D91255" w:rsidRPr="00D91255" w:rsidRDefault="00D91255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Source of Variation</w:t>
            </w:r>
          </w:p>
        </w:tc>
        <w:tc>
          <w:tcPr>
            <w:tcW w:w="7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F05E9B" w14:textId="77777777" w:rsidR="00D91255" w:rsidRPr="00D91255" w:rsidRDefault="00D91255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SS</w:t>
            </w:r>
          </w:p>
        </w:tc>
        <w:tc>
          <w:tcPr>
            <w:tcW w:w="45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6A4F21" w14:textId="77777777" w:rsidR="00D91255" w:rsidRPr="00D91255" w:rsidRDefault="00D91255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df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6A7143" w14:textId="77777777" w:rsidR="00D91255" w:rsidRPr="00D91255" w:rsidRDefault="00D91255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MS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881418" w14:textId="77777777" w:rsidR="00D91255" w:rsidRPr="00D91255" w:rsidRDefault="00D91255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F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77C731" w14:textId="77777777" w:rsidR="00D91255" w:rsidRPr="00D91255" w:rsidRDefault="00D91255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P-value</w:t>
            </w:r>
          </w:p>
        </w:tc>
        <w:tc>
          <w:tcPr>
            <w:tcW w:w="80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2180EA" w14:textId="77777777" w:rsidR="00D91255" w:rsidRPr="00D91255" w:rsidRDefault="00D91255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F cri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B49E1" w14:textId="77777777" w:rsidR="00D91255" w:rsidRPr="00D91255" w:rsidRDefault="00D91255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91255" w:rsidRPr="00D91255" w14:paraId="0D251E24" w14:textId="77777777" w:rsidTr="00D91255">
        <w:trPr>
          <w:gridAfter w:val="4"/>
          <w:wAfter w:w="5730" w:type="dxa"/>
          <w:trHeight w:val="293"/>
        </w:trPr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EA65C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Between Group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1009F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.34315</w:t>
            </w:r>
          </w:p>
        </w:tc>
        <w:tc>
          <w:tcPr>
            <w:tcW w:w="4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1AE80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03D10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44771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38379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98057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7B20B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434315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617DA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.49029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DE774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91255" w:rsidRPr="00D91255" w14:paraId="73C0FC81" w14:textId="77777777" w:rsidTr="00D91255">
        <w:trPr>
          <w:gridAfter w:val="4"/>
          <w:wAfter w:w="5730" w:type="dxa"/>
          <w:trHeight w:val="293"/>
        </w:trPr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20C1D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Within Group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7A7DA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.47905</w:t>
            </w:r>
          </w:p>
        </w:tc>
        <w:tc>
          <w:tcPr>
            <w:tcW w:w="4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F1E93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4D914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45658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8887E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91467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089F5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97457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91255" w:rsidRPr="00D91255" w14:paraId="0D589AC1" w14:textId="77777777" w:rsidTr="00D91255">
        <w:trPr>
          <w:gridAfter w:val="4"/>
          <w:wAfter w:w="5730" w:type="dxa"/>
          <w:trHeight w:val="293"/>
        </w:trPr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3C4F8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82B59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3B33A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F6CE5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16934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DDA37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9403B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1DF84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91255" w:rsidRPr="00D91255" w14:paraId="63257D0E" w14:textId="77777777" w:rsidTr="00D91255">
        <w:trPr>
          <w:gridAfter w:val="4"/>
          <w:wAfter w:w="5730" w:type="dxa"/>
          <w:trHeight w:val="305"/>
        </w:trPr>
        <w:tc>
          <w:tcPr>
            <w:tcW w:w="18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B35A2C0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Total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3B161E9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.8222</w:t>
            </w:r>
          </w:p>
        </w:tc>
        <w:tc>
          <w:tcPr>
            <w:tcW w:w="4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7061064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EAFCA22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8EA534A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08A2F06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03ADDCF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C25DD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</w:tbl>
    <w:p w14:paraId="177F02EE" w14:textId="77777777" w:rsidR="00CB46DB" w:rsidRPr="00D91255" w:rsidRDefault="00CB46DB">
      <w:pPr>
        <w:rPr>
          <w:rFonts w:ascii="Arial" w:hAnsi="Arial" w:cs="Arial"/>
          <w:sz w:val="20"/>
          <w:szCs w:val="20"/>
        </w:rPr>
      </w:pPr>
    </w:p>
    <w:p w14:paraId="5E2DAA95" w14:textId="77777777" w:rsidR="00CB46DB" w:rsidRPr="00D91255" w:rsidRDefault="00CB46DB">
      <w:pPr>
        <w:rPr>
          <w:rFonts w:ascii="Arial" w:hAnsi="Arial" w:cs="Arial"/>
          <w:sz w:val="20"/>
          <w:szCs w:val="20"/>
        </w:rPr>
      </w:pPr>
    </w:p>
    <w:tbl>
      <w:tblPr>
        <w:tblW w:w="150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0"/>
        <w:gridCol w:w="2044"/>
        <w:gridCol w:w="1157"/>
        <w:gridCol w:w="2044"/>
        <w:gridCol w:w="2044"/>
        <w:gridCol w:w="2044"/>
        <w:gridCol w:w="2044"/>
      </w:tblGrid>
      <w:tr w:rsidR="00D91255" w:rsidRPr="00D57FF8" w14:paraId="6C9F3E4E" w14:textId="77777777" w:rsidTr="00D91255">
        <w:trPr>
          <w:trHeight w:val="288"/>
        </w:trPr>
        <w:tc>
          <w:tcPr>
            <w:tcW w:w="56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5A2E3" w14:textId="706A379F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CA"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  <w:t>Table S</w:t>
            </w:r>
            <w:r w:rsidR="00291C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  <w:t>9</w:t>
            </w:r>
            <w:r w:rsidRPr="00D9125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: </w:t>
            </w: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  <w:t>ANOVA for C incidence between area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6E0B1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pt-BR"/>
                <w14:ligatures w14:val="none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6B473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pt-BR"/>
                <w14:ligatures w14:val="none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58AED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pt-BR"/>
                <w14:ligatures w14:val="none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F7659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pt-BR"/>
                <w14:ligatures w14:val="none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BFC6A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pt-BR"/>
                <w14:ligatures w14:val="none"/>
              </w:rPr>
            </w:pPr>
          </w:p>
        </w:tc>
      </w:tr>
      <w:tr w:rsidR="00D91255" w:rsidRPr="00D91255" w14:paraId="7BE959C5" w14:textId="77777777" w:rsidTr="00D91255">
        <w:trPr>
          <w:trHeight w:val="288"/>
        </w:trPr>
        <w:tc>
          <w:tcPr>
            <w:tcW w:w="56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62156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nova: Single Factor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9A268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8322A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972E9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A4603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CB42F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91255" w:rsidRPr="00D91255" w14:paraId="48A81875" w14:textId="77777777" w:rsidTr="00D91255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5CD95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CA013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5D5A9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2AFA6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96BDE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BE117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70719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91255" w:rsidRPr="00D91255" w14:paraId="7F9F24C6" w14:textId="77777777" w:rsidTr="00D91255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F1A31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SUMMARY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CB3E7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E6030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CDEEA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089CE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372AA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29A88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91255" w:rsidRPr="00D91255" w14:paraId="189A0240" w14:textId="77777777" w:rsidTr="00D91255">
        <w:trPr>
          <w:trHeight w:val="288"/>
        </w:trPr>
        <w:tc>
          <w:tcPr>
            <w:tcW w:w="3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52CA2D" w14:textId="77777777" w:rsidR="00D91255" w:rsidRPr="00D91255" w:rsidRDefault="00D91255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Groups</w:t>
            </w:r>
          </w:p>
        </w:tc>
        <w:tc>
          <w:tcPr>
            <w:tcW w:w="20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22D8C4" w14:textId="77777777" w:rsidR="00D91255" w:rsidRPr="00D91255" w:rsidRDefault="00D91255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Count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E2CEC9" w14:textId="77777777" w:rsidR="00D91255" w:rsidRPr="00D91255" w:rsidRDefault="00D91255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Sum</w:t>
            </w:r>
          </w:p>
        </w:tc>
        <w:tc>
          <w:tcPr>
            <w:tcW w:w="20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23F154" w14:textId="77777777" w:rsidR="00D91255" w:rsidRPr="00D91255" w:rsidRDefault="00D91255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Average</w:t>
            </w:r>
          </w:p>
        </w:tc>
        <w:tc>
          <w:tcPr>
            <w:tcW w:w="20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EDE42E" w14:textId="77777777" w:rsidR="00D91255" w:rsidRPr="00D91255" w:rsidRDefault="00D91255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Varianc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7892F" w14:textId="77777777" w:rsidR="00D91255" w:rsidRPr="00D91255" w:rsidRDefault="00D91255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6AD10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91255" w:rsidRPr="00D91255" w14:paraId="424FC7E7" w14:textId="77777777" w:rsidTr="00D91255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51702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085B0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5823B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.5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214B6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.63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14695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.245967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DB25F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0C419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91255" w:rsidRPr="00D91255" w14:paraId="6F7E77C2" w14:textId="77777777" w:rsidTr="00D91255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4B413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CF77E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F9EA1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1.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531B9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.87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158A1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.098167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1EAD6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ADF20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91255" w:rsidRPr="00D91255" w14:paraId="0959868D" w14:textId="77777777" w:rsidTr="00D91255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542F6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6D060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4DA21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.2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0E301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.312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16DFC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.83542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54778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3A83A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91255" w:rsidRPr="00D91255" w14:paraId="7975A451" w14:textId="77777777" w:rsidTr="00D91255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A8B7BA8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Area 4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413AADB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18E70B1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.38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0862E0A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.095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6A0F327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492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CD785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4AD35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91255" w:rsidRPr="00D91255" w14:paraId="288B7D00" w14:textId="77777777" w:rsidTr="00D91255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D9E01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35977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C008D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DDE49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59826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AA692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514CB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91255" w:rsidRPr="00D91255" w14:paraId="12CDA62C" w14:textId="77777777" w:rsidTr="00AD65F9">
        <w:trPr>
          <w:trHeight w:val="300"/>
        </w:trPr>
        <w:tc>
          <w:tcPr>
            <w:tcW w:w="10929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726E5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BD404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17977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  <w:t> </w:t>
            </w:r>
          </w:p>
        </w:tc>
      </w:tr>
      <w:tr w:rsidR="00D91255" w:rsidRPr="00D91255" w14:paraId="6E9F88FD" w14:textId="77777777" w:rsidTr="00D91255">
        <w:trPr>
          <w:trHeight w:val="288"/>
        </w:trPr>
        <w:tc>
          <w:tcPr>
            <w:tcW w:w="3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6C9496" w14:textId="77777777" w:rsidR="00D91255" w:rsidRPr="00D91255" w:rsidRDefault="00D91255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Source of Variation</w:t>
            </w:r>
          </w:p>
        </w:tc>
        <w:tc>
          <w:tcPr>
            <w:tcW w:w="20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8D3DF2" w14:textId="77777777" w:rsidR="00D91255" w:rsidRPr="00D91255" w:rsidRDefault="00D91255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SS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8E45B4" w14:textId="77777777" w:rsidR="00D91255" w:rsidRPr="00D91255" w:rsidRDefault="00D91255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df</w:t>
            </w:r>
          </w:p>
        </w:tc>
        <w:tc>
          <w:tcPr>
            <w:tcW w:w="20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14ED99" w14:textId="77777777" w:rsidR="00D91255" w:rsidRPr="00D91255" w:rsidRDefault="00D91255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MS</w:t>
            </w:r>
          </w:p>
        </w:tc>
        <w:tc>
          <w:tcPr>
            <w:tcW w:w="20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EBCCF1" w14:textId="77777777" w:rsidR="00D91255" w:rsidRPr="00D91255" w:rsidRDefault="00D91255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F</w:t>
            </w:r>
          </w:p>
        </w:tc>
        <w:tc>
          <w:tcPr>
            <w:tcW w:w="20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220288" w14:textId="77777777" w:rsidR="00D91255" w:rsidRPr="00D91255" w:rsidRDefault="00D91255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P-value</w:t>
            </w:r>
          </w:p>
        </w:tc>
        <w:tc>
          <w:tcPr>
            <w:tcW w:w="20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C7F21A" w14:textId="77777777" w:rsidR="00D91255" w:rsidRPr="00D91255" w:rsidRDefault="00D91255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F crit</w:t>
            </w:r>
          </w:p>
        </w:tc>
      </w:tr>
      <w:tr w:rsidR="00D91255" w:rsidRPr="00D91255" w14:paraId="468CA2CC" w14:textId="77777777" w:rsidTr="00D91255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73EEE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Between Group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62C52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.25531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F0302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3268F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.4184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B3D0E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8288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1F44B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503158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58930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.490295</w:t>
            </w:r>
          </w:p>
        </w:tc>
      </w:tr>
      <w:tr w:rsidR="00D91255" w:rsidRPr="00D91255" w14:paraId="766B3008" w14:textId="77777777" w:rsidTr="00D91255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E33F8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Within Group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C7773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5.0155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F661E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D8A1A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.91796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7F549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9FCA9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EC512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91255" w:rsidRPr="00D91255" w14:paraId="789D08FA" w14:textId="77777777" w:rsidTr="00D91255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EA3B6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B39E2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878DB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136CF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08774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94853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89A87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91255" w:rsidRPr="00D91255" w14:paraId="2CCBBB69" w14:textId="77777777" w:rsidTr="00D91255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B6E5A27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Total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3856369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2.2708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F43736E" w14:textId="77777777" w:rsidR="00D91255" w:rsidRPr="00D91255" w:rsidRDefault="00D91255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9B03D51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92D3E17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7B3E740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BBB5580" w14:textId="77777777" w:rsidR="00D91255" w:rsidRPr="00D91255" w:rsidRDefault="00D91255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</w:tbl>
    <w:p w14:paraId="7A44A50E" w14:textId="77777777" w:rsidR="00D91255" w:rsidRPr="00D91255" w:rsidRDefault="00D91255" w:rsidP="00D91255">
      <w:pPr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BR"/>
          <w14:ligatures w14:val="none"/>
        </w:rPr>
        <w:sectPr w:rsidR="00D91255" w:rsidRPr="00D91255" w:rsidSect="00331048">
          <w:pgSz w:w="16838" w:h="11906" w:orient="landscape"/>
          <w:pgMar w:top="567" w:right="567" w:bottom="567" w:left="567" w:header="709" w:footer="709" w:gutter="0"/>
          <w:cols w:space="708"/>
          <w:docGrid w:linePitch="360"/>
        </w:sectPr>
      </w:pPr>
    </w:p>
    <w:tbl>
      <w:tblPr>
        <w:tblW w:w="94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560"/>
        <w:gridCol w:w="3134"/>
        <w:gridCol w:w="960"/>
        <w:gridCol w:w="960"/>
        <w:gridCol w:w="960"/>
        <w:gridCol w:w="963"/>
      </w:tblGrid>
      <w:tr w:rsidR="006C1352" w:rsidRPr="00D91255" w14:paraId="4B14DEB1" w14:textId="77777777" w:rsidTr="006C135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1B4FDB" w14:textId="02AE466A" w:rsidR="006C1352" w:rsidRPr="00D91255" w:rsidRDefault="006C1352" w:rsidP="00D912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D37241" w14:textId="77777777" w:rsidR="006C1352" w:rsidRPr="00D91255" w:rsidRDefault="006C1352" w:rsidP="00D912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D2FE75" w14:textId="77777777" w:rsidR="006C1352" w:rsidRPr="00D91255" w:rsidRDefault="006C1352" w:rsidP="00D912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7895FC" w14:textId="1E18D61B" w:rsidR="006C1352" w:rsidRPr="00D91255" w:rsidRDefault="006C1352" w:rsidP="00D91255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1EC954" w14:textId="6973E4AE" w:rsidR="006C1352" w:rsidRPr="00D91255" w:rsidRDefault="006C1352" w:rsidP="00D912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1E5AC1" w14:textId="77777777" w:rsidR="006C1352" w:rsidRPr="00D91255" w:rsidRDefault="006C1352" w:rsidP="00D912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8C83A6" w14:textId="77777777" w:rsidR="006C1352" w:rsidRPr="00D91255" w:rsidRDefault="006C1352" w:rsidP="00D912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A32024" w14:textId="77777777" w:rsidR="006C1352" w:rsidRPr="00D91255" w:rsidRDefault="006C1352" w:rsidP="00D912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</w:tbl>
    <w:tbl>
      <w:tblPr>
        <w:tblpPr w:leftFromText="180" w:rightFromText="180" w:vertAnchor="text" w:horzAnchor="margin" w:tblpY="-519"/>
        <w:tblW w:w="8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78"/>
        <w:gridCol w:w="1913"/>
        <w:gridCol w:w="909"/>
      </w:tblGrid>
      <w:tr w:rsidR="00D91255" w:rsidRPr="00D57FF8" w14:paraId="0B93F2DA" w14:textId="77777777" w:rsidTr="00D91255">
        <w:trPr>
          <w:trHeight w:val="288"/>
        </w:trPr>
        <w:tc>
          <w:tcPr>
            <w:tcW w:w="82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6E2B4" w14:textId="5127AE96" w:rsidR="00D91255" w:rsidRPr="00D91255" w:rsidRDefault="00D91255" w:rsidP="00D912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  <w:t>Table S</w:t>
            </w:r>
            <w:r w:rsidR="00291C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  <w:t>10</w:t>
            </w:r>
            <w:r w:rsidRPr="00D9125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: </w:t>
            </w: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  <w:t>Incidence difference of dogs wearing collars vs dogs not wearing collars.</w:t>
            </w:r>
          </w:p>
        </w:tc>
      </w:tr>
      <w:tr w:rsidR="00D91255" w:rsidRPr="00D91255" w14:paraId="568AD18A" w14:textId="77777777" w:rsidTr="00D91255">
        <w:trPr>
          <w:trHeight w:val="288"/>
        </w:trPr>
        <w:tc>
          <w:tcPr>
            <w:tcW w:w="5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85868" w14:textId="77777777" w:rsidR="00D91255" w:rsidRPr="00D91255" w:rsidRDefault="00D91255" w:rsidP="00D912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Condition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C9C9C9"/>
              <w:right w:val="nil"/>
            </w:tcBorders>
            <w:noWrap/>
            <w:vAlign w:val="bottom"/>
            <w:hideMark/>
          </w:tcPr>
          <w:p w14:paraId="17C46500" w14:textId="77777777" w:rsidR="00D91255" w:rsidRPr="00D91255" w:rsidRDefault="00D91255" w:rsidP="00D912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Rate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46374F5" w14:textId="77777777" w:rsidR="00D91255" w:rsidRPr="00D91255" w:rsidRDefault="00D91255" w:rsidP="00D912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p-value</w:t>
            </w:r>
          </w:p>
        </w:tc>
      </w:tr>
      <w:tr w:rsidR="00D91255" w:rsidRPr="00D91255" w14:paraId="47F7115E" w14:textId="77777777" w:rsidTr="00D91255">
        <w:trPr>
          <w:trHeight w:val="288"/>
        </w:trPr>
        <w:tc>
          <w:tcPr>
            <w:tcW w:w="5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5829C" w14:textId="30BFA369" w:rsidR="00D91255" w:rsidRPr="00D91255" w:rsidRDefault="00D91255" w:rsidP="00D912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</w:pPr>
            <w:proofErr w:type="gramStart"/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  <w:t>Yes</w:t>
            </w:r>
            <w:proofErr w:type="gramEnd"/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wearing vs No</w:t>
            </w:r>
            <w:r w:rsidR="00B706C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  <w:t>,</w:t>
            </w: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non-wearing collars </w:t>
            </w:r>
            <w:r w:rsidR="004E7023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  <w:t>—</w:t>
            </w: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DMC II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06E97" w14:textId="77777777" w:rsidR="00D91255" w:rsidRPr="00D91255" w:rsidRDefault="00D91255" w:rsidP="00D912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No &gt; Yes = 108%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15F817C" w14:textId="77777777" w:rsidR="00D91255" w:rsidRPr="00D91255" w:rsidRDefault="00D91255" w:rsidP="00D9125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1501</w:t>
            </w:r>
          </w:p>
        </w:tc>
      </w:tr>
      <w:tr w:rsidR="00D91255" w:rsidRPr="00D91255" w14:paraId="4608B5FA" w14:textId="77777777" w:rsidTr="00D91255">
        <w:trPr>
          <w:trHeight w:val="288"/>
        </w:trPr>
        <w:tc>
          <w:tcPr>
            <w:tcW w:w="5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21A24" w14:textId="0CA3C82D" w:rsidR="00D91255" w:rsidRPr="00D91255" w:rsidRDefault="00D91255" w:rsidP="00D912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</w:pPr>
            <w:proofErr w:type="gramStart"/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  <w:t>Yes</w:t>
            </w:r>
            <w:proofErr w:type="gramEnd"/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wearing vs No</w:t>
            </w:r>
            <w:r w:rsidR="00B706C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  <w:t>,</w:t>
            </w: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non-wearing collars </w:t>
            </w:r>
            <w:r w:rsidR="004E7023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— </w:t>
            </w: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  <w:t>DMC III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1B7F7" w14:textId="77777777" w:rsidR="00D91255" w:rsidRPr="00D91255" w:rsidRDefault="00D91255" w:rsidP="00D912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No &gt; Yes = 175%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34B2CF7" w14:textId="77777777" w:rsidR="00D91255" w:rsidRPr="00D91255" w:rsidRDefault="00D91255" w:rsidP="00D9125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1974</w:t>
            </w:r>
          </w:p>
        </w:tc>
      </w:tr>
      <w:tr w:rsidR="00D91255" w:rsidRPr="00D91255" w14:paraId="3BE810B2" w14:textId="77777777" w:rsidTr="00D91255">
        <w:trPr>
          <w:trHeight w:val="288"/>
        </w:trPr>
        <w:tc>
          <w:tcPr>
            <w:tcW w:w="5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A2524" w14:textId="68B38C9A" w:rsidR="00D91255" w:rsidRPr="00D91255" w:rsidRDefault="00D91255" w:rsidP="00D912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</w:pPr>
            <w:proofErr w:type="gramStart"/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  <w:t>Yes</w:t>
            </w:r>
            <w:proofErr w:type="gramEnd"/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wearing vs No</w:t>
            </w:r>
            <w:r w:rsidR="00B706C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  <w:t>,</w:t>
            </w: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non-wearing collars </w:t>
            </w:r>
            <w:r w:rsidR="004E7023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— </w:t>
            </w: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  <w:t>DMC IV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FB070" w14:textId="77777777" w:rsidR="00D91255" w:rsidRPr="00D91255" w:rsidRDefault="00D91255" w:rsidP="00D912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No &gt; Yes = ∞%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B10BB24" w14:textId="77777777" w:rsidR="00D91255" w:rsidRPr="00D91255" w:rsidRDefault="00D91255" w:rsidP="00D912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0.0403</w:t>
            </w:r>
          </w:p>
        </w:tc>
      </w:tr>
      <w:tr w:rsidR="00D91255" w:rsidRPr="00D91255" w14:paraId="15333EA6" w14:textId="77777777" w:rsidTr="00D91255">
        <w:trPr>
          <w:trHeight w:val="288"/>
        </w:trPr>
        <w:tc>
          <w:tcPr>
            <w:tcW w:w="5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5547B" w14:textId="168CC263" w:rsidR="00D91255" w:rsidRPr="00D91255" w:rsidRDefault="00D91255" w:rsidP="00D9125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</w:pPr>
            <w:proofErr w:type="gramStart"/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  <w:t>Yes</w:t>
            </w:r>
            <w:proofErr w:type="gramEnd"/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wearing vs No</w:t>
            </w:r>
            <w:r w:rsidR="00B706C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  <w:t>,</w:t>
            </w: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non-wearing collars</w:t>
            </w:r>
            <w:r w:rsidR="004E7023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—</w:t>
            </w: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DMC V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6C807" w14:textId="77777777" w:rsidR="00D91255" w:rsidRPr="00D91255" w:rsidRDefault="00D91255" w:rsidP="00D912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No &gt; Yes = ∞%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C048A1D" w14:textId="77777777" w:rsidR="00D91255" w:rsidRPr="00D91255" w:rsidRDefault="00D91255" w:rsidP="00D912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0.0216</w:t>
            </w:r>
          </w:p>
        </w:tc>
      </w:tr>
    </w:tbl>
    <w:p w14:paraId="0E1766B5" w14:textId="6607B03F" w:rsidR="009E698D" w:rsidRPr="00C22BA3" w:rsidRDefault="009E698D" w:rsidP="00C22BA3">
      <w:pPr>
        <w:spacing w:after="0" w:line="240" w:lineRule="auto"/>
        <w:rPr>
          <w:rFonts w:ascii="Arial" w:eastAsia="Times New Roman" w:hAnsi="Arial" w:cs="Arial"/>
          <w:b/>
          <w:bCs/>
          <w:kern w:val="0"/>
          <w:sz w:val="20"/>
          <w:szCs w:val="20"/>
          <w:lang w:val="en-CA" w:eastAsia="pt-BR"/>
          <w14:ligatures w14:val="none"/>
        </w:rPr>
      </w:pPr>
      <w:r w:rsidRPr="00C22BA3">
        <w:rPr>
          <w:rFonts w:ascii="Arial" w:eastAsia="Times New Roman" w:hAnsi="Arial" w:cs="Arial"/>
          <w:b/>
          <w:bCs/>
          <w:kern w:val="0"/>
          <w:sz w:val="20"/>
          <w:szCs w:val="20"/>
          <w:lang w:val="en-CA" w:eastAsia="pt-BR"/>
          <w14:ligatures w14:val="none"/>
        </w:rPr>
        <w:t>Table S1</w:t>
      </w:r>
      <w:r w:rsidR="007F49BF">
        <w:rPr>
          <w:rFonts w:ascii="Arial" w:eastAsia="Times New Roman" w:hAnsi="Arial" w:cs="Arial"/>
          <w:b/>
          <w:bCs/>
          <w:kern w:val="0"/>
          <w:sz w:val="20"/>
          <w:szCs w:val="20"/>
          <w:lang w:val="en-CA" w:eastAsia="pt-BR"/>
          <w14:ligatures w14:val="none"/>
        </w:rPr>
        <w:t>1</w:t>
      </w:r>
      <w:r w:rsidRPr="00C22BA3">
        <w:rPr>
          <w:rFonts w:ascii="Arial" w:eastAsia="Times New Roman" w:hAnsi="Arial" w:cs="Arial"/>
          <w:kern w:val="0"/>
          <w:sz w:val="20"/>
          <w:szCs w:val="20"/>
          <w:lang w:val="en-CA" w:eastAsia="pt-BR"/>
          <w14:ligatures w14:val="none"/>
        </w:rPr>
        <w:t>: Overall difference in collar losses by areas</w:t>
      </w:r>
    </w:p>
    <w:tbl>
      <w:tblPr>
        <w:tblW w:w="7656" w:type="dxa"/>
        <w:tblLook w:val="04A0" w:firstRow="1" w:lastRow="0" w:firstColumn="1" w:lastColumn="0" w:noHBand="0" w:noVBand="1"/>
      </w:tblPr>
      <w:tblGrid>
        <w:gridCol w:w="2127"/>
        <w:gridCol w:w="1051"/>
        <w:gridCol w:w="960"/>
        <w:gridCol w:w="1053"/>
        <w:gridCol w:w="960"/>
        <w:gridCol w:w="1053"/>
        <w:gridCol w:w="1053"/>
      </w:tblGrid>
      <w:tr w:rsidR="00F1459E" w:rsidRPr="00C22BA3" w14:paraId="5F8D1ABC" w14:textId="77777777" w:rsidTr="00227E30">
        <w:trPr>
          <w:trHeight w:val="300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B65E76" w14:textId="77777777" w:rsidR="00AD1B80" w:rsidRPr="00C22BA3" w:rsidRDefault="00AD1B80" w:rsidP="00C22BA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C22BA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CA" w:eastAsia="en-CA"/>
                <w14:ligatures w14:val="none"/>
              </w:rPr>
              <w:t>Source of Variation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52C75B" w14:textId="77777777" w:rsidR="00AD1B80" w:rsidRPr="00C22BA3" w:rsidRDefault="00AD1B80" w:rsidP="00C22BA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C22BA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CA" w:eastAsia="en-CA"/>
                <w14:ligatures w14:val="none"/>
              </w:rPr>
              <w:t>S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B6DCE1" w14:textId="77777777" w:rsidR="00AD1B80" w:rsidRPr="00C22BA3" w:rsidRDefault="00AD1B80" w:rsidP="00C22BA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CA" w:eastAsia="en-CA"/>
                <w14:ligatures w14:val="none"/>
              </w:rPr>
            </w:pPr>
            <w:proofErr w:type="spellStart"/>
            <w:r w:rsidRPr="00C22BA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CA" w:eastAsia="en-CA"/>
                <w14:ligatures w14:val="none"/>
              </w:rPr>
              <w:t>df</w:t>
            </w:r>
            <w:proofErr w:type="spellEnd"/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447005" w14:textId="77777777" w:rsidR="00AD1B80" w:rsidRPr="00C22BA3" w:rsidRDefault="00AD1B80" w:rsidP="00C22BA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C22BA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CA" w:eastAsia="en-CA"/>
                <w14:ligatures w14:val="none"/>
              </w:rPr>
              <w:t>M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8A1FD9" w14:textId="77777777" w:rsidR="00AD1B80" w:rsidRPr="00C22BA3" w:rsidRDefault="00AD1B80" w:rsidP="00C22BA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C22BA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CA" w:eastAsia="en-CA"/>
                <w14:ligatures w14:val="none"/>
              </w:rPr>
              <w:t>F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F48BDE" w14:textId="77777777" w:rsidR="00AD1B80" w:rsidRPr="007F49BF" w:rsidRDefault="00AD1B80" w:rsidP="00C22BA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7F49B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CA" w:eastAsia="en-CA"/>
                <w14:ligatures w14:val="none"/>
              </w:rPr>
              <w:t>P-value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A69ACB" w14:textId="77777777" w:rsidR="00AD1B80" w:rsidRPr="00C22BA3" w:rsidRDefault="00AD1B80" w:rsidP="00C22BA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C22BA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CA" w:eastAsia="en-CA"/>
                <w14:ligatures w14:val="none"/>
              </w:rPr>
              <w:t>F crit</w:t>
            </w:r>
          </w:p>
        </w:tc>
      </w:tr>
      <w:tr w:rsidR="00F1459E" w:rsidRPr="00C22BA3" w14:paraId="0631B19A" w14:textId="77777777" w:rsidTr="007F49B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798F4" w14:textId="77777777" w:rsidR="00AD1B80" w:rsidRPr="00C22BA3" w:rsidRDefault="00AD1B80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  <w:t>Between Group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3AFBE" w14:textId="77777777" w:rsidR="00AD1B80" w:rsidRPr="00C22BA3" w:rsidRDefault="00AD1B80" w:rsidP="00C22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  <w:t>884.1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9E376" w14:textId="77777777" w:rsidR="00AD1B80" w:rsidRPr="00C22BA3" w:rsidRDefault="00AD1B80" w:rsidP="00C22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82518" w14:textId="77777777" w:rsidR="00AD1B80" w:rsidRPr="00C22BA3" w:rsidRDefault="00AD1B80" w:rsidP="00C22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  <w:t>294.7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3F3E5" w14:textId="77777777" w:rsidR="00AD1B80" w:rsidRPr="00C22BA3" w:rsidRDefault="00AD1B80" w:rsidP="00C22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  <w:t>2.72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05A6E" w14:textId="77777777" w:rsidR="00AD1B80" w:rsidRPr="007F49BF" w:rsidRDefault="00AD1B80" w:rsidP="00C22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7F49BF"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  <w:t>0.0903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9F751" w14:textId="77777777" w:rsidR="00AD1B80" w:rsidRPr="00C22BA3" w:rsidRDefault="00AD1B80" w:rsidP="00C22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  <w:t>3.490295</w:t>
            </w:r>
          </w:p>
        </w:tc>
      </w:tr>
      <w:tr w:rsidR="00F1459E" w:rsidRPr="00C22BA3" w14:paraId="086A6CF3" w14:textId="77777777" w:rsidTr="00227E30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705E3" w14:textId="77777777" w:rsidR="00AD1B80" w:rsidRPr="00C22BA3" w:rsidRDefault="00AD1B80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  <w:t>Within Group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99DFE" w14:textId="77777777" w:rsidR="00AD1B80" w:rsidRPr="00C22BA3" w:rsidRDefault="00AD1B80" w:rsidP="00C22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  <w:t>1295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F12E2" w14:textId="77777777" w:rsidR="00AD1B80" w:rsidRPr="00C22BA3" w:rsidRDefault="00AD1B80" w:rsidP="00C22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  <w:t>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43A5F" w14:textId="77777777" w:rsidR="00AD1B80" w:rsidRPr="00C22BA3" w:rsidRDefault="00AD1B80" w:rsidP="00C22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  <w:t>107.9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03948" w14:textId="77777777" w:rsidR="00AD1B80" w:rsidRPr="00C22BA3" w:rsidRDefault="00AD1B80" w:rsidP="00C22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27937" w14:textId="77777777" w:rsidR="00AD1B80" w:rsidRPr="007F49BF" w:rsidRDefault="00AD1B80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108C7" w14:textId="77777777" w:rsidR="00AD1B80" w:rsidRPr="00C22BA3" w:rsidRDefault="00AD1B80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F1459E" w:rsidRPr="00C22BA3" w14:paraId="0EE3AB5C" w14:textId="77777777" w:rsidTr="00227E30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251A8" w14:textId="77777777" w:rsidR="00AD1B80" w:rsidRPr="00C22BA3" w:rsidRDefault="00AD1B80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3A0C2" w14:textId="77777777" w:rsidR="00AD1B80" w:rsidRPr="00C22BA3" w:rsidRDefault="00AD1B80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AD65E" w14:textId="77777777" w:rsidR="00AD1B80" w:rsidRPr="00C22BA3" w:rsidRDefault="00AD1B80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EAE37" w14:textId="77777777" w:rsidR="00AD1B80" w:rsidRPr="00C22BA3" w:rsidRDefault="00AD1B80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E3432" w14:textId="77777777" w:rsidR="00AD1B80" w:rsidRPr="00C22BA3" w:rsidRDefault="00AD1B80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52F31" w14:textId="77777777" w:rsidR="00AD1B80" w:rsidRPr="007F49BF" w:rsidRDefault="00AD1B80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03A27" w14:textId="77777777" w:rsidR="00AD1B80" w:rsidRPr="00C22BA3" w:rsidRDefault="00AD1B80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F1459E" w:rsidRPr="00C22BA3" w14:paraId="129206AE" w14:textId="77777777" w:rsidTr="00227E30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F319CF2" w14:textId="77777777" w:rsidR="00AD1B80" w:rsidRPr="00C22BA3" w:rsidRDefault="00AD1B80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  <w:t>Total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D5ED66B" w14:textId="77777777" w:rsidR="00AD1B80" w:rsidRPr="00C22BA3" w:rsidRDefault="00AD1B80" w:rsidP="00C22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  <w:t>2179.9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A548CED" w14:textId="77777777" w:rsidR="00AD1B80" w:rsidRPr="00C22BA3" w:rsidRDefault="00AD1B80" w:rsidP="00C22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  <w:t>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8AF59EF" w14:textId="77777777" w:rsidR="00AD1B80" w:rsidRPr="00C22BA3" w:rsidRDefault="00AD1B80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A19E6CA" w14:textId="77777777" w:rsidR="00AD1B80" w:rsidRPr="00C22BA3" w:rsidRDefault="00AD1B80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EB7995D" w14:textId="77777777" w:rsidR="00AD1B80" w:rsidRPr="007F49BF" w:rsidRDefault="00AD1B80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7F49BF"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48377A7" w14:textId="77777777" w:rsidR="00AD1B80" w:rsidRPr="00C22BA3" w:rsidRDefault="00AD1B80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  <w:t> </w:t>
            </w:r>
          </w:p>
        </w:tc>
      </w:tr>
    </w:tbl>
    <w:p w14:paraId="13513FF0" w14:textId="77777777" w:rsidR="00AD1B80" w:rsidRPr="00C22BA3" w:rsidRDefault="00AD1B80" w:rsidP="00C22BA3">
      <w:pPr>
        <w:rPr>
          <w:rFonts w:ascii="Arial" w:hAnsi="Arial" w:cs="Arial"/>
          <w:sz w:val="20"/>
          <w:szCs w:val="20"/>
        </w:rPr>
      </w:pPr>
    </w:p>
    <w:p w14:paraId="5FB7E886" w14:textId="5D7B3D9B" w:rsidR="0071391F" w:rsidRPr="00C22BA3" w:rsidRDefault="0071391F" w:rsidP="00C22BA3">
      <w:pPr>
        <w:spacing w:after="0" w:line="240" w:lineRule="auto"/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BR"/>
          <w14:ligatures w14:val="none"/>
        </w:rPr>
      </w:pPr>
      <w:r w:rsidRPr="00C22BA3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BR"/>
          <w14:ligatures w14:val="none"/>
        </w:rPr>
        <w:t>Table S1</w:t>
      </w:r>
      <w:r w:rsidR="007F49BF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BR"/>
          <w14:ligatures w14:val="none"/>
        </w:rPr>
        <w:t>2</w:t>
      </w:r>
      <w:r w:rsidRPr="00C22BA3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BR"/>
          <w14:ligatures w14:val="none"/>
        </w:rPr>
        <w:t xml:space="preserve">: </w:t>
      </w:r>
      <w:r w:rsidRPr="00C22BA3">
        <w:rPr>
          <w:rFonts w:ascii="Arial" w:eastAsia="Times New Roman" w:hAnsi="Arial" w:cs="Arial"/>
          <w:kern w:val="0"/>
          <w:sz w:val="20"/>
          <w:szCs w:val="20"/>
          <w:lang w:val="en-US" w:eastAsia="pt-BR"/>
          <w14:ligatures w14:val="none"/>
        </w:rPr>
        <w:t>Overall difference in collar losses by follow-up</w:t>
      </w:r>
    </w:p>
    <w:tbl>
      <w:tblPr>
        <w:tblW w:w="7749" w:type="dxa"/>
        <w:tblLook w:val="04A0" w:firstRow="1" w:lastRow="0" w:firstColumn="1" w:lastColumn="0" w:noHBand="0" w:noVBand="1"/>
      </w:tblPr>
      <w:tblGrid>
        <w:gridCol w:w="1524"/>
        <w:gridCol w:w="603"/>
        <w:gridCol w:w="483"/>
        <w:gridCol w:w="960"/>
        <w:gridCol w:w="1053"/>
        <w:gridCol w:w="1053"/>
        <w:gridCol w:w="1053"/>
        <w:gridCol w:w="1053"/>
      </w:tblGrid>
      <w:tr w:rsidR="00F1459E" w:rsidRPr="00C22BA3" w14:paraId="04635FBF" w14:textId="77777777" w:rsidTr="00227E30">
        <w:trPr>
          <w:trHeight w:val="315"/>
        </w:trPr>
        <w:tc>
          <w:tcPr>
            <w:tcW w:w="212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7139A0" w14:textId="77777777" w:rsidR="00227E30" w:rsidRPr="00C22BA3" w:rsidRDefault="00227E30" w:rsidP="00C22BA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C22BA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CA" w:eastAsia="en-CA"/>
                <w14:ligatures w14:val="none"/>
              </w:rPr>
              <w:t>Source of Variation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BC8F68" w14:textId="77777777" w:rsidR="00227E30" w:rsidRPr="00C22BA3" w:rsidRDefault="00227E30" w:rsidP="00C22BA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C22BA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CA" w:eastAsia="en-CA"/>
                <w14:ligatures w14:val="none"/>
              </w:rPr>
              <w:t>S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D67247" w14:textId="77777777" w:rsidR="00227E30" w:rsidRPr="00C22BA3" w:rsidRDefault="00227E30" w:rsidP="00C22BA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CA" w:eastAsia="en-CA"/>
                <w14:ligatures w14:val="none"/>
              </w:rPr>
            </w:pPr>
            <w:proofErr w:type="spellStart"/>
            <w:r w:rsidRPr="00C22BA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CA" w:eastAsia="en-CA"/>
                <w14:ligatures w14:val="none"/>
              </w:rPr>
              <w:t>df</w:t>
            </w:r>
            <w:proofErr w:type="spellEnd"/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EB0467" w14:textId="77777777" w:rsidR="00227E30" w:rsidRPr="00C22BA3" w:rsidRDefault="00227E30" w:rsidP="00C22BA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C22BA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CA" w:eastAsia="en-CA"/>
                <w14:ligatures w14:val="none"/>
              </w:rPr>
              <w:t>MS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14D1F0" w14:textId="77777777" w:rsidR="00227E30" w:rsidRPr="00C22BA3" w:rsidRDefault="00227E30" w:rsidP="00C22BA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C22BA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CA" w:eastAsia="en-CA"/>
                <w14:ligatures w14:val="none"/>
              </w:rPr>
              <w:t>F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C6BB07" w14:textId="77777777" w:rsidR="00227E30" w:rsidRPr="00C22BA3" w:rsidRDefault="00227E30" w:rsidP="00C22BA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C22BA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CA" w:eastAsia="en-CA"/>
                <w14:ligatures w14:val="none"/>
              </w:rPr>
              <w:t>P-value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01E964" w14:textId="77777777" w:rsidR="00227E30" w:rsidRPr="00C22BA3" w:rsidRDefault="00227E30" w:rsidP="00C22BA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C22BA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CA" w:eastAsia="en-CA"/>
                <w14:ligatures w14:val="none"/>
              </w:rPr>
              <w:t>F crit</w:t>
            </w:r>
          </w:p>
        </w:tc>
      </w:tr>
      <w:tr w:rsidR="00F1459E" w:rsidRPr="00C22BA3" w14:paraId="21A8DBC7" w14:textId="77777777" w:rsidTr="00227E30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CE1A0" w14:textId="77777777" w:rsidR="00227E30" w:rsidRPr="00C22BA3" w:rsidRDefault="00227E30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  <w:t>Between Groups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89CA7" w14:textId="77777777" w:rsidR="00227E30" w:rsidRPr="00C22BA3" w:rsidRDefault="00227E30" w:rsidP="00C22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  <w:t>1167.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E914D" w14:textId="77777777" w:rsidR="00227E30" w:rsidRPr="00C22BA3" w:rsidRDefault="00227E30" w:rsidP="00C22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9209F" w14:textId="77777777" w:rsidR="00227E30" w:rsidRPr="00C22BA3" w:rsidRDefault="00227E30" w:rsidP="00C22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  <w:t>389.06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5521A" w14:textId="77777777" w:rsidR="00227E30" w:rsidRPr="00C22BA3" w:rsidRDefault="00227E30" w:rsidP="00C22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  <w:t>4.6099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B56DC" w14:textId="77777777" w:rsidR="00227E30" w:rsidRPr="00C22BA3" w:rsidRDefault="00227E30" w:rsidP="00C22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  <w:t>0.0228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FFE3A" w14:textId="77777777" w:rsidR="00227E30" w:rsidRPr="00C22BA3" w:rsidRDefault="00227E30" w:rsidP="00C22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  <w:t>3.490295</w:t>
            </w:r>
          </w:p>
        </w:tc>
      </w:tr>
      <w:tr w:rsidR="00F1459E" w:rsidRPr="00C22BA3" w14:paraId="2E19E7A5" w14:textId="77777777" w:rsidTr="00227E30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41990" w14:textId="77777777" w:rsidR="00227E30" w:rsidRPr="00C22BA3" w:rsidRDefault="00227E30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  <w:t>Within Groups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592F6" w14:textId="77777777" w:rsidR="00227E30" w:rsidRPr="00C22BA3" w:rsidRDefault="00227E30" w:rsidP="00C22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  <w:t>1012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3C58D" w14:textId="77777777" w:rsidR="00227E30" w:rsidRPr="00C22BA3" w:rsidRDefault="00227E30" w:rsidP="00C22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  <w:t>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E986D" w14:textId="77777777" w:rsidR="00227E30" w:rsidRPr="00C22BA3" w:rsidRDefault="00227E30" w:rsidP="00C22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  <w:t>84.395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A5E26" w14:textId="77777777" w:rsidR="00227E30" w:rsidRPr="00C22BA3" w:rsidRDefault="00227E30" w:rsidP="00C22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A9566" w14:textId="77777777" w:rsidR="00227E30" w:rsidRPr="00C22BA3" w:rsidRDefault="00227E30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2295E" w14:textId="77777777" w:rsidR="00227E30" w:rsidRPr="00C22BA3" w:rsidRDefault="00227E30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F1459E" w:rsidRPr="00C22BA3" w14:paraId="0798FCF6" w14:textId="77777777" w:rsidTr="00227E30">
        <w:trPr>
          <w:trHeight w:val="31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87F62" w14:textId="77777777" w:rsidR="00227E30" w:rsidRPr="00C22BA3" w:rsidRDefault="00227E30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B8F4B" w14:textId="77777777" w:rsidR="00227E30" w:rsidRPr="00C22BA3" w:rsidRDefault="00227E30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50F09" w14:textId="77777777" w:rsidR="00227E30" w:rsidRPr="00C22BA3" w:rsidRDefault="00227E30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E7720" w14:textId="77777777" w:rsidR="00227E30" w:rsidRPr="00C22BA3" w:rsidRDefault="00227E30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D02EE" w14:textId="77777777" w:rsidR="00227E30" w:rsidRPr="00C22BA3" w:rsidRDefault="00227E30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64B7D" w14:textId="77777777" w:rsidR="00227E30" w:rsidRPr="00C22BA3" w:rsidRDefault="00227E30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ACAF6" w14:textId="77777777" w:rsidR="00227E30" w:rsidRPr="00C22BA3" w:rsidRDefault="00227E30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C33AE5" w:rsidRPr="00C22BA3" w14:paraId="36CF8D62" w14:textId="77777777" w:rsidTr="00227E30">
        <w:trPr>
          <w:trHeight w:val="315"/>
        </w:trPr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32D28AF" w14:textId="77777777" w:rsidR="00227E30" w:rsidRPr="00C22BA3" w:rsidRDefault="00227E30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  <w:t>Total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67E87B5" w14:textId="77777777" w:rsidR="00227E30" w:rsidRPr="00C22BA3" w:rsidRDefault="00227E30" w:rsidP="00C22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  <w:t>2179.9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F290530" w14:textId="77777777" w:rsidR="00227E30" w:rsidRPr="00C22BA3" w:rsidRDefault="00227E30" w:rsidP="00C22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  <w:t>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3B90BDB" w14:textId="77777777" w:rsidR="00227E30" w:rsidRPr="00C22BA3" w:rsidRDefault="00227E30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D08AF7E" w14:textId="77777777" w:rsidR="00227E30" w:rsidRPr="00C22BA3" w:rsidRDefault="00227E30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14153EE" w14:textId="77777777" w:rsidR="00227E30" w:rsidRPr="00C22BA3" w:rsidRDefault="00227E30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23DC587" w14:textId="77777777" w:rsidR="00227E30" w:rsidRPr="00C22BA3" w:rsidRDefault="00227E30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  <w:t> </w:t>
            </w:r>
          </w:p>
        </w:tc>
      </w:tr>
    </w:tbl>
    <w:p w14:paraId="1EE1515C" w14:textId="77777777" w:rsidR="007F49BF" w:rsidRDefault="007F49BF" w:rsidP="00C22BA3">
      <w:pPr>
        <w:rPr>
          <w:rFonts w:ascii="Arial" w:hAnsi="Arial" w:cs="Arial"/>
          <w:sz w:val="20"/>
          <w:szCs w:val="20"/>
          <w:lang w:val="en-CA"/>
        </w:rPr>
        <w:sectPr w:rsidR="007F49BF" w:rsidSect="00C22BA3">
          <w:pgSz w:w="11906" w:h="16838"/>
          <w:pgMar w:top="567" w:right="567" w:bottom="567" w:left="567" w:header="709" w:footer="709" w:gutter="0"/>
          <w:cols w:space="708"/>
          <w:docGrid w:linePitch="360"/>
        </w:sectPr>
      </w:pPr>
    </w:p>
    <w:p w14:paraId="42CE6DB2" w14:textId="77777777" w:rsidR="0071391F" w:rsidRPr="00C22BA3" w:rsidRDefault="0071391F" w:rsidP="00C22BA3">
      <w:pPr>
        <w:rPr>
          <w:rFonts w:ascii="Arial" w:hAnsi="Arial" w:cs="Arial"/>
          <w:sz w:val="20"/>
          <w:szCs w:val="20"/>
          <w:lang w:val="en-CA"/>
        </w:rPr>
      </w:pPr>
    </w:p>
    <w:tbl>
      <w:tblPr>
        <w:tblW w:w="158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45"/>
        <w:gridCol w:w="1650"/>
        <w:gridCol w:w="764"/>
        <w:gridCol w:w="2504"/>
        <w:gridCol w:w="2504"/>
        <w:gridCol w:w="1316"/>
        <w:gridCol w:w="2693"/>
      </w:tblGrid>
      <w:tr w:rsidR="00F1459E" w:rsidRPr="00D57FF8" w14:paraId="1846F987" w14:textId="77777777" w:rsidTr="00A21F24">
        <w:trPr>
          <w:trHeight w:val="300"/>
        </w:trPr>
        <w:tc>
          <w:tcPr>
            <w:tcW w:w="1186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FCC8F" w14:textId="3B21DC3D" w:rsidR="007D26C4" w:rsidRPr="00C22BA3" w:rsidRDefault="007D26C4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  <w:t>Table S1</w:t>
            </w:r>
            <w:r w:rsidR="007F49B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  <w:t>3</w:t>
            </w:r>
            <w:r w:rsidRPr="00C22B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  <w:t>:</w:t>
            </w: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Difference in collar losses due to allergies by area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72D9D" w14:textId="77777777" w:rsidR="007D26C4" w:rsidRPr="00C22BA3" w:rsidRDefault="007D26C4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DCB8E" w14:textId="77777777" w:rsidR="007D26C4" w:rsidRPr="00C22BA3" w:rsidRDefault="007D26C4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  <w:t> </w:t>
            </w:r>
          </w:p>
        </w:tc>
      </w:tr>
      <w:tr w:rsidR="00F1459E" w:rsidRPr="00C22BA3" w14:paraId="1A6F9740" w14:textId="77777777" w:rsidTr="00A21F24">
        <w:trPr>
          <w:trHeight w:val="288"/>
        </w:trPr>
        <w:tc>
          <w:tcPr>
            <w:tcW w:w="44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DF7BF1" w14:textId="77777777" w:rsidR="007D26C4" w:rsidRPr="00C22BA3" w:rsidRDefault="007D26C4" w:rsidP="00C22BA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Source of Variation</w:t>
            </w:r>
          </w:p>
        </w:tc>
        <w:tc>
          <w:tcPr>
            <w:tcW w:w="16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A2CCD5" w14:textId="77777777" w:rsidR="007D26C4" w:rsidRPr="00C22BA3" w:rsidRDefault="007D26C4" w:rsidP="00C22BA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SS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98B9A9" w14:textId="77777777" w:rsidR="007D26C4" w:rsidRPr="00C22BA3" w:rsidRDefault="007D26C4" w:rsidP="00C22BA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df</w:t>
            </w:r>
          </w:p>
        </w:tc>
        <w:tc>
          <w:tcPr>
            <w:tcW w:w="25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17374D" w14:textId="77777777" w:rsidR="007D26C4" w:rsidRPr="00C22BA3" w:rsidRDefault="007D26C4" w:rsidP="00C22BA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MS</w:t>
            </w:r>
          </w:p>
        </w:tc>
        <w:tc>
          <w:tcPr>
            <w:tcW w:w="25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B15392" w14:textId="77777777" w:rsidR="007D26C4" w:rsidRPr="00C22BA3" w:rsidRDefault="007D26C4" w:rsidP="00C22BA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F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DFF6A3" w14:textId="77777777" w:rsidR="007D26C4" w:rsidRPr="00C22BA3" w:rsidRDefault="007D26C4" w:rsidP="00C22BA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P-value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058297" w14:textId="77777777" w:rsidR="007D26C4" w:rsidRPr="00C22BA3" w:rsidRDefault="007D26C4" w:rsidP="00C22BA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F crit</w:t>
            </w:r>
          </w:p>
        </w:tc>
      </w:tr>
      <w:tr w:rsidR="00F1459E" w:rsidRPr="00C22BA3" w14:paraId="4806D1D3" w14:textId="77777777" w:rsidTr="00A21F24">
        <w:trPr>
          <w:trHeight w:val="288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A3529" w14:textId="77777777" w:rsidR="007D26C4" w:rsidRPr="00C22BA3" w:rsidRDefault="007D26C4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Between Group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6479B" w14:textId="77777777" w:rsidR="007D26C4" w:rsidRPr="00C22BA3" w:rsidRDefault="007D26C4" w:rsidP="00C22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3.2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5B363" w14:textId="77777777" w:rsidR="007D26C4" w:rsidRPr="00C22BA3" w:rsidRDefault="007D26C4" w:rsidP="00C22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FD201" w14:textId="77777777" w:rsidR="007D26C4" w:rsidRPr="00C22BA3" w:rsidRDefault="007D26C4" w:rsidP="00C22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.4166667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83F90" w14:textId="77777777" w:rsidR="007D26C4" w:rsidRPr="00C22BA3" w:rsidRDefault="007D26C4" w:rsidP="00C22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231947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B50ED" w14:textId="77777777" w:rsidR="007D26C4" w:rsidRPr="00C22BA3" w:rsidRDefault="007D26C4" w:rsidP="00C22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8723737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C773B" w14:textId="77777777" w:rsidR="007D26C4" w:rsidRPr="00C22BA3" w:rsidRDefault="007D26C4" w:rsidP="00C22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.490295</w:t>
            </w:r>
          </w:p>
        </w:tc>
      </w:tr>
      <w:tr w:rsidR="00F1459E" w:rsidRPr="00C22BA3" w14:paraId="17FD8DD1" w14:textId="77777777" w:rsidTr="00A21F24">
        <w:trPr>
          <w:trHeight w:val="288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C58C1" w14:textId="77777777" w:rsidR="007D26C4" w:rsidRPr="00C22BA3" w:rsidRDefault="007D26C4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Within Group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5BA6F" w14:textId="77777777" w:rsidR="007D26C4" w:rsidRPr="00C22BA3" w:rsidRDefault="007D26C4" w:rsidP="00C22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28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DF165" w14:textId="77777777" w:rsidR="007D26C4" w:rsidRPr="00C22BA3" w:rsidRDefault="007D26C4" w:rsidP="00C22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26497" w14:textId="77777777" w:rsidR="007D26C4" w:rsidRPr="00C22BA3" w:rsidRDefault="007D26C4" w:rsidP="00C22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9.041667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9D7D6" w14:textId="77777777" w:rsidR="007D26C4" w:rsidRPr="00C22BA3" w:rsidRDefault="007D26C4" w:rsidP="00C22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A048F" w14:textId="77777777" w:rsidR="007D26C4" w:rsidRPr="00C22BA3" w:rsidRDefault="007D26C4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DB74B" w14:textId="77777777" w:rsidR="007D26C4" w:rsidRPr="00C22BA3" w:rsidRDefault="007D26C4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1459E" w:rsidRPr="00C22BA3" w14:paraId="7EBD09C8" w14:textId="77777777" w:rsidTr="00A21F24">
        <w:trPr>
          <w:trHeight w:val="288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64F08" w14:textId="77777777" w:rsidR="007D26C4" w:rsidRPr="00C22BA3" w:rsidRDefault="007D26C4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2EA61" w14:textId="77777777" w:rsidR="007D26C4" w:rsidRPr="00C22BA3" w:rsidRDefault="007D26C4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66A7A" w14:textId="77777777" w:rsidR="007D26C4" w:rsidRPr="00C22BA3" w:rsidRDefault="007D26C4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F78A1" w14:textId="77777777" w:rsidR="007D26C4" w:rsidRPr="00C22BA3" w:rsidRDefault="007D26C4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375B5" w14:textId="77777777" w:rsidR="007D26C4" w:rsidRPr="00C22BA3" w:rsidRDefault="007D26C4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76398" w14:textId="77777777" w:rsidR="007D26C4" w:rsidRPr="00C22BA3" w:rsidRDefault="007D26C4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47297" w14:textId="77777777" w:rsidR="007D26C4" w:rsidRPr="00C22BA3" w:rsidRDefault="007D26C4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1F24" w:rsidRPr="00C22BA3" w14:paraId="3215F264" w14:textId="77777777" w:rsidTr="00A21F24">
        <w:trPr>
          <w:trHeight w:val="300"/>
        </w:trPr>
        <w:tc>
          <w:tcPr>
            <w:tcW w:w="44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52D3278" w14:textId="77777777" w:rsidR="007D26C4" w:rsidRPr="00C22BA3" w:rsidRDefault="007D26C4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Total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1F60654" w14:textId="77777777" w:rsidR="007D26C4" w:rsidRPr="00C22BA3" w:rsidRDefault="007D26C4" w:rsidP="00C22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41.7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65D8B18" w14:textId="77777777" w:rsidR="007D26C4" w:rsidRPr="00C22BA3" w:rsidRDefault="007D26C4" w:rsidP="00C22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DAE1BF7" w14:textId="77777777" w:rsidR="007D26C4" w:rsidRPr="00C22BA3" w:rsidRDefault="007D26C4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B73C380" w14:textId="77777777" w:rsidR="007D26C4" w:rsidRPr="00C22BA3" w:rsidRDefault="007D26C4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1FC736" w14:textId="77777777" w:rsidR="007D26C4" w:rsidRPr="00C22BA3" w:rsidRDefault="007D26C4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52A47EC" w14:textId="77777777" w:rsidR="007D26C4" w:rsidRPr="00C22BA3" w:rsidRDefault="007D26C4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</w:tbl>
    <w:p w14:paraId="4E3A3AFD" w14:textId="77777777" w:rsidR="00331048" w:rsidRPr="00C22BA3" w:rsidRDefault="00331048" w:rsidP="00C22BA3">
      <w:pPr>
        <w:rPr>
          <w:rFonts w:ascii="Arial" w:hAnsi="Arial" w:cs="Arial"/>
          <w:sz w:val="20"/>
          <w:szCs w:val="20"/>
        </w:rPr>
      </w:pPr>
    </w:p>
    <w:tbl>
      <w:tblPr>
        <w:tblW w:w="76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7"/>
        <w:gridCol w:w="754"/>
        <w:gridCol w:w="364"/>
        <w:gridCol w:w="977"/>
        <w:gridCol w:w="865"/>
        <w:gridCol w:w="977"/>
        <w:gridCol w:w="1771"/>
      </w:tblGrid>
      <w:tr w:rsidR="00F1459E" w:rsidRPr="00D57FF8" w14:paraId="566BF896" w14:textId="77777777" w:rsidTr="007F49BF">
        <w:trPr>
          <w:trHeight w:val="300"/>
        </w:trPr>
        <w:tc>
          <w:tcPr>
            <w:tcW w:w="7655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A3A5B" w14:textId="77777777" w:rsidR="00A24677" w:rsidRDefault="00A24677" w:rsidP="00C22B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CA" w:eastAsia="pt-BR"/>
                <w14:ligatures w14:val="none"/>
              </w:rPr>
            </w:pPr>
          </w:p>
          <w:p w14:paraId="7757F358" w14:textId="77777777" w:rsidR="00A24677" w:rsidRDefault="00A24677" w:rsidP="00C22B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CA" w:eastAsia="pt-BR"/>
                <w14:ligatures w14:val="none"/>
              </w:rPr>
            </w:pPr>
          </w:p>
          <w:p w14:paraId="4074A85E" w14:textId="51E48D2E" w:rsidR="00331048" w:rsidRPr="00C22BA3" w:rsidRDefault="00331048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CA" w:eastAsia="pt-BR"/>
                <w14:ligatures w14:val="none"/>
              </w:rPr>
              <w:t>Table S1</w:t>
            </w:r>
            <w:r w:rsidR="00E36E4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CA" w:eastAsia="pt-BR"/>
                <w14:ligatures w14:val="none"/>
              </w:rPr>
              <w:t>4</w:t>
            </w:r>
            <w:r w:rsidRPr="00C22B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CA" w:eastAsia="pt-BR"/>
                <w14:ligatures w14:val="none"/>
              </w:rPr>
              <w:t>:</w:t>
            </w: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pt-BR"/>
                <w14:ligatures w14:val="none"/>
              </w:rPr>
              <w:t xml:space="preserve"> Difference in collar losses due to remov</w:t>
            </w:r>
            <w:r w:rsidR="00175228"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pt-BR"/>
                <w14:ligatures w14:val="none"/>
              </w:rPr>
              <w:t>al</w:t>
            </w: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pt-BR"/>
                <w14:ligatures w14:val="none"/>
              </w:rPr>
              <w:t xml:space="preserve"> by themselves by areas</w:t>
            </w:r>
          </w:p>
        </w:tc>
      </w:tr>
      <w:tr w:rsidR="00F1459E" w:rsidRPr="00C22BA3" w14:paraId="7E0B60EB" w14:textId="77777777" w:rsidTr="007F49BF">
        <w:trPr>
          <w:trHeight w:val="288"/>
        </w:trPr>
        <w:tc>
          <w:tcPr>
            <w:tcW w:w="19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2C758D" w14:textId="77777777" w:rsidR="00331048" w:rsidRPr="00C22BA3" w:rsidRDefault="00331048" w:rsidP="00C22BA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Source of Variation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A65AA5" w14:textId="77777777" w:rsidR="00331048" w:rsidRPr="00C22BA3" w:rsidRDefault="00331048" w:rsidP="00C22BA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SS</w:t>
            </w:r>
          </w:p>
        </w:tc>
        <w:tc>
          <w:tcPr>
            <w:tcW w:w="3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F03D2A" w14:textId="77777777" w:rsidR="00331048" w:rsidRPr="00C22BA3" w:rsidRDefault="00331048" w:rsidP="00C22BA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df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674A34" w14:textId="77777777" w:rsidR="00331048" w:rsidRPr="00C22BA3" w:rsidRDefault="00331048" w:rsidP="00C22BA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MS</w:t>
            </w:r>
          </w:p>
        </w:tc>
        <w:tc>
          <w:tcPr>
            <w:tcW w:w="8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966D7B" w14:textId="77777777" w:rsidR="00331048" w:rsidRPr="00C22BA3" w:rsidRDefault="00331048" w:rsidP="00C22BA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F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F2D131" w14:textId="77777777" w:rsidR="00331048" w:rsidRPr="00C22BA3" w:rsidRDefault="00331048" w:rsidP="00C22BA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P-value</w:t>
            </w:r>
          </w:p>
        </w:tc>
        <w:tc>
          <w:tcPr>
            <w:tcW w:w="17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4FFF8C" w14:textId="77777777" w:rsidR="00331048" w:rsidRPr="00C22BA3" w:rsidRDefault="00331048" w:rsidP="00C22BA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F crit</w:t>
            </w:r>
          </w:p>
        </w:tc>
      </w:tr>
      <w:tr w:rsidR="00F1459E" w:rsidRPr="00C22BA3" w14:paraId="3253B1C5" w14:textId="77777777" w:rsidTr="007F49BF">
        <w:trPr>
          <w:trHeight w:val="288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20704" w14:textId="77777777" w:rsidR="00331048" w:rsidRPr="00C22BA3" w:rsidRDefault="00331048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Between Group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3F0CF" w14:textId="77777777" w:rsidR="00331048" w:rsidRPr="00C22BA3" w:rsidRDefault="00331048" w:rsidP="00C22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36.2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9EC32" w14:textId="77777777" w:rsidR="00331048" w:rsidRPr="00C22BA3" w:rsidRDefault="00331048" w:rsidP="00C22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72071" w14:textId="77777777" w:rsidR="00331048" w:rsidRPr="00C22BA3" w:rsidRDefault="00331048" w:rsidP="00C22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5.4166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46691" w14:textId="77777777" w:rsidR="00331048" w:rsidRPr="00C22BA3" w:rsidRDefault="00331048" w:rsidP="00C22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814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FA883" w14:textId="77777777" w:rsidR="00331048" w:rsidRPr="00C22BA3" w:rsidRDefault="00331048" w:rsidP="00C22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51041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06948" w14:textId="77777777" w:rsidR="00331048" w:rsidRPr="00C22BA3" w:rsidRDefault="00331048" w:rsidP="00C22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.490295</w:t>
            </w:r>
          </w:p>
        </w:tc>
      </w:tr>
      <w:tr w:rsidR="00F1459E" w:rsidRPr="00C22BA3" w14:paraId="077C0F79" w14:textId="77777777" w:rsidTr="00DB353A">
        <w:trPr>
          <w:trHeight w:val="288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79866" w14:textId="77777777" w:rsidR="00331048" w:rsidRPr="00C22BA3" w:rsidRDefault="00331048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Within Group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E65FC" w14:textId="77777777" w:rsidR="00331048" w:rsidRPr="00C22BA3" w:rsidRDefault="00331048" w:rsidP="00C22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9.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B41B9" w14:textId="77777777" w:rsidR="00331048" w:rsidRPr="00C22BA3" w:rsidRDefault="00331048" w:rsidP="00C22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5337E" w14:textId="77777777" w:rsidR="00331048" w:rsidRPr="00C22BA3" w:rsidRDefault="00331048" w:rsidP="00C22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5.7916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54815" w14:textId="77777777" w:rsidR="00331048" w:rsidRPr="00C22BA3" w:rsidRDefault="00331048" w:rsidP="00C22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B2944" w14:textId="77777777" w:rsidR="00331048" w:rsidRPr="00C22BA3" w:rsidRDefault="00331048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AF529" w14:textId="77777777" w:rsidR="00331048" w:rsidRPr="00C22BA3" w:rsidRDefault="00331048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1459E" w:rsidRPr="00C22BA3" w14:paraId="6B5DBB33" w14:textId="77777777" w:rsidTr="00DB353A">
        <w:trPr>
          <w:trHeight w:val="288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A45D0" w14:textId="77777777" w:rsidR="00331048" w:rsidRPr="00C22BA3" w:rsidRDefault="00331048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50086" w14:textId="77777777" w:rsidR="00331048" w:rsidRPr="00C22BA3" w:rsidRDefault="00331048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1E4DB" w14:textId="77777777" w:rsidR="00331048" w:rsidRPr="00C22BA3" w:rsidRDefault="00331048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566AD" w14:textId="77777777" w:rsidR="00331048" w:rsidRPr="00C22BA3" w:rsidRDefault="00331048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0A867" w14:textId="77777777" w:rsidR="00331048" w:rsidRPr="00C22BA3" w:rsidRDefault="00331048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9620A" w14:textId="77777777" w:rsidR="00331048" w:rsidRPr="00C22BA3" w:rsidRDefault="00331048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305AE" w14:textId="77777777" w:rsidR="00331048" w:rsidRPr="00C22BA3" w:rsidRDefault="00331048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C33AE5" w:rsidRPr="00D91255" w14:paraId="1761767D" w14:textId="77777777" w:rsidTr="00DB353A">
        <w:trPr>
          <w:trHeight w:val="300"/>
        </w:trPr>
        <w:tc>
          <w:tcPr>
            <w:tcW w:w="19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5E38F50" w14:textId="77777777" w:rsidR="00331048" w:rsidRPr="00C22BA3" w:rsidRDefault="00331048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Total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5FDA63D" w14:textId="77777777" w:rsidR="00331048" w:rsidRPr="00C22BA3" w:rsidRDefault="00331048" w:rsidP="00C22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05.75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EDF3225" w14:textId="77777777" w:rsidR="00331048" w:rsidRPr="00D91255" w:rsidRDefault="00331048" w:rsidP="00C22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393BA4B" w14:textId="77777777" w:rsidR="00331048" w:rsidRPr="00D91255" w:rsidRDefault="00331048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55E84AB" w14:textId="77777777" w:rsidR="00331048" w:rsidRPr="00D91255" w:rsidRDefault="00331048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6148185" w14:textId="77777777" w:rsidR="00331048" w:rsidRPr="00D91255" w:rsidRDefault="00331048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BB98648" w14:textId="77777777" w:rsidR="00331048" w:rsidRPr="00D91255" w:rsidRDefault="00331048" w:rsidP="00C22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91255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</w:tbl>
    <w:p w14:paraId="377667C6" w14:textId="77777777" w:rsidR="00331048" w:rsidRDefault="00331048" w:rsidP="00C22BA3">
      <w:pPr>
        <w:rPr>
          <w:rFonts w:ascii="Arial" w:hAnsi="Arial" w:cs="Arial"/>
          <w:sz w:val="20"/>
          <w:szCs w:val="20"/>
        </w:rPr>
      </w:pPr>
    </w:p>
    <w:tbl>
      <w:tblPr>
        <w:tblpPr w:leftFromText="180" w:rightFromText="180" w:vertAnchor="text" w:horzAnchor="margin" w:tblpY="310"/>
        <w:tblW w:w="142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6"/>
        <w:gridCol w:w="1760"/>
        <w:gridCol w:w="740"/>
        <w:gridCol w:w="1988"/>
        <w:gridCol w:w="1988"/>
        <w:gridCol w:w="1988"/>
        <w:gridCol w:w="1988"/>
      </w:tblGrid>
      <w:tr w:rsidR="00BE1AAB" w:rsidRPr="00D57FF8" w14:paraId="5E8E578B" w14:textId="77777777" w:rsidTr="002763E9">
        <w:trPr>
          <w:trHeight w:val="300"/>
        </w:trPr>
        <w:tc>
          <w:tcPr>
            <w:tcW w:w="7003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C0951" w14:textId="77777777" w:rsidR="00BE1AAB" w:rsidRPr="00C22BA3" w:rsidRDefault="00BE1AA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  <w:t>Table S1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  <w:t>5</w:t>
            </w: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  <w:t>: Difference in collar losses due to grooming salon by areas</w:t>
            </w:r>
          </w:p>
        </w:tc>
      </w:tr>
      <w:tr w:rsidR="00BE1AAB" w:rsidRPr="00C22BA3" w14:paraId="052E6CC6" w14:textId="77777777" w:rsidTr="002763E9">
        <w:trPr>
          <w:trHeight w:val="288"/>
        </w:trPr>
        <w:tc>
          <w:tcPr>
            <w:tcW w:w="18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C157B9" w14:textId="77777777" w:rsidR="00BE1AAB" w:rsidRPr="00C22BA3" w:rsidRDefault="00BE1AAB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Source of Variation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4F2116" w14:textId="77777777" w:rsidR="00BE1AAB" w:rsidRPr="00C22BA3" w:rsidRDefault="00BE1AAB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SS</w:t>
            </w:r>
          </w:p>
        </w:tc>
        <w:tc>
          <w:tcPr>
            <w:tcW w:w="3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B50A68" w14:textId="77777777" w:rsidR="00BE1AAB" w:rsidRPr="00C22BA3" w:rsidRDefault="00BE1AAB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df</w:t>
            </w:r>
          </w:p>
        </w:tc>
        <w:tc>
          <w:tcPr>
            <w:tcW w:w="9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5D0136" w14:textId="77777777" w:rsidR="00BE1AAB" w:rsidRPr="00C22BA3" w:rsidRDefault="00BE1AAB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MS</w:t>
            </w:r>
          </w:p>
        </w:tc>
        <w:tc>
          <w:tcPr>
            <w:tcW w:w="9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044EC3" w14:textId="77777777" w:rsidR="00BE1AAB" w:rsidRPr="00C22BA3" w:rsidRDefault="00BE1AAB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F</w:t>
            </w:r>
          </w:p>
        </w:tc>
        <w:tc>
          <w:tcPr>
            <w:tcW w:w="9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4E2FA8" w14:textId="77777777" w:rsidR="00BE1AAB" w:rsidRPr="00C22BA3" w:rsidRDefault="00BE1AAB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P-value</w:t>
            </w:r>
          </w:p>
        </w:tc>
        <w:tc>
          <w:tcPr>
            <w:tcW w:w="9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872F4D" w14:textId="77777777" w:rsidR="00BE1AAB" w:rsidRPr="00C22BA3" w:rsidRDefault="00BE1AAB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F crit</w:t>
            </w:r>
          </w:p>
        </w:tc>
      </w:tr>
      <w:tr w:rsidR="00BE1AAB" w:rsidRPr="00C22BA3" w14:paraId="22359447" w14:textId="77777777" w:rsidTr="002763E9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FAC90" w14:textId="77777777" w:rsidR="00BE1AAB" w:rsidRPr="00C22BA3" w:rsidRDefault="00BE1AA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Between Group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BF8D7" w14:textId="77777777" w:rsidR="00BE1AAB" w:rsidRPr="00C22BA3" w:rsidRDefault="00BE1AA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.6875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6127E" w14:textId="77777777" w:rsidR="00BE1AAB" w:rsidRPr="00C22BA3" w:rsidRDefault="00BE1AA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04310" w14:textId="77777777" w:rsidR="00BE1AAB" w:rsidRPr="00C22BA3" w:rsidRDefault="00BE1AA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.562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9AE1A" w14:textId="77777777" w:rsidR="00BE1AAB" w:rsidRPr="00C22BA3" w:rsidRDefault="00BE1AA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30364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90DDC" w14:textId="77777777" w:rsidR="00BE1AAB" w:rsidRPr="00C22BA3" w:rsidRDefault="00BE1AA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82225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598DA" w14:textId="77777777" w:rsidR="00BE1AAB" w:rsidRPr="00C22BA3" w:rsidRDefault="00BE1AA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.490295</w:t>
            </w:r>
          </w:p>
        </w:tc>
      </w:tr>
      <w:tr w:rsidR="00BE1AAB" w:rsidRPr="00C22BA3" w14:paraId="1B752FFA" w14:textId="77777777" w:rsidTr="002763E9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61A4B" w14:textId="77777777" w:rsidR="00BE1AAB" w:rsidRPr="00C22BA3" w:rsidRDefault="00BE1AA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Within Group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B996B" w14:textId="77777777" w:rsidR="00BE1AAB" w:rsidRPr="00C22BA3" w:rsidRDefault="00BE1AA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1.75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9868C" w14:textId="77777777" w:rsidR="00BE1AAB" w:rsidRPr="00C22BA3" w:rsidRDefault="00BE1AA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B792F" w14:textId="77777777" w:rsidR="00BE1AAB" w:rsidRPr="00C22BA3" w:rsidRDefault="00BE1AA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.14583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4CF1F" w14:textId="77777777" w:rsidR="00BE1AAB" w:rsidRPr="00C22BA3" w:rsidRDefault="00BE1AA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ACA4E" w14:textId="77777777" w:rsidR="00BE1AAB" w:rsidRPr="00C22BA3" w:rsidRDefault="00BE1AA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FD758" w14:textId="77777777" w:rsidR="00BE1AAB" w:rsidRPr="00C22BA3" w:rsidRDefault="00BE1AA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E1AAB" w:rsidRPr="00C22BA3" w14:paraId="13E14231" w14:textId="77777777" w:rsidTr="002763E9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E3799" w14:textId="77777777" w:rsidR="00BE1AAB" w:rsidRPr="00C22BA3" w:rsidRDefault="00BE1AA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7E81D" w14:textId="77777777" w:rsidR="00BE1AAB" w:rsidRPr="00C22BA3" w:rsidRDefault="00BE1AA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05A01" w14:textId="77777777" w:rsidR="00BE1AAB" w:rsidRPr="00C22BA3" w:rsidRDefault="00BE1AA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9BE6A" w14:textId="77777777" w:rsidR="00BE1AAB" w:rsidRPr="00C22BA3" w:rsidRDefault="00BE1AA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AD17B" w14:textId="77777777" w:rsidR="00BE1AAB" w:rsidRPr="00C22BA3" w:rsidRDefault="00BE1AA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347F4" w14:textId="77777777" w:rsidR="00BE1AAB" w:rsidRPr="00C22BA3" w:rsidRDefault="00BE1AA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C478A" w14:textId="77777777" w:rsidR="00BE1AAB" w:rsidRPr="00C22BA3" w:rsidRDefault="00BE1AA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E1AAB" w:rsidRPr="00C22BA3" w14:paraId="3E565F81" w14:textId="77777777" w:rsidTr="002763E9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B50919" w14:textId="77777777" w:rsidR="00BE1AAB" w:rsidRPr="00C22BA3" w:rsidRDefault="00BE1AA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Total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32ADFDF" w14:textId="77777777" w:rsidR="00BE1AAB" w:rsidRPr="00C22BA3" w:rsidRDefault="00BE1AA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.4375</w:t>
            </w:r>
          </w:p>
        </w:tc>
        <w:tc>
          <w:tcPr>
            <w:tcW w:w="3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EDB350B" w14:textId="77777777" w:rsidR="00BE1AAB" w:rsidRPr="00C22BA3" w:rsidRDefault="00BE1AA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A8EC853" w14:textId="77777777" w:rsidR="00BE1AAB" w:rsidRPr="00C22BA3" w:rsidRDefault="00BE1AA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2A8168F" w14:textId="77777777" w:rsidR="00BE1AAB" w:rsidRPr="00C22BA3" w:rsidRDefault="00BE1AA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5762FD7" w14:textId="77777777" w:rsidR="00BE1AAB" w:rsidRPr="00C22BA3" w:rsidRDefault="00BE1AA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215EDF4" w14:textId="77777777" w:rsidR="00BE1AAB" w:rsidRPr="00C22BA3" w:rsidRDefault="00BE1AA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</w:tbl>
    <w:p w14:paraId="5F91A0A0" w14:textId="77777777" w:rsidR="00BE1AAB" w:rsidRDefault="00BE1AAB" w:rsidP="00C22BA3">
      <w:pPr>
        <w:rPr>
          <w:rFonts w:ascii="Arial" w:hAnsi="Arial" w:cs="Arial"/>
          <w:sz w:val="20"/>
          <w:szCs w:val="20"/>
        </w:rPr>
      </w:pPr>
    </w:p>
    <w:p w14:paraId="43F5AF4F" w14:textId="77777777" w:rsidR="00BE1AAB" w:rsidRPr="00BE1AAB" w:rsidRDefault="00BE1AAB" w:rsidP="00BE1AAB">
      <w:pPr>
        <w:rPr>
          <w:rFonts w:ascii="Arial" w:hAnsi="Arial" w:cs="Arial"/>
          <w:sz w:val="20"/>
          <w:szCs w:val="20"/>
        </w:rPr>
      </w:pPr>
    </w:p>
    <w:p w14:paraId="6C9D9371" w14:textId="77777777" w:rsidR="00BE1AAB" w:rsidRPr="00BE1AAB" w:rsidRDefault="00BE1AAB" w:rsidP="00BE1AAB">
      <w:pPr>
        <w:rPr>
          <w:rFonts w:ascii="Arial" w:hAnsi="Arial" w:cs="Arial"/>
          <w:sz w:val="20"/>
          <w:szCs w:val="20"/>
        </w:rPr>
      </w:pPr>
    </w:p>
    <w:p w14:paraId="2C0F82A5" w14:textId="77777777" w:rsidR="00BE1AAB" w:rsidRDefault="00BE1AAB" w:rsidP="00BE1AAB">
      <w:pPr>
        <w:rPr>
          <w:rFonts w:ascii="Arial" w:hAnsi="Arial" w:cs="Arial"/>
          <w:sz w:val="20"/>
          <w:szCs w:val="20"/>
        </w:rPr>
      </w:pPr>
    </w:p>
    <w:p w14:paraId="1182E918" w14:textId="77777777" w:rsidR="00BE1AAB" w:rsidRDefault="00BE1AAB" w:rsidP="00BE1AAB">
      <w:pPr>
        <w:rPr>
          <w:rFonts w:ascii="Arial" w:hAnsi="Arial" w:cs="Arial"/>
          <w:sz w:val="20"/>
          <w:szCs w:val="20"/>
        </w:rPr>
      </w:pPr>
    </w:p>
    <w:p w14:paraId="1A21054D" w14:textId="77777777" w:rsidR="00BE1AAB" w:rsidRDefault="00BE1AAB" w:rsidP="00BE1AAB">
      <w:pPr>
        <w:rPr>
          <w:rFonts w:ascii="Arial" w:hAnsi="Arial" w:cs="Arial"/>
          <w:sz w:val="20"/>
          <w:szCs w:val="20"/>
        </w:rPr>
      </w:pPr>
    </w:p>
    <w:tbl>
      <w:tblPr>
        <w:tblpPr w:leftFromText="180" w:rightFromText="180" w:vertAnchor="text" w:horzAnchor="margin" w:tblpY="310"/>
        <w:tblW w:w="72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97"/>
        <w:gridCol w:w="679"/>
        <w:gridCol w:w="409"/>
        <w:gridCol w:w="857"/>
        <w:gridCol w:w="498"/>
        <w:gridCol w:w="840"/>
        <w:gridCol w:w="975"/>
        <w:gridCol w:w="220"/>
      </w:tblGrid>
      <w:tr w:rsidR="00BE1AAB" w:rsidRPr="00D57FF8" w14:paraId="288A92AF" w14:textId="77777777" w:rsidTr="002763E9">
        <w:trPr>
          <w:trHeight w:val="300"/>
        </w:trPr>
        <w:tc>
          <w:tcPr>
            <w:tcW w:w="524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173D4" w14:textId="1E802632" w:rsidR="00BE1AAB" w:rsidRPr="00C22BA3" w:rsidRDefault="00BE1AA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  <w:t>Table S1</w:t>
            </w:r>
            <w:r w:rsidR="00E36E4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  <w:t>6</w:t>
            </w:r>
            <w:r w:rsidRPr="00C22BA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  <w:t>:</w:t>
            </w: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Difference in collar losses due to bath by area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54901" w14:textId="77777777" w:rsidR="00BE1AAB" w:rsidRPr="00C22BA3" w:rsidRDefault="00BE1AA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EA606" w14:textId="77777777" w:rsidR="00BE1AAB" w:rsidRPr="00C22BA3" w:rsidRDefault="00BE1AA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3F4FF" w14:textId="77777777" w:rsidR="00BE1AAB" w:rsidRPr="00C22BA3" w:rsidRDefault="00BE1AA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BE1AAB" w:rsidRPr="00C22BA3" w14:paraId="6F8889B4" w14:textId="77777777" w:rsidTr="002763E9">
        <w:trPr>
          <w:trHeight w:val="288"/>
        </w:trPr>
        <w:tc>
          <w:tcPr>
            <w:tcW w:w="27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2A1851" w14:textId="77777777" w:rsidR="00BE1AAB" w:rsidRPr="00C22BA3" w:rsidRDefault="00BE1AAB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Source of Variation</w:t>
            </w:r>
          </w:p>
        </w:tc>
        <w:tc>
          <w:tcPr>
            <w:tcW w:w="6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F3C5F9" w14:textId="77777777" w:rsidR="00BE1AAB" w:rsidRPr="00C22BA3" w:rsidRDefault="00BE1AAB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SS</w:t>
            </w:r>
          </w:p>
        </w:tc>
        <w:tc>
          <w:tcPr>
            <w:tcW w:w="4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FEC68A" w14:textId="77777777" w:rsidR="00BE1AAB" w:rsidRPr="00C22BA3" w:rsidRDefault="00BE1AAB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df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1350E3" w14:textId="77777777" w:rsidR="00BE1AAB" w:rsidRPr="00C22BA3" w:rsidRDefault="00BE1AAB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MS</w:t>
            </w: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12C325" w14:textId="77777777" w:rsidR="00BE1AAB" w:rsidRPr="00C22BA3" w:rsidRDefault="00BE1AAB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F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D5427F" w14:textId="77777777" w:rsidR="00BE1AAB" w:rsidRPr="00C22BA3" w:rsidRDefault="00BE1AAB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P-value</w:t>
            </w:r>
          </w:p>
        </w:tc>
        <w:tc>
          <w:tcPr>
            <w:tcW w:w="9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64FD19" w14:textId="77777777" w:rsidR="00BE1AAB" w:rsidRPr="00C22BA3" w:rsidRDefault="00BE1AAB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F cri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E5E69" w14:textId="77777777" w:rsidR="00BE1AAB" w:rsidRPr="00C22BA3" w:rsidRDefault="00BE1AAB" w:rsidP="002763E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E1AAB" w:rsidRPr="00C22BA3" w14:paraId="65B3D5D3" w14:textId="77777777" w:rsidTr="002763E9">
        <w:trPr>
          <w:trHeight w:val="288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7BAFF" w14:textId="77777777" w:rsidR="00BE1AAB" w:rsidRPr="00C22BA3" w:rsidRDefault="00BE1AA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Between Group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DA52B" w14:textId="77777777" w:rsidR="00BE1AAB" w:rsidRPr="00C22BA3" w:rsidRDefault="00BE1AA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3.5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66F55" w14:textId="77777777" w:rsidR="00BE1AAB" w:rsidRPr="00C22BA3" w:rsidRDefault="00BE1AA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A14E0" w14:textId="77777777" w:rsidR="00BE1AAB" w:rsidRPr="00C22BA3" w:rsidRDefault="00BE1AA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.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FBF1A" w14:textId="77777777" w:rsidR="00BE1AAB" w:rsidRPr="00C22BA3" w:rsidRDefault="00BE1AA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3073C" w14:textId="77777777" w:rsidR="00BE1AAB" w:rsidRPr="00C22BA3" w:rsidRDefault="00BE1AA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517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96AE2" w14:textId="77777777" w:rsidR="00BE1AAB" w:rsidRPr="00C22BA3" w:rsidRDefault="00BE1AA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.49029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60AAA" w14:textId="77777777" w:rsidR="00BE1AAB" w:rsidRPr="00C22BA3" w:rsidRDefault="00BE1AA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E1AAB" w:rsidRPr="00C22BA3" w14:paraId="69DA200B" w14:textId="77777777" w:rsidTr="002763E9">
        <w:trPr>
          <w:trHeight w:val="288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EF717" w14:textId="77777777" w:rsidR="00BE1AAB" w:rsidRPr="00C22BA3" w:rsidRDefault="00BE1AA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Within Group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A03C0" w14:textId="77777777" w:rsidR="00BE1AAB" w:rsidRPr="00C22BA3" w:rsidRDefault="00BE1AA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7.5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EA0CA" w14:textId="77777777" w:rsidR="00BE1AAB" w:rsidRPr="00C22BA3" w:rsidRDefault="00BE1AA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B162A" w14:textId="77777777" w:rsidR="00BE1AAB" w:rsidRPr="00C22BA3" w:rsidRDefault="00BE1AA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.62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E0641" w14:textId="77777777" w:rsidR="00BE1AAB" w:rsidRPr="00C22BA3" w:rsidRDefault="00BE1AA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2998B" w14:textId="77777777" w:rsidR="00BE1AAB" w:rsidRPr="00C22BA3" w:rsidRDefault="00BE1AA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9509A" w14:textId="77777777" w:rsidR="00BE1AAB" w:rsidRPr="00C22BA3" w:rsidRDefault="00BE1AA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5D507" w14:textId="77777777" w:rsidR="00BE1AAB" w:rsidRPr="00C22BA3" w:rsidRDefault="00BE1AA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E1AAB" w:rsidRPr="00C22BA3" w14:paraId="0D883DF9" w14:textId="77777777" w:rsidTr="002763E9">
        <w:trPr>
          <w:trHeight w:val="288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C472B" w14:textId="77777777" w:rsidR="00BE1AAB" w:rsidRPr="00C22BA3" w:rsidRDefault="00BE1AA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34285" w14:textId="77777777" w:rsidR="00BE1AAB" w:rsidRPr="00C22BA3" w:rsidRDefault="00BE1AA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BB292" w14:textId="77777777" w:rsidR="00BE1AAB" w:rsidRPr="00C22BA3" w:rsidRDefault="00BE1AA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E651B" w14:textId="77777777" w:rsidR="00BE1AAB" w:rsidRPr="00C22BA3" w:rsidRDefault="00BE1AA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97D05" w14:textId="77777777" w:rsidR="00BE1AAB" w:rsidRPr="00C22BA3" w:rsidRDefault="00BE1AA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E1C34" w14:textId="77777777" w:rsidR="00BE1AAB" w:rsidRPr="00C22BA3" w:rsidRDefault="00BE1AA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CEC9A" w14:textId="77777777" w:rsidR="00BE1AAB" w:rsidRPr="00C22BA3" w:rsidRDefault="00BE1AA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DB793" w14:textId="77777777" w:rsidR="00BE1AAB" w:rsidRPr="00C22BA3" w:rsidRDefault="00BE1AA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E1AAB" w:rsidRPr="00C22BA3" w14:paraId="1CC37EE3" w14:textId="77777777" w:rsidTr="002763E9">
        <w:trPr>
          <w:trHeight w:val="300"/>
        </w:trPr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EBE3C71" w14:textId="77777777" w:rsidR="00BE1AAB" w:rsidRPr="00C22BA3" w:rsidRDefault="00BE1AA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Total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321A3BA" w14:textId="77777777" w:rsidR="00BE1AAB" w:rsidRPr="00C22BA3" w:rsidRDefault="00BE1AA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C92E6E4" w14:textId="77777777" w:rsidR="00BE1AAB" w:rsidRPr="00C22BA3" w:rsidRDefault="00BE1AAB" w:rsidP="002763E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AB0AE3F" w14:textId="77777777" w:rsidR="00BE1AAB" w:rsidRPr="00C22BA3" w:rsidRDefault="00BE1AA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7194C34" w14:textId="77777777" w:rsidR="00BE1AAB" w:rsidRPr="00C22BA3" w:rsidRDefault="00BE1AA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08D2BE6" w14:textId="77777777" w:rsidR="00BE1AAB" w:rsidRPr="00C22BA3" w:rsidRDefault="00BE1AA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2D9FB8F" w14:textId="77777777" w:rsidR="00BE1AAB" w:rsidRPr="00C22BA3" w:rsidRDefault="00BE1AA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2BA3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47119" w14:textId="77777777" w:rsidR="00BE1AAB" w:rsidRPr="00C22BA3" w:rsidRDefault="00BE1AAB" w:rsidP="002763E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</w:tbl>
    <w:p w14:paraId="12E783CA" w14:textId="77777777" w:rsidR="00BE1AAB" w:rsidRDefault="00BE1AAB" w:rsidP="00BE1AAB">
      <w:pPr>
        <w:rPr>
          <w:rFonts w:ascii="Arial" w:hAnsi="Arial" w:cs="Arial"/>
          <w:sz w:val="20"/>
          <w:szCs w:val="20"/>
        </w:rPr>
      </w:pPr>
    </w:p>
    <w:p w14:paraId="56B78E22" w14:textId="77777777" w:rsidR="00BE1AAB" w:rsidRDefault="00BE1AAB" w:rsidP="00BE1AAB">
      <w:pPr>
        <w:rPr>
          <w:rFonts w:ascii="Arial" w:hAnsi="Arial" w:cs="Arial"/>
          <w:sz w:val="20"/>
          <w:szCs w:val="20"/>
        </w:rPr>
      </w:pPr>
    </w:p>
    <w:p w14:paraId="5AD49F91" w14:textId="77777777" w:rsidR="00BE1AAB" w:rsidRDefault="00BE1AAB" w:rsidP="00BE1AAB">
      <w:pPr>
        <w:rPr>
          <w:rFonts w:ascii="Arial" w:hAnsi="Arial" w:cs="Arial"/>
          <w:sz w:val="20"/>
          <w:szCs w:val="20"/>
        </w:rPr>
      </w:pPr>
    </w:p>
    <w:p w14:paraId="29FA6920" w14:textId="77777777" w:rsidR="00BE1AAB" w:rsidRDefault="00BE1AAB" w:rsidP="00BE1AAB">
      <w:pPr>
        <w:rPr>
          <w:rFonts w:ascii="Arial" w:hAnsi="Arial" w:cs="Arial"/>
          <w:sz w:val="20"/>
          <w:szCs w:val="20"/>
        </w:rPr>
      </w:pPr>
    </w:p>
    <w:p w14:paraId="069FB63D" w14:textId="77777777" w:rsidR="00BE1AAB" w:rsidRPr="00C22BA3" w:rsidRDefault="00BE1AAB" w:rsidP="00BE1AAB">
      <w:pPr>
        <w:rPr>
          <w:rFonts w:ascii="Arial" w:hAnsi="Arial" w:cs="Arial"/>
          <w:sz w:val="20"/>
          <w:szCs w:val="20"/>
        </w:rPr>
      </w:pPr>
    </w:p>
    <w:p w14:paraId="2E1C067B" w14:textId="77777777" w:rsidR="00BE1AAB" w:rsidRPr="00BE1AAB" w:rsidRDefault="00BE1AAB" w:rsidP="00BE1AAB">
      <w:pPr>
        <w:rPr>
          <w:rFonts w:ascii="Arial" w:hAnsi="Arial" w:cs="Arial"/>
          <w:sz w:val="20"/>
          <w:szCs w:val="20"/>
        </w:rPr>
      </w:pPr>
    </w:p>
    <w:sectPr w:rsidR="00BE1AAB" w:rsidRPr="00BE1AAB" w:rsidSect="007F49BF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AA4E79" w14:textId="77777777" w:rsidR="00F1388E" w:rsidRDefault="00F1388E" w:rsidP="00FD265F">
      <w:pPr>
        <w:spacing w:after="0" w:line="240" w:lineRule="auto"/>
      </w:pPr>
      <w:r>
        <w:separator/>
      </w:r>
    </w:p>
  </w:endnote>
  <w:endnote w:type="continuationSeparator" w:id="0">
    <w:p w14:paraId="1F82EAB5" w14:textId="77777777" w:rsidR="00F1388E" w:rsidRDefault="00F1388E" w:rsidP="00FD26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4ED9EB" w14:textId="77777777" w:rsidR="00F1388E" w:rsidRDefault="00F1388E" w:rsidP="00FD265F">
      <w:pPr>
        <w:spacing w:after="0" w:line="240" w:lineRule="auto"/>
      </w:pPr>
      <w:r>
        <w:separator/>
      </w:r>
    </w:p>
  </w:footnote>
  <w:footnote w:type="continuationSeparator" w:id="0">
    <w:p w14:paraId="6B454ABE" w14:textId="77777777" w:rsidR="00F1388E" w:rsidRDefault="00F1388E" w:rsidP="00FD26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U0MTY1MjQ2MrIwNzFT0lEKTi0uzszPAykwqQUAGZYv3CwAAAA="/>
  </w:docVars>
  <w:rsids>
    <w:rsidRoot w:val="00331048"/>
    <w:rsid w:val="000412F6"/>
    <w:rsid w:val="00060BCC"/>
    <w:rsid w:val="00076306"/>
    <w:rsid w:val="000820E9"/>
    <w:rsid w:val="000A3CFC"/>
    <w:rsid w:val="000F6849"/>
    <w:rsid w:val="001407EB"/>
    <w:rsid w:val="00175228"/>
    <w:rsid w:val="00193233"/>
    <w:rsid w:val="001B2E31"/>
    <w:rsid w:val="001E575B"/>
    <w:rsid w:val="001F73A1"/>
    <w:rsid w:val="00201EBC"/>
    <w:rsid w:val="00202D28"/>
    <w:rsid w:val="00214E38"/>
    <w:rsid w:val="00227E30"/>
    <w:rsid w:val="00291CA3"/>
    <w:rsid w:val="002A4F9E"/>
    <w:rsid w:val="00316A47"/>
    <w:rsid w:val="00331048"/>
    <w:rsid w:val="00334D7F"/>
    <w:rsid w:val="003A497E"/>
    <w:rsid w:val="003B4AC9"/>
    <w:rsid w:val="003D0FF9"/>
    <w:rsid w:val="003D5FA8"/>
    <w:rsid w:val="003F49EE"/>
    <w:rsid w:val="00404321"/>
    <w:rsid w:val="00415E6E"/>
    <w:rsid w:val="00471ADA"/>
    <w:rsid w:val="004A264D"/>
    <w:rsid w:val="004B49B9"/>
    <w:rsid w:val="004E7023"/>
    <w:rsid w:val="004F6E31"/>
    <w:rsid w:val="005501B8"/>
    <w:rsid w:val="005D3D69"/>
    <w:rsid w:val="00691649"/>
    <w:rsid w:val="006967EC"/>
    <w:rsid w:val="006C1352"/>
    <w:rsid w:val="006F31F4"/>
    <w:rsid w:val="006F3743"/>
    <w:rsid w:val="0071391F"/>
    <w:rsid w:val="0074101D"/>
    <w:rsid w:val="007D26C4"/>
    <w:rsid w:val="007F49BF"/>
    <w:rsid w:val="007F7B90"/>
    <w:rsid w:val="00835798"/>
    <w:rsid w:val="008C4DE5"/>
    <w:rsid w:val="009020A8"/>
    <w:rsid w:val="00906E81"/>
    <w:rsid w:val="00930353"/>
    <w:rsid w:val="00930F6F"/>
    <w:rsid w:val="009872CF"/>
    <w:rsid w:val="009A14A3"/>
    <w:rsid w:val="009E698D"/>
    <w:rsid w:val="00A21F24"/>
    <w:rsid w:val="00A24677"/>
    <w:rsid w:val="00A76263"/>
    <w:rsid w:val="00A84212"/>
    <w:rsid w:val="00A91F6A"/>
    <w:rsid w:val="00A97DEB"/>
    <w:rsid w:val="00AD1B80"/>
    <w:rsid w:val="00AD65F9"/>
    <w:rsid w:val="00AE0917"/>
    <w:rsid w:val="00AE4496"/>
    <w:rsid w:val="00B06A44"/>
    <w:rsid w:val="00B5232A"/>
    <w:rsid w:val="00B706CD"/>
    <w:rsid w:val="00B80886"/>
    <w:rsid w:val="00BE1AAB"/>
    <w:rsid w:val="00C10E61"/>
    <w:rsid w:val="00C22BA3"/>
    <w:rsid w:val="00C232E5"/>
    <w:rsid w:val="00C33AE5"/>
    <w:rsid w:val="00CA44A8"/>
    <w:rsid w:val="00CB46DB"/>
    <w:rsid w:val="00D5634F"/>
    <w:rsid w:val="00D5778C"/>
    <w:rsid w:val="00D57FF8"/>
    <w:rsid w:val="00D91255"/>
    <w:rsid w:val="00D96C44"/>
    <w:rsid w:val="00DB353A"/>
    <w:rsid w:val="00DB41F9"/>
    <w:rsid w:val="00DF2720"/>
    <w:rsid w:val="00E36E42"/>
    <w:rsid w:val="00E66F90"/>
    <w:rsid w:val="00E97A65"/>
    <w:rsid w:val="00EA33F6"/>
    <w:rsid w:val="00F1388E"/>
    <w:rsid w:val="00F1459E"/>
    <w:rsid w:val="00F57CC3"/>
    <w:rsid w:val="00FB6896"/>
    <w:rsid w:val="00FD2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4E78D"/>
  <w15:chartTrackingRefBased/>
  <w15:docId w15:val="{705F9DCB-3705-4D71-A8F3-8330DB097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16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820E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FD26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265F"/>
  </w:style>
  <w:style w:type="paragraph" w:styleId="Footer">
    <w:name w:val="footer"/>
    <w:basedOn w:val="Normal"/>
    <w:link w:val="FooterChar"/>
    <w:uiPriority w:val="99"/>
    <w:unhideWhenUsed/>
    <w:rsid w:val="00FD26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26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39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4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4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2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5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4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7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2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9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1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0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4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3484DC-8A42-487D-811B-E924E29861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1137</Words>
  <Characters>6485</Characters>
  <Application>Microsoft Office Word</Application>
  <DocSecurity>0</DocSecurity>
  <Lines>54</Lines>
  <Paragraphs>15</Paragraphs>
  <ScaleCrop>false</ScaleCrop>
  <Company/>
  <LinksUpToDate>false</LinksUpToDate>
  <CharactersWithSpaces>7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Sayuri Silvestre Matsumoto</dc:creator>
  <cp:keywords/>
  <dc:description/>
  <cp:lastModifiedBy>Patricia Matsumoto</cp:lastModifiedBy>
  <cp:revision>10</cp:revision>
  <dcterms:created xsi:type="dcterms:W3CDTF">2025-02-04T15:53:00Z</dcterms:created>
  <dcterms:modified xsi:type="dcterms:W3CDTF">2025-10-27T18:33:00Z</dcterms:modified>
</cp:coreProperties>
</file>